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LUSTAL X (1.64b) multiple sequence alignment - created by revtrans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DrosophilaROR   GTTGAGTTTCTGGAGGAGCTGGGCGAAGGAGCTTTTGGAAAAGTC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aUrchinROR    ATCAAGTTCAGCGAGGCCCTTGGGGATGGCACGTTTGGCAAGGTA---------------</w:t>
      </w:r>
    </w:p>
    <w:p>
      <w:pPr>
        <w:pStyle w:val="HTMLPreformatted"/>
        <w:rPr/>
      </w:pPr>
      <w:r>
        <w:rPr>
          <w:sz w:val="16"/>
          <w:szCs w:val="16"/>
        </w:rPr>
        <w:t>ChickenTrkB     ATTGTTCTCAAAAGAGAACTGGGAGAAGGAGCCTTTGGAAAAGTG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oneyBeeROR     GTTGTACTATTACAAGAACTTGGAGAAGGAGCTTTCGGAAAAGTA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TrkL      TTAAAATTGTCAACTGTGGTTGGAGAAGGGGCATTTGGGCAGGTG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TrkL    ATATCGTCAATGGAAGAAATCGGGCAAGGATTTTTCGGAAAAGTT---------------</w:t>
      </w:r>
    </w:p>
    <w:p>
      <w:pPr>
        <w:pStyle w:val="HTMLPreformatted"/>
        <w:rPr/>
      </w:pPr>
      <w:r>
        <w:rPr>
          <w:sz w:val="16"/>
          <w:szCs w:val="16"/>
        </w:rPr>
        <w:t>DaphniaTrk      TTGCATTCGCTCAAAGACTTGGGAGAAGGTGTTTTCGGCAAAGTT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NRK    ATTATATACGTGAGAGATCTAGGCCAGGGAGCCTTTGGCAGAGTT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mphioxusROR    GTGCGCTTCCTCACCGAGCTGGGAGAGGGCGCTTTTGGCAAGGTG---------------</w:t>
      </w:r>
    </w:p>
    <w:p>
      <w:pPr>
        <w:pStyle w:val="HTMLPreformatted"/>
        <w:rPr/>
      </w:pPr>
      <w:r>
        <w:rPr>
          <w:sz w:val="16"/>
          <w:szCs w:val="16"/>
        </w:rPr>
        <w:t>DrosophilaNRK   ATAGTGTATGTGAGATCATTGGGTCAAGGAGCCTTCGGTCGCGTC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ROR    GTCATGTTATTACAAGAGCTAGGAGAAGGAGCCTTTGGAAAGGTT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ROR    ATTCGCTTCTTGGAAGAACTGGGAGAGGGAACCTTCGGCAAGGTT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hickenTrkA     ATTGTGCTCAAGTGGGAGCTGGGAGAGGGCGCCTTTGGGAAGGTC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ZebrafishTrkA   ATTGTTTTGAAGTGGGAACTGGGTGAAGGAGCTTTTGGCAAGGTT---------------</w:t>
      </w:r>
    </w:p>
    <w:p>
      <w:pPr>
        <w:pStyle w:val="HTMLPreformatted"/>
        <w:rPr/>
      </w:pPr>
      <w:r>
        <w:rPr>
          <w:sz w:val="16"/>
          <w:szCs w:val="16"/>
        </w:rPr>
        <w:t>ZebrafishTrkC2  ATCGTGCTCAAGAGGGAACTGGGCGAAGGGGCCTTTGGGAAGGTG---------------</w:t>
      </w:r>
    </w:p>
    <w:p>
      <w:pPr>
        <w:pStyle w:val="HTMLPreformatted"/>
        <w:rPr/>
      </w:pPr>
      <w:r>
        <w:rPr>
          <w:sz w:val="16"/>
          <w:szCs w:val="16"/>
        </w:rPr>
        <w:t>DaphniaNRK      ATTATCTACATCAGAGACATTGGCCAGGGAGCATTCGGCCGGGTG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ROR     ATCACATTTTTACAGGAAATTGGAGAAGGCGCTTTTGGCAAAGTT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NRK     ATAATATATGTAAAAGACTTGGGCCAAGGAGCATTTGGGCGTGTA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NRK       GTGGTGTATATACGTGATCTGGGACAAGGTGCCTTCGGTCGTGTT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plysiaTrkL     CTCACTCTCATCGAGGTGGTGGGCGAGGGGGCGTTTGGACAGGTG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aUrchinTrk    ATCCGGTTCATCGGCGAGCTTGGGGAAGGTGCGTTCGGCGTGGTG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Trk    ATCCACATGGTGAGGGAGCTGGGTGAGGGAGCATTCGGTCGAGTG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plysiaROR      ATCCGCTTTCTTCAGGAACTTGGCGAAGGGGCTTTCGGGAAGGTC---------------</w:t>
      </w:r>
    </w:p>
    <w:p>
      <w:pPr>
        <w:pStyle w:val="HTMLPreformatted"/>
        <w:rPr/>
      </w:pPr>
      <w:r>
        <w:rPr>
          <w:sz w:val="16"/>
          <w:szCs w:val="16"/>
        </w:rPr>
        <w:t>ChickenROR      GTTCGTTTCATGGAAGAACTGGGTGAATGTGCTTTCGGCAAAATC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NRK    GTGGTGTATGTACGGGATATCGGCCAGGGGGCTTTTGGACGCGTA---------------</w:t>
      </w:r>
    </w:p>
    <w:p>
      <w:pPr>
        <w:pStyle w:val="HTMLPreformatted"/>
        <w:rPr/>
      </w:pPr>
      <w:r>
        <w:rPr>
          <w:sz w:val="16"/>
          <w:szCs w:val="16"/>
        </w:rPr>
        <w:t>ChickenTrkC     ATCGTTTTGAAGAGGGAGCTGGGAGAAGGTGCCTTTGGGAAGGTG---------------</w:t>
      </w:r>
    </w:p>
    <w:p>
      <w:pPr>
        <w:pStyle w:val="HTMLPreformatted"/>
        <w:rPr/>
      </w:pPr>
      <w:r>
        <w:rPr>
          <w:sz w:val="16"/>
          <w:szCs w:val="16"/>
        </w:rPr>
        <w:t>ZebrafishTrkB1  ATTGTGCTAAAGAGGGAACTTGGAGAGGGAGCATTTGGGAAAGTG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oneyBeeNRK     ATTATATATGTTCGAGATTTGGGACAGGGCGCTTTTGGTAGAGTA---------------</w:t>
      </w:r>
    </w:p>
    <w:p>
      <w:pPr>
        <w:pStyle w:val="HTMLPreformatted"/>
        <w:rPr/>
      </w:pPr>
      <w:r>
        <w:rPr>
          <w:sz w:val="16"/>
          <w:szCs w:val="16"/>
        </w:rPr>
        <w:t>HumanROR        GTACGCTTTATGGAAGAATTGGGTGAGTGTGCCTTTGGAAAAATC---------------</w:t>
      </w:r>
    </w:p>
    <w:p>
      <w:pPr>
        <w:pStyle w:val="HTMLPreformatted"/>
        <w:rPr/>
      </w:pPr>
      <w:r>
        <w:rPr>
          <w:sz w:val="16"/>
          <w:szCs w:val="16"/>
        </w:rPr>
        <w:t>ZebrafishTrkB2  ATTTTACTGAAGAGGGAGCTGGGAGAGGGGGCTTTCGGGAAAGTG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TrkL   CTCGTCTTCCTCCAAGACATCGGCGAGGGCTGCTTCGGAAAAGTC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Trk       ATTACCTTTATAAGAAGCTTAGGTGAAGGAGCGTTCGGTCGAGTG---------------</w:t>
      </w:r>
    </w:p>
    <w:p>
      <w:pPr>
        <w:pStyle w:val="HTMLPreformatted"/>
        <w:rPr/>
      </w:pPr>
      <w:r>
        <w:rPr>
          <w:sz w:val="16"/>
          <w:szCs w:val="16"/>
        </w:rPr>
        <w:t>DaphniaTrkL     ATCGAATTGAAACAGGAAATTGGAGAGGGCTGCTTTGGCAAAGTC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ymneaTrk       ATACTGCTCATGCGCGTCATCGGGGAGGGAGCCTTTGGGCGCGTG---------------</w:t>
      </w:r>
    </w:p>
    <w:p>
      <w:pPr>
        <w:pStyle w:val="HTMLPreformatted"/>
        <w:rPr/>
      </w:pPr>
      <w:r>
        <w:rPr>
          <w:sz w:val="16"/>
          <w:szCs w:val="16"/>
        </w:rPr>
        <w:t>DrosophilaDTrk  AGCACCACGCTAAGTACTCTAAATGAGAAGCGTCGCTCCAAGACC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mphioxusTrk    ATCCACTTCGTGGGCGAGCTCGGGGAGGGGGCCTTCGGAAGAGTC---------------</w:t>
      </w:r>
    </w:p>
    <w:p>
      <w:pPr>
        <w:pStyle w:val="HTMLPreformatted"/>
        <w:rPr/>
      </w:pPr>
      <w:r>
        <w:rPr>
          <w:sz w:val="16"/>
          <w:szCs w:val="16"/>
        </w:rPr>
        <w:t>DaphniaROR      GTGCGGTTCCAGCACGATCTCGGAGAAGGAGCTTTTGGCAAAGTAAGAAAAATCAAATTA</w:t>
      </w:r>
    </w:p>
    <w:p>
      <w:pPr>
        <w:pStyle w:val="HTMLPreformatted"/>
        <w:rPr/>
      </w:pPr>
      <w:r>
        <w:rPr>
          <w:sz w:val="16"/>
          <w:szCs w:val="16"/>
        </w:rPr>
        <w:t>ZebrafishTrkC1  ATCGTGCTCAAGAGGGAACTGGGCGAAGGGGCCTTTGGGAAGGTG---------------</w:t>
      </w:r>
    </w:p>
    <w:p>
      <w:pPr>
        <w:pStyle w:val="HTMLPreformatted"/>
        <w:rPr/>
      </w:pPr>
      <w:r>
        <w:rPr>
          <w:sz w:val="16"/>
          <w:szCs w:val="16"/>
        </w:rPr>
        <w:t>HumanTrkC       ATCGTGCTGAAGCGAGAACTGGGTGAGGGAGCCTTTGGAAAGGTC---------------</w:t>
      </w:r>
    </w:p>
    <w:p>
      <w:pPr>
        <w:pStyle w:val="HTMLPreformatted"/>
        <w:rPr/>
      </w:pPr>
      <w:r>
        <w:rPr>
          <w:sz w:val="16"/>
          <w:szCs w:val="16"/>
        </w:rPr>
        <w:t>HoneyBeeTrkL    CTTGCATTTTTGCAAGAAATTGGCGAAGGGTGTTTTGGAAAAGTA---------------</w:t>
      </w:r>
    </w:p>
    <w:p>
      <w:pPr>
        <w:pStyle w:val="HTMLPreformatted"/>
        <w:rPr/>
      </w:pPr>
      <w:r>
        <w:rPr>
          <w:sz w:val="16"/>
          <w:szCs w:val="16"/>
        </w:rPr>
        <w:t>HumanTrkA       ATCGTGCTCAAGTGGGAGCTGGGGGAGGGCGCCTTTGGGAAGGTC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ROR       GTAAGATTTCTACAGGAGCTGGGAGAAGGAGCATTTGGGAAGGTC---------------</w:t>
      </w:r>
    </w:p>
    <w:p>
      <w:pPr>
        <w:pStyle w:val="HTMLPreformatted"/>
        <w:rPr/>
      </w:pPr>
      <w:r>
        <w:rPr>
          <w:sz w:val="16"/>
          <w:szCs w:val="16"/>
        </w:rPr>
        <w:t>HumanTrkB       ATTGTTCTGAAAAGGGAGCTAGGCGAAGGAGCCTTTGGAAAAGTG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DrosophilaROR   ---TACAAGGGA---------CAG---------------CTCCTGCAGCCGAACAAAAC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aUrchinROR    ---TGGCGAGGA---------GAG---CTGATG------GGTCTAAACAACCAGTACAGC</w:t>
      </w:r>
    </w:p>
    <w:p>
      <w:pPr>
        <w:pStyle w:val="HTMLPreformatted"/>
        <w:rPr/>
      </w:pPr>
      <w:r>
        <w:rPr>
          <w:sz w:val="16"/>
          <w:szCs w:val="16"/>
        </w:rPr>
        <w:t>ChickenTrkB     ---TTTCTGGCA---------GAA---TGTTAC------AACCTCTGTCCCGAACAGGA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oneyBeeROR     ---TATAAGGGA---------GAA---TTACAA------ACGGGCAATAAATGCGAACC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TrkL      ---TTTAAAGGT---------GAG------------------CTCACTGACGACAATGG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TrkL    ---TACAAAGGT---------ATC------------------CTCCAACAGACCGAAGGC</w:t>
      </w:r>
    </w:p>
    <w:p>
      <w:pPr>
        <w:pStyle w:val="HTMLPreformatted"/>
        <w:rPr/>
      </w:pPr>
      <w:r>
        <w:rPr>
          <w:sz w:val="16"/>
          <w:szCs w:val="16"/>
        </w:rPr>
        <w:t>DaphniaTrk      ---CACCTGTCG---------ACTTACTCCTCG------TCGCAAGACCCGGAAGCCGG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NRK    ---TTCCAAGCG---------AAG---GCGCCA------GGATTAGTGCCCAACGAAGA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mphioxusROR    ---TACAAAGGT---------GAG---CTGGTGGTCACGGGGTCAGGCGAGGACGCCAAG</w:t>
      </w:r>
    </w:p>
    <w:p>
      <w:pPr>
        <w:pStyle w:val="HTMLPreformatted"/>
        <w:rPr/>
      </w:pPr>
      <w:r>
        <w:rPr>
          <w:sz w:val="16"/>
          <w:szCs w:val="16"/>
        </w:rPr>
        <w:t>DrosophilaNRK   ---TTCCAGGCC---------AGG---GCTCCT------GGACTTGTTCCCGATCAGGA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ROR    ---TATAAAGGA---------GAA---TTACAA------ACAGGAAATAAGGCTGATGA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ROR    ---TATAAAGGA---------GAA---CTGCTT------GGTTACTATGGAGATGGCAC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hickenTrkA     ---TTCCTGGCC---------GAG---TGTTCC------CACCTCCTCCCGGAGCAGGA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ZebrafishTrkA   ---TATCTGGCT---------GAA---TGTGCC------AATCTCTGTCCTGATACTGAC</w:t>
      </w:r>
    </w:p>
    <w:p>
      <w:pPr>
        <w:pStyle w:val="HTMLPreformatted"/>
        <w:rPr/>
      </w:pPr>
      <w:r>
        <w:rPr>
          <w:sz w:val="16"/>
          <w:szCs w:val="16"/>
        </w:rPr>
        <w:t>ZebrafishTrkC2  ---TTCCTGGCA---------GAG---TGTTAC------AACCTAAGCCCCACTAAGGAC</w:t>
      </w:r>
    </w:p>
    <w:p>
      <w:pPr>
        <w:pStyle w:val="HTMLPreformatted"/>
        <w:rPr/>
      </w:pPr>
      <w:r>
        <w:rPr>
          <w:sz w:val="16"/>
          <w:szCs w:val="16"/>
        </w:rPr>
        <w:t>DaphniaNRK      ---TTTCAAGCC---------AAA---GCTCCG------AATCTGGTCAAAGGTGAGGC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ROR     ---TTCAAAGGT---------CAA---GTGGCC------AATGATATGGGT------AC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NRK     ---TTCCAGGCC---------AAA---GCACCT------GGTCTGCTGAAAGACGAAGA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NRK       ---TTTAAAGCA---------AAA---GCTCCT------GAATTAGTAAAAGGAGAAAC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plysiaTrkL     ---TTCAGAGGA---------GAA------------------CTGCGCAGCGCAGAGGG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aUrchinTrk    ---TGCCTGGGA---------CAG---TGTGAG------CACCTCCCCGGCGCAGATGG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Trk    ---TACCTCGGA---------CTC---TGCGAA------GGTTTGACCCCCAACGATGA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plysiaROR      ---TACAAGGGG---------GAA---CTGGTC------GGCTTGTACGGAGAGAGCTCT</w:t>
      </w:r>
    </w:p>
    <w:p>
      <w:pPr>
        <w:pStyle w:val="HTMLPreformatted"/>
        <w:rPr/>
      </w:pPr>
      <w:r>
        <w:rPr>
          <w:sz w:val="16"/>
          <w:szCs w:val="16"/>
        </w:rPr>
        <w:t>ChickenROR      ---TACAAGGGA---------CAC---CTCTAC---------CTTCCAGGCATGGACCA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NRK    ---TTCCAAGCG---------AAG---GCCCCG------GGAGTCACACATGGTCATGAT</w:t>
      </w:r>
    </w:p>
    <w:p>
      <w:pPr>
        <w:pStyle w:val="HTMLPreformatted"/>
        <w:rPr/>
      </w:pPr>
      <w:r>
        <w:rPr>
          <w:sz w:val="16"/>
          <w:szCs w:val="16"/>
        </w:rPr>
        <w:t>ChickenTrkC     ---TTCTTGGCC---------GAG---TGTTAC------AACCTCAGCCCCACCAATGAC</w:t>
      </w:r>
    </w:p>
    <w:p>
      <w:pPr>
        <w:pStyle w:val="HTMLPreformatted"/>
        <w:rPr/>
      </w:pPr>
      <w:r>
        <w:rPr>
          <w:sz w:val="16"/>
          <w:szCs w:val="16"/>
        </w:rPr>
        <w:t>ZebrafishTrkB1  ---TTCCTGGCT---------GAG---TGCTAC------AATCTGTCGGCAGACCAGGA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oneyBeeNRK     ---TTTCAAGCA---------AAA---GCACCT------GGTCTTGTTCCAGGTGAAGAA</w:t>
      </w:r>
    </w:p>
    <w:p>
      <w:pPr>
        <w:pStyle w:val="HTMLPreformatted"/>
        <w:rPr/>
      </w:pPr>
      <w:r>
        <w:rPr>
          <w:sz w:val="16"/>
          <w:szCs w:val="16"/>
        </w:rPr>
        <w:t>HumanROR        ---TATAAAGGC---------CAT---CTCTAT---------CTCCCAGGCATGGACCAT</w:t>
      </w:r>
    </w:p>
    <w:p>
      <w:pPr>
        <w:pStyle w:val="HTMLPreformatted"/>
        <w:rPr/>
      </w:pPr>
      <w:r>
        <w:rPr>
          <w:sz w:val="16"/>
          <w:szCs w:val="16"/>
        </w:rPr>
        <w:t>ZebrafishTrkB2  ---TTCTTAGCT---------GAA---TGCTAC------AACTTGTCTCCTGACCAAGA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TrkL   ---TTCAAAGGT---------GAG---CGACCACCAGGTGAGCTGACCTGCGAAGACGC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Trk       ---TACCTAGCA---------ACA---TGCTAT------GGTTTATTAGCAGAAGATGAT</w:t>
      </w:r>
    </w:p>
    <w:p>
      <w:pPr>
        <w:pStyle w:val="HTMLPreformatted"/>
        <w:rPr/>
      </w:pPr>
      <w:r>
        <w:rPr>
          <w:sz w:val="16"/>
          <w:szCs w:val="16"/>
        </w:rPr>
        <w:t>DaphniaTrkL     ---TTTCGTGGATCGCTGCGACGGCCACCATCGGCGCCCAACGCACAACCAGACGACGA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ymneaTrk       ---TTTCTGGGC---------ACG---TGCGCC------CACCTGATCCAGAAGAACGAG</w:t>
      </w:r>
    </w:p>
    <w:p>
      <w:pPr>
        <w:pStyle w:val="HTMLPreformatted"/>
        <w:rPr/>
      </w:pPr>
      <w:r>
        <w:rPr>
          <w:sz w:val="16"/>
          <w:szCs w:val="16"/>
        </w:rPr>
        <w:t>DrosophilaDTrk  ---TCCATGGACGACATTGAGGAGATCAAGGAGGAGGAGCAGGATCAGCACAATCAATC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mphioxusTrk    ---TACCTCGGC---------AAA---TGCGAG------AAGCTTAAACCCGACGAAGAT</w:t>
      </w:r>
    </w:p>
    <w:p>
      <w:pPr>
        <w:pStyle w:val="HTMLPreformatted"/>
        <w:rPr/>
      </w:pPr>
      <w:r>
        <w:rPr>
          <w:sz w:val="16"/>
          <w:szCs w:val="16"/>
        </w:rPr>
        <w:t>DaphniaROR      ATTTACCCAGGT---------CAG---ATTTAC---------TTAAATCCCGGTGGTGTC</w:t>
      </w:r>
    </w:p>
    <w:p>
      <w:pPr>
        <w:pStyle w:val="HTMLPreformatted"/>
        <w:rPr/>
      </w:pPr>
      <w:r>
        <w:rPr>
          <w:sz w:val="16"/>
          <w:szCs w:val="16"/>
        </w:rPr>
        <w:t>ZebrafishTrkC1  ---TTCCTGGCA---------GAG---TGTTAC------AACCTAAGCCCCACTAAGGAC</w:t>
      </w:r>
    </w:p>
    <w:p>
      <w:pPr>
        <w:pStyle w:val="HTMLPreformatted"/>
        <w:rPr/>
      </w:pPr>
      <w:r>
        <w:rPr>
          <w:sz w:val="16"/>
          <w:szCs w:val="16"/>
        </w:rPr>
        <w:t>HumanTrkC       ---TTCCTGGCC---------GAG---TGCTAC------AACCTCAGCCCGACCAAGGAC</w:t>
      </w:r>
    </w:p>
    <w:p>
      <w:pPr>
        <w:pStyle w:val="HTMLPreformatted"/>
        <w:rPr/>
      </w:pPr>
      <w:r>
        <w:rPr>
          <w:sz w:val="16"/>
          <w:szCs w:val="16"/>
        </w:rPr>
        <w:t>HoneyBeeTrkL    ---TACAAAGGA---------GAA------------------TTATGCATAGGGGATTCG</w:t>
      </w:r>
    </w:p>
    <w:p>
      <w:pPr>
        <w:pStyle w:val="HTMLPreformatted"/>
        <w:rPr/>
      </w:pPr>
      <w:r>
        <w:rPr>
          <w:sz w:val="16"/>
          <w:szCs w:val="16"/>
        </w:rPr>
        <w:t>HumanTrkA       ---TTCCTTGCT---------GAG---TGCCAC------AACCTCCTGCCTGAGCAGGA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ROR       ---TATAAAGGA---------GAG---CTAATG------GGACTGTATGGTGACAATACT</w:t>
      </w:r>
    </w:p>
    <w:p>
      <w:pPr>
        <w:pStyle w:val="HTMLPreformatted"/>
        <w:rPr/>
      </w:pPr>
      <w:r>
        <w:rPr>
          <w:sz w:val="16"/>
          <w:szCs w:val="16"/>
        </w:rPr>
        <w:t>HumanTrkB       ---TTCCTAGCT---------GAA---TGCTAT------AACCTCTGTCCTGAGCAGGA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DrosophilaROR   ------------------------------ACC------ATAACAGTTGCCATCAAGGC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aUrchinROR    ------------------------------TGT------ACATCCATCGTCATCAAGACA</w:t>
      </w:r>
    </w:p>
    <w:p>
      <w:pPr>
        <w:pStyle w:val="HTMLPreformatted"/>
        <w:rPr/>
      </w:pPr>
      <w:r>
        <w:rPr>
          <w:sz w:val="16"/>
          <w:szCs w:val="16"/>
        </w:rPr>
        <w:t>ChickenTrkB     ------------------------------AAG------ATCTTGGTAGCAGTGAAGAC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oneyBeeROR     ------------------------------CCA------ATTTATGTGGCAGTGAAAAC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TrkL      ------------------------------GACTTTGTACAAAATGTAGCAATTAAAG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TrkL    ------------------------------AAATAT---GAAACAGTCGCCATAAAAGTC</w:t>
      </w:r>
    </w:p>
    <w:p>
      <w:pPr>
        <w:pStyle w:val="HTMLPreformatted"/>
        <w:rPr/>
      </w:pPr>
      <w:r>
        <w:rPr>
          <w:sz w:val="16"/>
          <w:szCs w:val="16"/>
        </w:rPr>
        <w:t>DaphniaTrk      ------------------------------AAG------TTTCTCGTCGCTGTGAAAA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NRK    ------------------------------TTT------ACTAACGTGGCTGTAAAAA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mphioxusROR    ------------------------------AAG------ATCCTGGTGGCCATCAAGACG</w:t>
      </w:r>
    </w:p>
    <w:p>
      <w:pPr>
        <w:pStyle w:val="HTMLPreformatted"/>
        <w:rPr/>
      </w:pPr>
      <w:r>
        <w:rPr>
          <w:sz w:val="16"/>
          <w:szCs w:val="16"/>
        </w:rPr>
        <w:t>DrosophilaNRK   ------------------------------GAT------CTACTAGTCGCTGTTAAGA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ROR    ------------------------------GTA------ATTTATGTAGCTGTTAAAAC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ROR    ------------------------------GTT------ATGAAGGTGGCCATCAAAAC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hickenTrkA     ------------------------------AAG------ACATTGGTGGCTGTGAAGGC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ZebrafishTrkA   ------------------------------AAG------ATGCTGGTTGCTATCAAGACT</w:t>
      </w:r>
    </w:p>
    <w:p>
      <w:pPr>
        <w:pStyle w:val="HTMLPreformatted"/>
        <w:rPr/>
      </w:pPr>
      <w:r>
        <w:rPr>
          <w:sz w:val="16"/>
          <w:szCs w:val="16"/>
        </w:rPr>
        <w:t>ZebrafishTrkC2  ------------------------------AAG------ATGCTGGTGGCTGTCAAGACC</w:t>
      </w:r>
    </w:p>
    <w:p>
      <w:pPr>
        <w:pStyle w:val="HTMLPreformatted"/>
        <w:rPr/>
      </w:pPr>
      <w:r>
        <w:rPr>
          <w:sz w:val="16"/>
          <w:szCs w:val="16"/>
        </w:rPr>
        <w:t>DaphniaNRK      ------------------------------TGC------TCCATTGTGGCCGTCAAGAC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ROR     ------------------------------ATA------ATTATGGTAGCCATTAAAAC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NRK     ------------------------------TTT------ACATTGGTTGCTGTAAAAA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NRK       ------------------------------TTT------ACTTTTATAGCTGTTAAAA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plysiaTrkL     ------------------------------GGGGCTTGTCATCAAGTAGCTGTCAAAGT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aUrchinTrk    ------------------------------CCG------ACCATGGTAGCGATCAAGAC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Trk    ------------------------------CTC------ACGATGGTGGCGATCAAGAC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plysiaROR      ------------------------------GTT------ACGACAGTGGCAATCAAGACG</w:t>
      </w:r>
    </w:p>
    <w:p>
      <w:pPr>
        <w:pStyle w:val="HTMLPreformatted"/>
        <w:rPr/>
      </w:pPr>
      <w:r>
        <w:rPr>
          <w:sz w:val="16"/>
          <w:szCs w:val="16"/>
        </w:rPr>
        <w:t>ChickenROR      ------------------------------GCT------CAGCTCATTGCAATCAAGAC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NRK    ------------------------------TGG------AGATATGTTGCAGTGAAGATG</w:t>
      </w:r>
    </w:p>
    <w:p>
      <w:pPr>
        <w:pStyle w:val="HTMLPreformatted"/>
        <w:rPr/>
      </w:pPr>
      <w:r>
        <w:rPr>
          <w:sz w:val="16"/>
          <w:szCs w:val="16"/>
        </w:rPr>
        <w:t>ChickenTrkC     ------------------------------AAA------ATGCTGGTGGCAGTGAAGGCG</w:t>
      </w:r>
    </w:p>
    <w:p>
      <w:pPr>
        <w:pStyle w:val="HTMLPreformatted"/>
        <w:rPr/>
      </w:pPr>
      <w:r>
        <w:rPr>
          <w:sz w:val="16"/>
          <w:szCs w:val="16"/>
        </w:rPr>
        <w:t>ZebrafishTrkB1  ------------------------------AAG------ATCTTAGTGGCTGTCAAGAC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oneyBeeNRK     ------------------------------TTT------ACCAATGTTGCTGTAAAAATG</w:t>
      </w:r>
    </w:p>
    <w:p>
      <w:pPr>
        <w:pStyle w:val="HTMLPreformatted"/>
        <w:rPr/>
      </w:pPr>
      <w:r>
        <w:rPr>
          <w:sz w:val="16"/>
          <w:szCs w:val="16"/>
        </w:rPr>
        <w:t>HumanROR        ------------------------------GCT------CAGCTGGTTGCTATCAAGACC</w:t>
      </w:r>
    </w:p>
    <w:p>
      <w:pPr>
        <w:pStyle w:val="HTMLPreformatted"/>
        <w:rPr/>
      </w:pPr>
      <w:r>
        <w:rPr>
          <w:sz w:val="16"/>
          <w:szCs w:val="16"/>
        </w:rPr>
        <w:t>ZebrafishTrkB2  ------------------------------AAG------ATTTTGGTGGCTGTTAAGAC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TrkL   ------------------------------ACG------GAGATAGTGGCGATAAAGG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Trk       ------------------------------GTG------ACAATGGTGGCCATCAAAATG</w:t>
      </w:r>
    </w:p>
    <w:p>
      <w:pPr>
        <w:pStyle w:val="HTMLPreformatted"/>
        <w:rPr/>
      </w:pPr>
      <w:r>
        <w:rPr>
          <w:sz w:val="16"/>
          <w:szCs w:val="16"/>
        </w:rPr>
        <w:t>DaphniaTrkL     CAAGAAGAAGAAGAAGATGAAGAAATTCACTTTGATGATGAAGCGGTGGCTGTCAAAG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ymneaTrk       ------------------------------TTT------GCGATCGTCGCCGTGAAGACG</w:t>
      </w:r>
    </w:p>
    <w:p>
      <w:pPr>
        <w:pStyle w:val="HTMLPreformatted"/>
        <w:rPr/>
      </w:pPr>
      <w:r>
        <w:rPr>
          <w:sz w:val="16"/>
          <w:szCs w:val="16"/>
        </w:rPr>
        <w:t>DrosophilaDTrk  ------------------------------GGTCTCGAGCAGCTCGTTCTGGTCAAAGC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mphioxusTrk    ------------------------------GCC------TCCCTGGTGGCGGTGAAGACG</w:t>
      </w:r>
    </w:p>
    <w:p>
      <w:pPr>
        <w:pStyle w:val="HTMLPreformatted"/>
        <w:rPr/>
      </w:pPr>
      <w:r>
        <w:rPr>
          <w:sz w:val="16"/>
          <w:szCs w:val="16"/>
        </w:rPr>
        <w:t>DaphniaROR      ---------------------------------------ATGCCCATTGCCATCAAGACG</w:t>
      </w:r>
    </w:p>
    <w:p>
      <w:pPr>
        <w:pStyle w:val="HTMLPreformatted"/>
        <w:rPr/>
      </w:pPr>
      <w:r>
        <w:rPr>
          <w:sz w:val="16"/>
          <w:szCs w:val="16"/>
        </w:rPr>
        <w:t>ZebrafishTrkC1  ------------------------------AAG------ATGCTGGTGGCTGTCAAGACC</w:t>
      </w:r>
    </w:p>
    <w:p>
      <w:pPr>
        <w:pStyle w:val="HTMLPreformatted"/>
        <w:rPr/>
      </w:pPr>
      <w:r>
        <w:rPr>
          <w:sz w:val="16"/>
          <w:szCs w:val="16"/>
        </w:rPr>
        <w:t>HumanTrkC       ------------------------------AAG------ATGCTTGTGGCTGTGAAGGCC</w:t>
      </w:r>
    </w:p>
    <w:p>
      <w:pPr>
        <w:pStyle w:val="HTMLPreformatted"/>
        <w:rPr/>
      </w:pPr>
      <w:r>
        <w:rPr>
          <w:sz w:val="16"/>
          <w:szCs w:val="16"/>
        </w:rPr>
        <w:t>HoneyBeeTrkL    ------------------------------AAA------GAGATCGTCGCTATAAAAGTT</w:t>
      </w:r>
    </w:p>
    <w:p>
      <w:pPr>
        <w:pStyle w:val="HTMLPreformatted"/>
        <w:rPr/>
      </w:pPr>
      <w:r>
        <w:rPr>
          <w:sz w:val="16"/>
          <w:szCs w:val="16"/>
        </w:rPr>
        <w:t>HumanTrkA       ------------------------------AAG------ATGCTGGTGGCTGTCAAGGC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ROR       ------------------------------GTA------ACAAAAGTAGCAATTAAAACT</w:t>
      </w:r>
    </w:p>
    <w:p>
      <w:pPr>
        <w:pStyle w:val="HTMLPreformatted"/>
        <w:rPr/>
      </w:pPr>
      <w:r>
        <w:rPr>
          <w:sz w:val="16"/>
          <w:szCs w:val="16"/>
        </w:rPr>
        <w:t>HumanTrkB       ------------------------------AAG------ATCTTGGTGGCAGTGAAGAC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DrosophilaROR   TTGAAGGAAAACGCCTCGGTGAAAACGCAGCAGGACTTTAAGCGCGAAATCGAACTAA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aUrchinROR    TTGGACAAGGAAGCGAGCCCCGCCCTTCAGCAGGACTATCGTAACGAGACCAGTGTGATG</w:t>
      </w:r>
    </w:p>
    <w:p>
      <w:pPr>
        <w:pStyle w:val="HTMLPreformatted"/>
        <w:rPr/>
      </w:pPr>
      <w:r>
        <w:rPr>
          <w:sz w:val="16"/>
          <w:szCs w:val="16"/>
        </w:rPr>
        <w:t>ChickenTrkB     TTGAAG---GATGCCAGTGACAATGCCCGCAAGGACTTCCACCGTGAGGCAGAGCTGC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oneyBeeROR     TTGAAAGAGAATGCAAGTCCAAAAACACAGAGCGACTTCAAACGGGAAGTCGATTTGA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TrkL      TTAAAAGAAGGAGCTACAAATGAACTTAAAGAAGATTTTTATAGAGAAGTTGAAATCA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TrkL    TTAAAGGATCACACTAACTTGGAGGCCAAAGAAGACTTTATGAGGGAAGTAGAGATAATG</w:t>
      </w:r>
    </w:p>
    <w:p>
      <w:pPr>
        <w:pStyle w:val="HTMLPreformatted"/>
        <w:rPr/>
      </w:pPr>
      <w:r>
        <w:rPr>
          <w:sz w:val="16"/>
          <w:szCs w:val="16"/>
        </w:rPr>
        <w:t>DaphniaTrk      CTCAAG---TTTTGCGGAGAAGAATCCGCCAAGGATTTCGACCGTGAAGCGTCGCTTT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NRK    CTAAAAGAAGAGGCCTCTGACGATCTACTCGTAGATTTTGAACGAGAGGCTTGCCTCC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mphioxusROR    CTGAAGGAGAACGCGACCTTGAAGACGCAGCACGATTTCCACCGCGAGGTCGACATGTTG</w:t>
      </w:r>
    </w:p>
    <w:p>
      <w:pPr>
        <w:pStyle w:val="HTMLPreformatted"/>
        <w:rPr/>
      </w:pPr>
      <w:r>
        <w:rPr>
          <w:sz w:val="16"/>
          <w:szCs w:val="16"/>
        </w:rPr>
        <w:t>DrosophilaNRK   CTAAAGGACGACGCCAGCGACCAGATGCAGATGGATTTCGAGCGCGAGGCCTGTTTGC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ROR    TTAAAAGAAAACGCAAGTCCAAAAACTCAAAGTGACTTCAAACGCGAAGTTGATCTCA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ROR    CTGAAGGAGAATGCTGTCTCCAAAGTGCAGCATGATTTCAGGAGGGAAGTGGACCTGA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hickenTrkA     CTGAAG---GAGGTGACGGAGAACGCGCGGCTCGACTTCCAGCGGGAAGCAGAACTGC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ZebrafishTrkA   TTGAAA---ATAGCCAATGAGTCCACCCGGCAGGACTTCCAGCGCGAGGCTGAGCTGCTC</w:t>
      </w:r>
    </w:p>
    <w:p>
      <w:pPr>
        <w:pStyle w:val="HTMLPreformatted"/>
        <w:rPr/>
      </w:pPr>
      <w:r>
        <w:rPr>
          <w:sz w:val="16"/>
          <w:szCs w:val="16"/>
        </w:rPr>
        <w:t>ZebrafishTrkC2  TTGAAG---GATCCCACACTTGCGGCAAGGAAAGATTTCCAGCGTGAGGCCGAATTGTTG</w:t>
      </w:r>
    </w:p>
    <w:p>
      <w:pPr>
        <w:pStyle w:val="HTMLPreformatted"/>
        <w:rPr/>
      </w:pPr>
      <w:r>
        <w:rPr>
          <w:sz w:val="16"/>
          <w:szCs w:val="16"/>
        </w:rPr>
        <w:t>DaphniaNRK      CTGAAGGAGGAGGCCGACGATGAAATGTGCGCCAATTTCGAGAAGGAGGCCTGCCTAT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ROR     TTGAAAGAAGGTGCAAGCGCTAAGACTGCAGCAGACTTTAAACGTGAAACTGATTTAA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NRK     TTAAAAGATGAAGCTTCAAACGATTTACAAGTTGATTTTGAACGAGAAGCTTGCCTAT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NRK       TTAAAGGAAGATGCTTCAGAAGACTTACAAGCTGATTTTGAACGTGAAGCTTCCTTAT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plysiaTrkL     CTCAAGGACGGGGCGTCGCCGGACGCCCATGAAGACTTCGAGAGGGAGGTTGAGATCA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aUrchinTrk    CTCAAAGACGCCTCCGTGGGCGACGCCAGGACCGACTTTGAAAGAGAGGCCGAGTTGC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Trk    CTGAAGGACAATTGCCAAGAAGACTTGAGGAAGGACTTTGACCGCGAAGCAGAACTAC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plysiaROR      CTGAAGGAGAACGCGTTGCCCAAAGTGCAGAATGACTTTCGACGAGAGGTTGACCTGATG</w:t>
      </w:r>
    </w:p>
    <w:p>
      <w:pPr>
        <w:pStyle w:val="HTMLPreformatted"/>
        <w:rPr/>
      </w:pPr>
      <w:r>
        <w:rPr>
          <w:sz w:val="16"/>
          <w:szCs w:val="16"/>
        </w:rPr>
        <w:t>ChickenROR      CTAAAAGACTTTAACAACCCCCAGCAGTGGGCAGAGTTCCAGCAAGAAGCATCTCTTA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NRK    CTAAAAGATGACGCAACAGATGATATGCAGAGGGATTTTGAGCGAGAAGCTCTTCTCATG</w:t>
      </w:r>
    </w:p>
    <w:p>
      <w:pPr>
        <w:pStyle w:val="HTMLPreformatted"/>
        <w:rPr/>
      </w:pPr>
      <w:r>
        <w:rPr>
          <w:sz w:val="16"/>
          <w:szCs w:val="16"/>
        </w:rPr>
        <w:t>ChickenTrkC     CTGAAA---GACCCCACCTTGGCAGCCCGCAAGGATTTCCAGAGGGAGGCAGAGCTGCTC</w:t>
      </w:r>
    </w:p>
    <w:p>
      <w:pPr>
        <w:pStyle w:val="HTMLPreformatted"/>
        <w:rPr/>
      </w:pPr>
      <w:r>
        <w:rPr>
          <w:sz w:val="16"/>
          <w:szCs w:val="16"/>
        </w:rPr>
        <w:t>ZebrafishTrkB1  TTAAAA---GAGGCCAGTGAGAATGCCAGGAAGGACTTCCACCGCGAGGCCGAGCTGT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oneyBeeNRK     TTAAAAGAAGAAGCATCAGATGATCTGCTCAAAGATTTCGAACGAGAAGCATGTCTTCTT</w:t>
      </w:r>
    </w:p>
    <w:p>
      <w:pPr>
        <w:pStyle w:val="HTMLPreformatted"/>
        <w:rPr/>
      </w:pPr>
      <w:r>
        <w:rPr>
          <w:sz w:val="16"/>
          <w:szCs w:val="16"/>
        </w:rPr>
        <w:t>HumanROR        TTGAAAGACTATAACAACCCCCAGCAATGGATGGAATTTCAACAAGAAGCCTCCCTAATG</w:t>
      </w:r>
    </w:p>
    <w:p>
      <w:pPr>
        <w:pStyle w:val="HTMLPreformatted"/>
        <w:rPr/>
      </w:pPr>
      <w:r>
        <w:rPr>
          <w:sz w:val="16"/>
          <w:szCs w:val="16"/>
        </w:rPr>
        <w:t>ZebrafishTrkB2  TTGAAA---GAAGCCAGTGAAAGTGGGCGAGCAGATTTCCACAGAGAGGCAGAACTCC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TrkL   CTAAAGGACACGGCGAGCCGCGAGGCCGAGGAGGACTTCATGCGCGAGGTCGACATAA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Trk       TTAAAAAATGCCAGCATTGAGTCAATAAAAAAGGATTTTGAAAGAGAAGCTGAATTGTTG</w:t>
      </w:r>
    </w:p>
    <w:p>
      <w:pPr>
        <w:pStyle w:val="HTMLPreformatted"/>
        <w:rPr/>
      </w:pPr>
      <w:r>
        <w:rPr>
          <w:sz w:val="16"/>
          <w:szCs w:val="16"/>
        </w:rPr>
        <w:t>DaphniaTrkL     TTAAAAGCCGCAGCTGGACCAGCTGCCCAGGAGGATTTGCTCCAGGAAGCTGAAATTA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ymneaTrk       CTGAAAGGGAGCTGTAGCGATTCCTTGAAGAGAGACTTTGAAAGAGAAGCAGAGATGCTG</w:t>
      </w:r>
    </w:p>
    <w:p>
      <w:pPr>
        <w:pStyle w:val="HTMLPreformatted"/>
        <w:rPr/>
      </w:pPr>
      <w:r>
        <w:rPr>
          <w:sz w:val="16"/>
          <w:szCs w:val="16"/>
        </w:rPr>
        <w:t>DrosophilaDTrk  CTGAATAAAGTGAAGGATGAACAGGCCTGCCAGGAGTTTCGACGACAGTTAGATCTGC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mphioxusTrk    CTGAAGGAGATGAGTGTCGAGGACGCGCGGAAGGACTTTGATCGGGAAGCGGAGCTCCTG</w:t>
      </w:r>
    </w:p>
    <w:p>
      <w:pPr>
        <w:pStyle w:val="HTMLPreformatted"/>
        <w:rPr/>
      </w:pPr>
      <w:r>
        <w:rPr>
          <w:sz w:val="16"/>
          <w:szCs w:val="16"/>
        </w:rPr>
        <w:t>DaphniaROR      CTGAAAGCAAACGCTTCGGTGAAAACCCAGCAAGATTTTCGCCGTGAAGTGGAGCTCATG</w:t>
      </w:r>
    </w:p>
    <w:p>
      <w:pPr>
        <w:pStyle w:val="HTMLPreformatted"/>
        <w:rPr/>
      </w:pPr>
      <w:r>
        <w:rPr>
          <w:sz w:val="16"/>
          <w:szCs w:val="16"/>
        </w:rPr>
        <w:t>ZebrafishTrkC1  TTGAAG---GATCCCACACTTGCGGCAAGGAAAGATTTCCAGCGTGAGGCCGAATTGTTG</w:t>
      </w:r>
    </w:p>
    <w:p>
      <w:pPr>
        <w:pStyle w:val="HTMLPreformatted"/>
        <w:rPr/>
      </w:pPr>
      <w:r>
        <w:rPr>
          <w:sz w:val="16"/>
          <w:szCs w:val="16"/>
        </w:rPr>
        <w:t>HumanTrkC       CTGAAG---GATCCCACCCTGGCTGCCCGGAAGGATTTCCAGAGGGAGGCCGAGCTGCTC</w:t>
      </w:r>
    </w:p>
    <w:p>
      <w:pPr>
        <w:pStyle w:val="HTMLPreformatted"/>
        <w:rPr/>
      </w:pPr>
      <w:r>
        <w:rPr>
          <w:sz w:val="16"/>
          <w:szCs w:val="16"/>
        </w:rPr>
        <w:t>HoneyBeeTrkL    TTGAAAGAGACTGCACCGCGAGAAGCTGAAGAAGATTTTATGCGAGAAGTCGACATCATG</w:t>
      </w:r>
    </w:p>
    <w:p>
      <w:pPr>
        <w:pStyle w:val="HTMLPreformatted"/>
        <w:rPr/>
      </w:pPr>
      <w:r>
        <w:rPr>
          <w:sz w:val="16"/>
          <w:szCs w:val="16"/>
        </w:rPr>
        <w:t>HumanTrkA       CTGAAG---GAGGCGTCCGAGAGTGCTCGGCAGGACTTCCAACGTGAGGCTGAGCTGC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ROR       CTGAAGGAAAATGCAGCACCTAAAGTTCAAAATGATTTTCGGAGAGAAGTGGATCTAATG</w:t>
      </w:r>
    </w:p>
    <w:p>
      <w:pPr>
        <w:pStyle w:val="HTMLPreformatted"/>
        <w:rPr/>
      </w:pPr>
      <w:r>
        <w:rPr>
          <w:sz w:val="16"/>
          <w:szCs w:val="16"/>
        </w:rPr>
        <w:t>HumanTrkB       CTGAAG---GATGCCAGTGACAATGCACGCAAGGACTTCCACCGTGAGGCCGAGCTCC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DrosophilaROR   TCGGATCTAAAGCATCAGAATATAGTGTGCATATTGGGCGTAGTGCTCAATAAGGAG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aUrchinROR    GCGTCCCTCAACCATCCCAACATCATCACTCTCTTAGGGGTCTGCACCAAGGAGAAG---</w:t>
      </w:r>
    </w:p>
    <w:p>
      <w:pPr>
        <w:pStyle w:val="HTMLPreformatted"/>
        <w:rPr/>
      </w:pPr>
      <w:r>
        <w:rPr>
          <w:sz w:val="16"/>
          <w:szCs w:val="16"/>
        </w:rPr>
        <w:t>ChickenTrkB     ACTAATCTGCAACATGAGCACATTGTCAAGTTCTATGGTGTCTGTGTCGAGGGTGAT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oneyBeeROR     ACAGACCTAAGGCATCCAAATATTATTTGCCTACTGGGCGTAATACTGAAAGGGGAA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TrkL      AGTACTTTTGATCATGATAACATTTTACATTTACTGGGGATAGTCACACAAAATGCTGG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TrkL    ACGTATTTCAGACATCCGAATATCTTGACATTGATCGGAGTTTGCCCCCAAGATGATAAT</w:t>
      </w:r>
    </w:p>
    <w:p>
      <w:pPr>
        <w:pStyle w:val="HTMLPreformatted"/>
        <w:rPr/>
      </w:pPr>
      <w:r>
        <w:rPr>
          <w:sz w:val="16"/>
          <w:szCs w:val="16"/>
        </w:rPr>
        <w:t>DaphniaTrk      ACTCAGCTGACTCACAAAAACATTGTCCAATTTCACGGAGCCTGCGTCGACGAAAAA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NRK    TCGGAATTCGACCACCCGAACATCGTCAAACTTTTAGGCGTTTGCGCTCTGGGACGT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mphioxusROR    GCTGACCTGCGTCACCAGAACATCGTGTGTCTGCTGGGGGTGGTGATGCGGGACCAG---</w:t>
      </w:r>
    </w:p>
    <w:p>
      <w:pPr>
        <w:pStyle w:val="HTMLPreformatted"/>
        <w:rPr/>
      </w:pPr>
      <w:r>
        <w:rPr>
          <w:sz w:val="16"/>
          <w:szCs w:val="16"/>
        </w:rPr>
        <w:t>DrosophilaNRK   GCCGAGTTCGATCATCCCAATATCGTGAGGCTGCTGGGGGTGTGCGCCTTGGGCAGA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ROR    ACAGATCTTAGGCATCCAAATATTATTTGCTTACTTGGTGTAATACTTAACGGAGAG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ROR    AGCGATCTACAGCATCCGCACATCGTGTGTCTGCTAGGTGTGTGCATCAAGGAGCAT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hickenTrkA     ACGGTGCTGCAGCACGAACACATCGTCAAGTTCTACGGCGTGTGCACCGAGGGTGAT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ZebrafishTrkA   ACGGTGCTTCAGCACGAACACATTGTGCGCTTCTACGGTGTGTGCGCAGACGGAGAA---</w:t>
      </w:r>
    </w:p>
    <w:p>
      <w:pPr>
        <w:pStyle w:val="HTMLPreformatted"/>
        <w:rPr/>
      </w:pPr>
      <w:r>
        <w:rPr>
          <w:sz w:val="16"/>
          <w:szCs w:val="16"/>
        </w:rPr>
        <w:t>ZebrafishTrkC2  ACCAACCTTCAGCACGAGCACATAGTCAAGTTCTATGGCGTCTGTGTGGACGGAGAC---</w:t>
      </w:r>
    </w:p>
    <w:p>
      <w:pPr>
        <w:pStyle w:val="HTMLPreformatted"/>
        <w:rPr/>
      </w:pPr>
      <w:r>
        <w:rPr>
          <w:sz w:val="16"/>
          <w:szCs w:val="16"/>
        </w:rPr>
        <w:t>DaphniaNRK      GCCGAGCTGGACCATCCCAACATAATCGGCTTGCTGGGCGTCTGCGCCGTCGGCAAG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ROR     GGAGAACTACGACATCCAAATGTGGTTTGCTTGGTAGGCATGTGTTCACGT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NRK     TCAGAATTTGATCATCCTAACATTGTTAAGTTATTGGGAGTTTGTGCTTTAGGTAAA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NRK       GTTGAATTTAATCATCCAAACATTGTGAAATTATTGGGTGTATGTGCAGTAGGAAAA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plysiaTrkL     TCAGCCTTTGACCATGACAACATTCTCAAGCTGCTGGGAATTGTGGTGCAAGGTGTGGA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aUrchinTrk    ACCAACTTGCAGCATAAGAACATTGTGGCGTTCTACGGAGTGTGTACCGATCACGAG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Trk    ACCAGCCTCCACCACCAAAACATTGTCACTTTCCACGGGGTCTCTCAAGATACACAA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plysiaROR      TCCGACATGCGTCACCCTAACATCGTATGCCTCCTGGGCGTGTGCATGAAACAAGAA---</w:t>
      </w:r>
    </w:p>
    <w:p>
      <w:pPr>
        <w:pStyle w:val="HTMLPreformatted"/>
        <w:rPr/>
      </w:pPr>
      <w:r>
        <w:rPr>
          <w:sz w:val="16"/>
          <w:szCs w:val="16"/>
        </w:rPr>
        <w:t>ChickenROR      GCTGAGCTCCACCACCCTAACATTGTTTGCCTCTTAGGTGTGGTGACCCAGGAGCAA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NRK    GTGGAGTTTAACCATAAGAACATAGTGCGTTTATTAGGTGTATGTGCTGTGGGTAAA---</w:t>
      </w:r>
    </w:p>
    <w:p>
      <w:pPr>
        <w:pStyle w:val="HTMLPreformatted"/>
        <w:rPr/>
      </w:pPr>
      <w:r>
        <w:rPr>
          <w:sz w:val="16"/>
          <w:szCs w:val="16"/>
        </w:rPr>
        <w:t>ChickenTrkC     ACCAACCTGCAGCATGAGCACATTGTCAAGTTCTATGGTGTGTGTGGTGACGGTGAC---</w:t>
      </w:r>
    </w:p>
    <w:p>
      <w:pPr>
        <w:pStyle w:val="HTMLPreformatted"/>
        <w:rPr/>
      </w:pPr>
      <w:r>
        <w:rPr>
          <w:sz w:val="16"/>
          <w:szCs w:val="16"/>
        </w:rPr>
        <w:t>ZebrafishTrkB1  ACCAATCTTCAGCATGAGCACATTGTCACGTTCTACGGCGTTTGTGTGGAGAGCGAT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oneyBeeNRK     GCCGAATTCGATCATCCAAATATCGTCAAATTATTAGGTGTATGCGCTTTAGGTCGA---</w:t>
      </w:r>
    </w:p>
    <w:p>
      <w:pPr>
        <w:pStyle w:val="HTMLPreformatted"/>
        <w:rPr/>
      </w:pPr>
      <w:r>
        <w:rPr>
          <w:sz w:val="16"/>
          <w:szCs w:val="16"/>
        </w:rPr>
        <w:t>HumanROR        GCAGAACTGCACCACCCCAATATTGTCTGCCTTCTAGGTGCCGTCACTCAGGAACAA---</w:t>
      </w:r>
    </w:p>
    <w:p>
      <w:pPr>
        <w:pStyle w:val="HTMLPreformatted"/>
        <w:rPr/>
      </w:pPr>
      <w:r>
        <w:rPr>
          <w:sz w:val="16"/>
          <w:szCs w:val="16"/>
        </w:rPr>
        <w:t>ZebrafishTrkB2  ACCAACCTGCAGCATGAGCACATTGTCAAATTTTACGGCGTGTGTGTAGAAAGTGAC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TrkL   TCGACCTTCCGCCACGACAACATCCTCTCTCTCGTCGGAGTCGTTCTGCGCGACAGCAG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Trk       ACCAATCTACAACATCATCACATTGTCAAATTTTATGGTGTCAGTGTTGATGGTGAT---</w:t>
      </w:r>
    </w:p>
    <w:p>
      <w:pPr>
        <w:pStyle w:val="HTMLPreformatted"/>
        <w:rPr/>
      </w:pPr>
      <w:r>
        <w:rPr>
          <w:sz w:val="16"/>
          <w:szCs w:val="16"/>
        </w:rPr>
        <w:t>DaphniaTrkL     GTTTCCTTCTCTCATCCAAACATCCTCTCGCTCAAAGGGATCGTCATCAACGAGCCCA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ymneaTrk       GCCACGATAGAGCACGCCAACATTGTCACATTCTACGGCGTGTGTACGGAGAGTGAT---</w:t>
      </w:r>
    </w:p>
    <w:p>
      <w:pPr>
        <w:pStyle w:val="HTMLPreformatted"/>
        <w:rPr/>
      </w:pPr>
      <w:r>
        <w:rPr>
          <w:sz w:val="16"/>
          <w:szCs w:val="16"/>
        </w:rPr>
        <w:t>DrosophilaDTrk  CGCGCCATCTCGCACAAGGGAGTAGTACGTCTGTTTGGCCTGTGTCGCGAAAAGGAT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mphioxusTrk    ACCAACATGCAGCATGAGAACATTGTGAAGTTTTACGGGGTCTGCACGGAGGGAGAG---</w:t>
      </w:r>
    </w:p>
    <w:p>
      <w:pPr>
        <w:pStyle w:val="HTMLPreformatted"/>
        <w:rPr/>
      </w:pPr>
      <w:r>
        <w:rPr>
          <w:sz w:val="16"/>
          <w:szCs w:val="16"/>
        </w:rPr>
        <w:t>DaphniaROR      TCTGAATTGCGTCATCCCAATATCGTATGTCTATTAGGAGTCGTCACACGGGATCAA---</w:t>
      </w:r>
    </w:p>
    <w:p>
      <w:pPr>
        <w:pStyle w:val="HTMLPreformatted"/>
        <w:rPr/>
      </w:pPr>
      <w:r>
        <w:rPr>
          <w:sz w:val="16"/>
          <w:szCs w:val="16"/>
        </w:rPr>
        <w:t>ZebrafishTrkC1  ACCAACCTTCAGCACGAGCACATAGTCAAGTTCTATGGCGTCTGTGTGGACGGAGAC---</w:t>
      </w:r>
    </w:p>
    <w:p>
      <w:pPr>
        <w:pStyle w:val="HTMLPreformatted"/>
        <w:rPr/>
      </w:pPr>
      <w:r>
        <w:rPr>
          <w:sz w:val="16"/>
          <w:szCs w:val="16"/>
        </w:rPr>
        <w:t>HumanTrkC       ACCAACCTGCAGCATGAGCACATTGTCAAGTTCTATGGAGTGTGCGGCGATGGGGAC---</w:t>
      </w:r>
    </w:p>
    <w:p>
      <w:pPr>
        <w:pStyle w:val="HTMLPreformatted"/>
        <w:rPr/>
      </w:pPr>
      <w:r>
        <w:rPr>
          <w:sz w:val="16"/>
          <w:szCs w:val="16"/>
        </w:rPr>
        <w:t>HoneyBeeTrkL    TCCACATTTGGGCATAGAAATATTTTGTCGTTGAAGGGTGCAGTGCTTCGTGAAGGTAAT</w:t>
      </w:r>
    </w:p>
    <w:p>
      <w:pPr>
        <w:pStyle w:val="HTMLPreformatted"/>
        <w:rPr/>
      </w:pPr>
      <w:r>
        <w:rPr>
          <w:sz w:val="16"/>
          <w:szCs w:val="16"/>
        </w:rPr>
        <w:t>HumanTrkA       ACCATGCTGCAGCACCAGCACATCGTGCGCTTCTTCGGCGTCTGCACCGAGGGCCGC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ROR       TCTGAAATGCGGCATCCGAATATTGTGTGTTTATTAGGTGTGTCTATGAAACAGGAT---</w:t>
      </w:r>
    </w:p>
    <w:p>
      <w:pPr>
        <w:pStyle w:val="HTMLPreformatted"/>
        <w:rPr/>
      </w:pPr>
      <w:r>
        <w:rPr>
          <w:sz w:val="16"/>
          <w:szCs w:val="16"/>
        </w:rPr>
        <w:t>HumanTrkB       ACCAACCTCCAGCATGAGCACATCGTCAAGTTCTATGGCGTCTGCGTGGAGGGCGAC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DrosophilaROR   ------CCCTACTGCATGCTGTTCGAGTACATGGCCAATGGTGATCTGCACGAATTCCT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aUrchinROR    ------CCCAACTGTATGTTGTTTGAGTTCTTACCTCATGGTGATCTGCATGAATTCCTA</w:t>
      </w:r>
    </w:p>
    <w:p>
      <w:pPr>
        <w:pStyle w:val="HTMLPreformatted"/>
        <w:rPr/>
      </w:pPr>
      <w:r>
        <w:rPr>
          <w:sz w:val="16"/>
          <w:szCs w:val="16"/>
        </w:rPr>
        <w:t>ChickenTrkB     ------CCACTCATCATGGTCTTTGAGTACATGAAGCATGGAGATCTGAACAAATTCC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oneyBeeROR     ------CCAATGTGCATGTTATTCGAGTACATGACCCAAGGCGATTTACACGAGTTTC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TrkL      GAATCGCCGTAT---ATGGTCTTTGAGTTTATGATACATGGTGATCTAGCTGAATTACT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TrkL    TGTTCACCGTGG---ATGATATTCGAGTTCATGGCATATGGAGATTTAACCGAAGTTCTG</w:t>
      </w:r>
    </w:p>
    <w:p>
      <w:pPr>
        <w:pStyle w:val="HTMLPreformatted"/>
        <w:rPr/>
      </w:pPr>
      <w:r>
        <w:rPr>
          <w:sz w:val="16"/>
          <w:szCs w:val="16"/>
        </w:rPr>
        <w:t>DaphniaTrk      ------CCCTGGAAAATGGTCTTCGAGTACATGGAAAACGGAGATTTGAACCAGTTTT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NRK    ------CCCATGTGTCTCCTGTTCGAGTACATGGGTCGGGGAGACTTGAACGAATTCCT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mphioxusROR    ------CCCATGTGCATGCTGTTCGAGTACATGCGCTACGGAGACCTACACGAGTTCCTG</w:t>
      </w:r>
    </w:p>
    <w:p>
      <w:pPr>
        <w:pStyle w:val="HTMLPreformatted"/>
        <w:rPr/>
      </w:pPr>
      <w:r>
        <w:rPr>
          <w:sz w:val="16"/>
          <w:szCs w:val="16"/>
        </w:rPr>
        <w:t>DrosophilaNRK   ------CCCATGTGCCTGCTCTTCGAGTACATGGCTCCTGGCGATCTAAGCGAGTTCT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ROR    ------CCAATGTGTATGCTTTTTGAGTATATGACTCAAGGAGACTTGCATGAATTTC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ROR    ------CCTCGCTGCATGCTCTTTGAGTACATGGCCAATGGGGACCTCCACGAGTACC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hickenTrkA     ------CCCCTCATCATGGTCTTCGAGTACATGAAGCATGGAGACCTCAACCGCTTCC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ZebrafishTrkA   ------CCCCTGGCCATGGTGTTTGAGTACATGCGACACGGAGACCTCAACCGCTTTCTA</w:t>
      </w:r>
    </w:p>
    <w:p>
      <w:pPr>
        <w:pStyle w:val="HTMLPreformatted"/>
        <w:rPr/>
      </w:pPr>
      <w:r>
        <w:rPr>
          <w:sz w:val="16"/>
          <w:szCs w:val="16"/>
        </w:rPr>
        <w:t>ZebrafishTrkC2  ------CCACTCATCATGGTCTTCGAGTACATGAAACATGGAGACCTCAACAAGTTCCTC</w:t>
      </w:r>
    </w:p>
    <w:p>
      <w:pPr>
        <w:pStyle w:val="HTMLPreformatted"/>
        <w:rPr/>
      </w:pPr>
      <w:r>
        <w:rPr>
          <w:sz w:val="16"/>
          <w:szCs w:val="16"/>
        </w:rPr>
        <w:t>DaphniaNRK      ------CCCATGTGTCTCCTGCTCGAATTTATGGAGCTGGGCGACCTGAGACAATACT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ROR     ------CCAGCATGCTTATTGTTTGAATACATGGTTGGTGGAGACTTACATGAATTCC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NRK     ------CCAATGTGTTTACTTTTTGAATACATGGGCCGTGGGGACTTAAATGAATTTC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NRK       ------CCGATGTGTTTATTATTTGAGTATATGAGTAAAGGGGATCTAAATGAATTCC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plysiaTrkL     GGAGCTCCTTAC---ATGGTGTTTGAGTACATGGAACACGGAGATCTCTCCGAGCTGT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aUrchinTrk    ------CCGTTCTTTATGGTCTTCGAGTATATGGAGAATGGAGACCTTAACAACTATC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Trk    ------CCTTTTATGATGATTTTCGAGTACATGGAGAATGGTGATTTAAATAACTTCT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plysiaROR      ------CCCATGTGCATGTTGTTCGAGTACATGGCTCAAGGCGACTTGCACGAGTACTTG</w:t>
      </w:r>
    </w:p>
    <w:p>
      <w:pPr>
        <w:pStyle w:val="HTMLPreformatted"/>
        <w:rPr/>
      </w:pPr>
      <w:r>
        <w:rPr>
          <w:sz w:val="16"/>
          <w:szCs w:val="16"/>
        </w:rPr>
        <w:t>ChickenROR      ------CCTGTCTGCATGCTCTTCGAGTACATGAACCAAGGAGACCTCCACGAGTTCC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NRK    ------CCCATGTGCCTAATCTTTGAATACATGAGCAAAGGGGACCTGAATGAGTTCCTC</w:t>
      </w:r>
    </w:p>
    <w:p>
      <w:pPr>
        <w:pStyle w:val="HTMLPreformatted"/>
        <w:rPr/>
      </w:pPr>
      <w:r>
        <w:rPr>
          <w:sz w:val="16"/>
          <w:szCs w:val="16"/>
        </w:rPr>
        <w:t>ChickenTrkC     ------CCGCTCATCATGGTCTTCGAGTACATGAAGCATGGGGACCTGAACAAGTTCCTG</w:t>
      </w:r>
    </w:p>
    <w:p>
      <w:pPr>
        <w:pStyle w:val="HTMLPreformatted"/>
        <w:rPr/>
      </w:pPr>
      <w:r>
        <w:rPr>
          <w:sz w:val="16"/>
          <w:szCs w:val="16"/>
        </w:rPr>
        <w:t>ZebrafishTrkB1  ------CCTCTCATTATGGTGTTTGAGTACATGATGCACGGCGACCTCAACAAGTTCC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oneyBeeNRK     ------CCAATGTGTCTTCTTTTTGAATACATGGGTCGTGGTGATTTGAATGAATTTCTC</w:t>
      </w:r>
    </w:p>
    <w:p>
      <w:pPr>
        <w:pStyle w:val="HTMLPreformatted"/>
        <w:rPr/>
      </w:pPr>
      <w:r>
        <w:rPr>
          <w:sz w:val="16"/>
          <w:szCs w:val="16"/>
        </w:rPr>
        <w:t>HumanROR        ------CCTGTGTGCATGCTTTTTGAGTATATTAATCAGGGGGATCTCCATGAGTTCCTC</w:t>
      </w:r>
    </w:p>
    <w:p>
      <w:pPr>
        <w:pStyle w:val="HTMLPreformatted"/>
        <w:rPr/>
      </w:pPr>
      <w:r>
        <w:rPr>
          <w:sz w:val="16"/>
          <w:szCs w:val="16"/>
        </w:rPr>
        <w:t>ZebrafishTrkB2  ------CCCCTCATTATGGTGTTTGAGTACATGAAACACGGAGATCTCAACAAGTTTC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TrkL   AGCAGTCCCTGG---ATGGTCTTCGAGTACATGCCCTACGGTGACTTGGCCGAGGTTC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Trk       ------GAAATGCTGATGATATTTGAGTATATGATGAATGGTGATCTCAATAATTATATT</w:t>
      </w:r>
    </w:p>
    <w:p>
      <w:pPr>
        <w:pStyle w:val="HTMLPreformatted"/>
        <w:rPr/>
      </w:pPr>
      <w:r>
        <w:rPr>
          <w:sz w:val="16"/>
          <w:szCs w:val="16"/>
        </w:rPr>
        <w:t>DaphniaTrkL     ATTGGACCTTGG---CTCGTGTTCGAGTACATGGCGCTGGGAGATCTGGCCCAGCTTCT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ymneaTrk       ------CAATGGATGATGATCTTTGAGTTCATGGAGAACGGGGATCTCAATAAGTACTTG</w:t>
      </w:r>
    </w:p>
    <w:p>
      <w:pPr>
        <w:pStyle w:val="HTMLPreformatted"/>
        <w:rPr/>
      </w:pPr>
      <w:r>
        <w:rPr>
          <w:sz w:val="16"/>
          <w:szCs w:val="16"/>
        </w:rPr>
        <w:t>DrosophilaDTrk  ------CCGCACTACATGGTGCTGGAGTACACGGATTGGGGCGATCTCAAGCAGTTCC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mphioxusTrk    ------CCCTGGCTGATGATCTTTGAGTACATGGAAAACGGGGACCTCAACAACTACCTG</w:t>
      </w:r>
    </w:p>
    <w:p>
      <w:pPr>
        <w:pStyle w:val="HTMLPreformatted"/>
        <w:rPr/>
      </w:pPr>
      <w:r>
        <w:rPr>
          <w:sz w:val="16"/>
          <w:szCs w:val="16"/>
        </w:rPr>
        <w:t>DaphniaROR      ------CCGCAATGCATGCTGTTTGAATACATGGCGCAGGGAGATCTCCATGAATTTTTG</w:t>
      </w:r>
    </w:p>
    <w:p>
      <w:pPr>
        <w:pStyle w:val="HTMLPreformatted"/>
        <w:rPr/>
      </w:pPr>
      <w:r>
        <w:rPr>
          <w:sz w:val="16"/>
          <w:szCs w:val="16"/>
        </w:rPr>
        <w:t>ZebrafishTrkC1  ------CCACTCATCATGGTCTTCGAGTACATGAAACATGGAGACCTCAACAAGTTCCTC</w:t>
      </w:r>
    </w:p>
    <w:p>
      <w:pPr>
        <w:pStyle w:val="HTMLPreformatted"/>
        <w:rPr/>
      </w:pPr>
      <w:r>
        <w:rPr>
          <w:sz w:val="16"/>
          <w:szCs w:val="16"/>
        </w:rPr>
        <w:t>HumanTrkC       ------CCCCTCATCATGGTCTTTGAATACATGAAGCATGGAGACCTGAATAAGTTCCTC</w:t>
      </w:r>
    </w:p>
    <w:p>
      <w:pPr>
        <w:pStyle w:val="HTMLPreformatted"/>
        <w:rPr/>
      </w:pPr>
      <w:r>
        <w:rPr>
          <w:sz w:val="16"/>
          <w:szCs w:val="16"/>
        </w:rPr>
        <w:t>HoneyBeeTrkL    AGTAGTCCATGG---ATGGTTTTCGAATACATGCCGTATGGAGATCTCGCTGAAGTTTTA</w:t>
      </w:r>
    </w:p>
    <w:p>
      <w:pPr>
        <w:pStyle w:val="HTMLPreformatted"/>
        <w:rPr/>
      </w:pPr>
      <w:r>
        <w:rPr>
          <w:sz w:val="16"/>
          <w:szCs w:val="16"/>
        </w:rPr>
        <w:t>HumanTrkA       ------CCCCTGCTCATGGTCTTTGAGTATATGCGGCACGGGGACCTCAACCGCTTCC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ROR       ------CCAATGTGTATGTTATTTGAATATATGACGCATGGTGATCTACATGAGTATCTA</w:t>
      </w:r>
    </w:p>
    <w:p>
      <w:pPr>
        <w:pStyle w:val="HTMLPreformatted"/>
        <w:rPr/>
      </w:pPr>
      <w:r>
        <w:rPr>
          <w:sz w:val="16"/>
          <w:szCs w:val="16"/>
        </w:rPr>
        <w:t>HumanTrkB       ------CCCCTCATCATGGTCTTTGAGTACATGAAGCATGGGGACCTCAACAAGTTCC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DrosophilaROR   ATCTCAAACTCACCC------------------------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aUrchinROR    GTCAGGCACTCTCCTAATTCAGACGTTGGCTTC---------------------------</w:t>
      </w:r>
    </w:p>
    <w:p>
      <w:pPr>
        <w:pStyle w:val="HTMLPreformatted"/>
        <w:rPr/>
      </w:pPr>
      <w:r>
        <w:rPr>
          <w:sz w:val="16"/>
          <w:szCs w:val="16"/>
        </w:rPr>
        <w:t>ChickenTrkB     AGGGCACATGGACCAGATGCAGTACTGATGGCA------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oneyBeeROR     ATTTGCCATTCACCAAGATCAGATGTTCCATTG------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TrkL      AGAAAATCAGACCAAGCTGTACAA---------------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TrkL    AGAAACAGCAGTGATCAGTTTACA------------------------------------</w:t>
      </w:r>
    </w:p>
    <w:p>
      <w:pPr>
        <w:pStyle w:val="HTMLPreformatted"/>
        <w:rPr/>
      </w:pPr>
      <w:r>
        <w:rPr>
          <w:sz w:val="16"/>
          <w:szCs w:val="16"/>
        </w:rPr>
        <w:t>DaphniaTrk      AGAGTCCGGGGACCCGACGCCCACCTCCTGGAAGCCCGTCACGACCCAACTTGTATCA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NRK    CGCTCGTGCTCTCCGGGCAACTACATAATACGT------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mphioxusROR    GTAATGCGATCCCCGCACTCCGACGTC---------------------------------</w:t>
      </w:r>
    </w:p>
    <w:p>
      <w:pPr>
        <w:pStyle w:val="HTMLPreformatted"/>
        <w:rPr/>
      </w:pPr>
      <w:r>
        <w:rPr>
          <w:sz w:val="16"/>
          <w:szCs w:val="16"/>
        </w:rPr>
        <w:t>DrosophilaNRK   CGCGCCTGCTCCCCATATGCCACACACCAGGCG------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ROR    ATCTGTCATTCACCAAGATCTGACGTCCCTTTA------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ROR    AACACCCACTCCCCTCACTCGGACGTCAGCGTC------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hickenTrkA     AGGTCCCACGGGCCAGATGCCAAGATCCTGGAC------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ZebrafishTrkA   AGGGCTCACGGTCCCGATGCTCGTATATTAGAT---------------------------</w:t>
      </w:r>
    </w:p>
    <w:p>
      <w:pPr>
        <w:pStyle w:val="HTMLPreformatted"/>
        <w:rPr/>
      </w:pPr>
      <w:r>
        <w:rPr>
          <w:sz w:val="16"/>
          <w:szCs w:val="16"/>
        </w:rPr>
        <w:t>ZebrafishTrkC2  AGAGCTCATGGTCCAGATGCCATGATCCTGGTT---------------------------</w:t>
      </w:r>
    </w:p>
    <w:p>
      <w:pPr>
        <w:pStyle w:val="HTMLPreformatted"/>
        <w:rPr/>
      </w:pPr>
      <w:r>
        <w:rPr>
          <w:sz w:val="16"/>
          <w:szCs w:val="16"/>
        </w:rPr>
        <w:t>DaphniaNRK      CGCTCCTGCTGCCCGTCCAATTACATCGCCATG------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ROR     ATGGCCCGCTCTCCACATTCACCA---------------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NRK     CGTTCATGTGCACCTAGCAATTACATTGTACAT------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NRK       CGTATTTGTAGTCCTGATCATTTTATCATTAAT------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plysiaTrkL     AGGAGGAACGACCCGCACCTGAGG---------------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aUrchinTrk    AAATCGCGAGGGCCCGATGCCGATTGTTTCACC------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Trk    AGGTCACATGGTCCAGACGCCGTGTTTTTAGGA------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plysiaROR      CTCTCCCACTCACCACACTCTGACGTCACGGCG---------------------------</w:t>
      </w:r>
    </w:p>
    <w:p>
      <w:pPr>
        <w:pStyle w:val="HTMLPreformatted"/>
        <w:rPr/>
      </w:pPr>
      <w:r>
        <w:rPr>
          <w:sz w:val="16"/>
          <w:szCs w:val="16"/>
        </w:rPr>
        <w:t>ChickenROR      ATCATGAGATCACCACACTCAGATGTTGGGTGT------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NRK    AGGAACTGTAGCCCTGATCACTTCATTGTGCGC---------------------------</w:t>
      </w:r>
    </w:p>
    <w:p>
      <w:pPr>
        <w:pStyle w:val="HTMLPreformatted"/>
        <w:rPr/>
      </w:pPr>
      <w:r>
        <w:rPr>
          <w:sz w:val="16"/>
          <w:szCs w:val="16"/>
        </w:rPr>
        <w:t>ChickenTrkC     AGGGCACATGGCCCAGATGCTATGATCCTCGTG---------------------------</w:t>
      </w:r>
    </w:p>
    <w:p>
      <w:pPr>
        <w:pStyle w:val="HTMLPreformatted"/>
        <w:rPr/>
      </w:pPr>
      <w:r>
        <w:rPr>
          <w:sz w:val="16"/>
          <w:szCs w:val="16"/>
        </w:rPr>
        <w:t>ZebrafishTrkB1  AGGGCTCATGGTCCTGATGCGGTTCTGATGTCT------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oneyBeeNRK     CGATCTTGTTCACCGGGAAATTATATTATTCGA---------------------------</w:t>
      </w:r>
    </w:p>
    <w:p>
      <w:pPr>
        <w:pStyle w:val="HTMLPreformatted"/>
        <w:rPr/>
      </w:pPr>
      <w:r>
        <w:rPr>
          <w:sz w:val="16"/>
          <w:szCs w:val="16"/>
        </w:rPr>
        <w:t>HumanROR        ATCATGAGATCCCCACACTCTGATGTTGGCTGC---------------------------</w:t>
      </w:r>
    </w:p>
    <w:p>
      <w:pPr>
        <w:pStyle w:val="HTMLPreformatted"/>
        <w:rPr/>
      </w:pPr>
      <w:r>
        <w:rPr>
          <w:sz w:val="16"/>
          <w:szCs w:val="16"/>
        </w:rPr>
        <w:t>ZebrafishTrkB2  AGGGCTCATGGTCCAGATGCGGTGCTAATGGCA------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TrkL   CGGGCGAACTCGGCCACGCTACGC---------------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Trk       CGGTGCCACGGGCCAGATGCTTCTATTATTTCG---------------------------</w:t>
      </w:r>
    </w:p>
    <w:p>
      <w:pPr>
        <w:pStyle w:val="HTMLPreformatted"/>
        <w:rPr/>
      </w:pPr>
      <w:r>
        <w:rPr>
          <w:sz w:val="16"/>
          <w:szCs w:val="16"/>
        </w:rPr>
        <w:t>DaphniaTrkL     CGGTCCGCCAATGGCAATCTATTT---------------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ymneaTrk       AGGATGCACGGCCCAGACGCTGCGTTTCTGAAA---------------------------</w:t>
      </w:r>
    </w:p>
    <w:p>
      <w:pPr>
        <w:pStyle w:val="HTMLPreformatted"/>
        <w:rPr/>
      </w:pPr>
      <w:r>
        <w:rPr>
          <w:sz w:val="16"/>
          <w:szCs w:val="16"/>
        </w:rPr>
        <w:t>DrosophilaDTrk  CTGGCCACCGCCGGAAAAGTGAACACTGCCACC------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mphioxusTrk    AGATCTCACGGTCCGGACGCGGCCTTCCTGATC---------------------------</w:t>
      </w:r>
    </w:p>
    <w:p>
      <w:pPr>
        <w:pStyle w:val="HTMLPreformatted"/>
        <w:rPr/>
      </w:pPr>
      <w:r>
        <w:rPr>
          <w:sz w:val="16"/>
          <w:szCs w:val="16"/>
        </w:rPr>
        <w:t>DaphniaROR      GTAGCTCACTCACCGGCCGGCGATGGTTCGGTC---------------------------</w:t>
      </w:r>
    </w:p>
    <w:p>
      <w:pPr>
        <w:pStyle w:val="HTMLPreformatted"/>
        <w:rPr/>
      </w:pPr>
      <w:r>
        <w:rPr>
          <w:sz w:val="16"/>
          <w:szCs w:val="16"/>
        </w:rPr>
        <w:t>ZebrafishTrkC1  AGAGCTCATGGTCCAGATGCCATGATCCTGGTT---------------------------</w:t>
      </w:r>
    </w:p>
    <w:p>
      <w:pPr>
        <w:pStyle w:val="HTMLPreformatted"/>
        <w:rPr/>
      </w:pPr>
      <w:r>
        <w:rPr>
          <w:sz w:val="16"/>
          <w:szCs w:val="16"/>
        </w:rPr>
        <w:t>HumanTrkC       AGGGCCCATGGGCCAGATGCAATGATCCTTGTG---------------------------</w:t>
      </w:r>
    </w:p>
    <w:p>
      <w:pPr>
        <w:pStyle w:val="HTMLPreformatted"/>
        <w:rPr/>
      </w:pPr>
      <w:r>
        <w:rPr>
          <w:sz w:val="16"/>
          <w:szCs w:val="16"/>
        </w:rPr>
        <w:t>HoneyBeeTrkL    CGATCGAACTCTCGACAATTTAAT------------------------------------</w:t>
      </w:r>
    </w:p>
    <w:p>
      <w:pPr>
        <w:pStyle w:val="HTMLPreformatted"/>
        <w:rPr/>
      </w:pPr>
      <w:r>
        <w:rPr>
          <w:sz w:val="16"/>
          <w:szCs w:val="16"/>
        </w:rPr>
        <w:t>HumanTrkA       CGATCCCATGGACCTGATGCCAAGCTGCTGGCT------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ROR       ATAGCTCATAGCCCTAATTCAGATATCTCAAAT---------------------------</w:t>
      </w:r>
    </w:p>
    <w:p>
      <w:pPr>
        <w:pStyle w:val="HTMLPreformatted"/>
        <w:rPr/>
      </w:pPr>
      <w:r>
        <w:rPr>
          <w:sz w:val="16"/>
          <w:szCs w:val="16"/>
        </w:rPr>
        <w:t>HumanTrkB       AGGGCACACGGCCCTGATGCCGTGCTGATGGCT------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DrosophilaROR   ------------------------------------------ACCGAAGGCAAGTCGC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aUrchinROR    ---------------------------GGGAGCGGAGACGACGACACCCAGTCCTCCTTG</w:t>
      </w:r>
    </w:p>
    <w:p>
      <w:pPr>
        <w:pStyle w:val="HTMLPreformatted"/>
        <w:rPr/>
      </w:pPr>
      <w:r>
        <w:rPr>
          <w:sz w:val="16"/>
          <w:szCs w:val="16"/>
        </w:rPr>
        <w:t>ChickenTrkB     ---------------------GAAGGC---------AACCGACCAGCTGAG------C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oneyBeeROR     ------------------------------------AACAATGGAAACGGAAAAATTC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TrkL      ------------------------------------CATAGAGATAATAGTGTTGTCCT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TrkL    ---------------------------------AATTATTCTGCACATTTGCCGAGCTTG</w:t>
      </w:r>
    </w:p>
    <w:p>
      <w:pPr>
        <w:pStyle w:val="HTMLPreformatted"/>
        <w:rPr/>
      </w:pPr>
      <w:r>
        <w:rPr>
          <w:sz w:val="16"/>
          <w:szCs w:val="16"/>
        </w:rPr>
        <w:t>DaphniaTrk      ATTTCTGGTCGCCATACCGAAGACGGCGGCCCCATGGATCCTCCGCAGAAG------C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NRK    ---------------------AATGTTGAGAAGGATGATACCTTTACGGACTCGCGAC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mphioxusROR    ---------------------GGGGGCAGCTCGGATGACGCGGGGTCGCACTCGTCGCTG</w:t>
      </w:r>
    </w:p>
    <w:p>
      <w:pPr>
        <w:pStyle w:val="HTMLPreformatted"/>
        <w:rPr/>
      </w:pPr>
      <w:r>
        <w:rPr>
          <w:sz w:val="16"/>
          <w:szCs w:val="16"/>
        </w:rPr>
        <w:t>DrosophilaNRK   ------------------------------------CCGACACAGGATCGTCTGCAGT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ROR    ------------------------------------AATAATGCGAGTGGAAAAGTATT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ROR    ------------------------AGTGATCAGTGTGGAGAAGGAGCTCCAGGAGTGA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hickenTrkA     ---------------------CAAGGGCAG---GGGCAGCCCTGCGGGCAG------C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ZebrafishTrkA   ---------------------GAGATGAAG---GTTCCTCCGATGGGTCAG------TTG</w:t>
      </w:r>
    </w:p>
    <w:p>
      <w:pPr>
        <w:pStyle w:val="HTMLPreformatted"/>
        <w:rPr/>
      </w:pPr>
      <w:r>
        <w:rPr>
          <w:sz w:val="16"/>
          <w:szCs w:val="16"/>
        </w:rPr>
        <w:t>ZebrafishTrkC2  ---------------------GACGGACAGCCGCTACAGACCAATGGAGAG------CTG</w:t>
      </w:r>
    </w:p>
    <w:p>
      <w:pPr>
        <w:pStyle w:val="HTMLPreformatted"/>
        <w:rPr/>
      </w:pPr>
      <w:r>
        <w:rPr>
          <w:sz w:val="16"/>
          <w:szCs w:val="16"/>
        </w:rPr>
        <w:t>DaphniaNRK      ---------CCCGAGTCGTCGGCCGGCGGATCGTCTGGCGACATCAAAGACGTCAAAC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ROR     ------------------------------------AATTCCCCAATAGCACCACCAC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NRK     ------------------TCAGCTGAAGCTAGGGGTGATGTTTTTCGTGATTTAAATC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NRK       ------------------CCTCGTAGTCATGACATATATTCTTATGAATATTCATCTTT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plysiaTrkL     ---------------------------------AGTGCCGACTCAAAGACTTTCCGGC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aUrchinTrk    ------------------------------------CGAAACCAGGCCTTACTGCCCC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Trk    ---------------------------------AAGAGCAGAGGAGAGGTGAAGCAAC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plysiaROR      ---------------------GCTGAAGACGACAGCGGTACCGGAGGAGGACACATTCTG</w:t>
      </w:r>
    </w:p>
    <w:p>
      <w:pPr>
        <w:pStyle w:val="HTMLPreformatted"/>
        <w:rPr/>
      </w:pPr>
      <w:r>
        <w:rPr>
          <w:sz w:val="16"/>
          <w:szCs w:val="16"/>
        </w:rPr>
        <w:t>ChickenROR      ------------------------AGCAGCGATGAGGATGGAACTGTAAAATCCAGCC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NRK    ------------------CGGCGTAGCACAGAAGTATTGTCTCGGGACGAACCCAAACTG</w:t>
      </w:r>
    </w:p>
    <w:p>
      <w:pPr>
        <w:pStyle w:val="HTMLPreformatted"/>
        <w:rPr/>
      </w:pPr>
      <w:r>
        <w:rPr>
          <w:sz w:val="16"/>
          <w:szCs w:val="16"/>
        </w:rPr>
        <w:t>ChickenTrkC     ---------------------GATGGGCAGCCTCGACAAGCCAAAGGGGAG------CTA</w:t>
      </w:r>
    </w:p>
    <w:p>
      <w:pPr>
        <w:pStyle w:val="HTMLPreformatted"/>
        <w:rPr/>
      </w:pPr>
      <w:r>
        <w:rPr>
          <w:sz w:val="16"/>
          <w:szCs w:val="16"/>
        </w:rPr>
        <w:t>ZebrafishTrkB1  ---------------------GACGGACAG---ATCCAGCAGCAGGCAGAG------C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oneyBeeNRK     ---------------------AGCCTAGAAAAAGATGAACATTTCACAGATTCTCGTTTA</w:t>
      </w:r>
    </w:p>
    <w:p>
      <w:pPr>
        <w:pStyle w:val="HTMLPreformatted"/>
        <w:rPr/>
      </w:pPr>
      <w:r>
        <w:rPr>
          <w:sz w:val="16"/>
          <w:szCs w:val="16"/>
        </w:rPr>
        <w:t>HumanROR        ------------------------AGCAGTGATGAAGATGGGACTGTGAAATCCAGCCTG</w:t>
      </w:r>
    </w:p>
    <w:p>
      <w:pPr>
        <w:pStyle w:val="HTMLPreformatted"/>
        <w:rPr/>
      </w:pPr>
      <w:r>
        <w:rPr>
          <w:sz w:val="16"/>
          <w:szCs w:val="16"/>
        </w:rPr>
        <w:t>ZebrafishTrkB2  ---------------------GACGGACAG---CAGAGTTTGCTGGTGGAG------T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TrkL   ---------------------------------ACGCCGACCCCCGGACTGCAACCGT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Trk       ---------------------TCTAACAGGTCCAATGACTCATCTGGTGAGGAAATACTG</w:t>
      </w:r>
    </w:p>
    <w:p>
      <w:pPr>
        <w:pStyle w:val="HTMLPreformatted"/>
        <w:rPr/>
      </w:pPr>
      <w:r>
        <w:rPr>
          <w:sz w:val="16"/>
          <w:szCs w:val="16"/>
        </w:rPr>
        <w:t>DaphniaTrkL     ---------------------------------GCCAAAACCAAAACTGCGCATTGTT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ymneaTrk       ---------------------GATAGAGATTCAATGGACTCAGATGAAGGGCAG---CTT</w:t>
      </w:r>
    </w:p>
    <w:p>
      <w:pPr>
        <w:pStyle w:val="HTMLPreformatted"/>
        <w:rPr/>
      </w:pPr>
      <w:r>
        <w:rPr>
          <w:sz w:val="16"/>
          <w:szCs w:val="16"/>
        </w:rPr>
        <w:t>DrosophilaDTrk  ---------------------------------GCGGGCAGCTCCTCACCGCCGCCAC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mphioxusTrk    ---------------------------------AAGAACCCGGCCACTCACAAGGAGCTG</w:t>
      </w:r>
    </w:p>
    <w:p>
      <w:pPr>
        <w:pStyle w:val="HTMLPreformatted"/>
        <w:rPr/>
      </w:pPr>
      <w:r>
        <w:rPr>
          <w:sz w:val="16"/>
          <w:szCs w:val="16"/>
        </w:rPr>
        <w:t>DaphniaROR      ---------------TCCGGAATTGGTGCTGGAAGTGACGATGGAACAGCGAGTACGCTG</w:t>
      </w:r>
    </w:p>
    <w:p>
      <w:pPr>
        <w:pStyle w:val="HTMLPreformatted"/>
        <w:rPr/>
      </w:pPr>
      <w:r>
        <w:rPr>
          <w:sz w:val="16"/>
          <w:szCs w:val="16"/>
        </w:rPr>
        <w:t>ZebrafishTrkC1  ---------------------GACGGACAGCCGCTACAGACCAATGGAGAG------CTG</w:t>
      </w:r>
    </w:p>
    <w:p>
      <w:pPr>
        <w:pStyle w:val="HTMLPreformatted"/>
        <w:rPr/>
      </w:pPr>
      <w:r>
        <w:rPr>
          <w:sz w:val="16"/>
          <w:szCs w:val="16"/>
        </w:rPr>
        <w:t>HumanTrkC       ---------------------GATGGACAGCCACGCCAGGCCAAGGGTGAG------CTG</w:t>
      </w:r>
    </w:p>
    <w:p>
      <w:pPr>
        <w:pStyle w:val="HTMLPreformatted"/>
        <w:rPr/>
      </w:pPr>
      <w:r>
        <w:rPr>
          <w:sz w:val="16"/>
          <w:szCs w:val="16"/>
        </w:rPr>
        <w:t>HoneyBeeTrkL    ------------------------------AGATCGCCGAAACCTGAGATGCAACCTTTA</w:t>
      </w:r>
    </w:p>
    <w:p>
      <w:pPr>
        <w:pStyle w:val="HTMLPreformatted"/>
        <w:rPr/>
      </w:pPr>
      <w:r>
        <w:rPr>
          <w:sz w:val="16"/>
          <w:szCs w:val="16"/>
        </w:rPr>
        <w:t>HumanTrkA       ---------------------GGTGGGGAGGATGTGGCTCCAGGCCCC---------C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ROR       ------------------------------TTCGAGGAAAGTGGTCAGCAAAAGATATTA</w:t>
      </w:r>
    </w:p>
    <w:p>
      <w:pPr>
        <w:pStyle w:val="HTMLPreformatted"/>
        <w:rPr/>
      </w:pPr>
      <w:r>
        <w:rPr>
          <w:sz w:val="16"/>
          <w:szCs w:val="16"/>
        </w:rPr>
        <w:t>HumanTrkB       ---------------------GAGGGC---------AACCCGCCCACGGAA------C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DrosophilaROR   TCGCAGTTGGAATTCCTGCAAATAGCTCTACAAATCAGCGAAGGAATGCAGTATCTGTC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aUrchinROR    GATGCCTCAGATTTCTTGAACATCGCCATCCAGATCGTATCTGGCATGGATTATCTCTCT</w:t>
      </w:r>
    </w:p>
    <w:p>
      <w:pPr>
        <w:pStyle w:val="HTMLPreformatted"/>
        <w:rPr/>
      </w:pPr>
      <w:r>
        <w:rPr>
          <w:sz w:val="16"/>
          <w:szCs w:val="16"/>
        </w:rPr>
        <w:t>ChickenTrkB     ACACAGTCCCAGATGCTTCATATTGCCCAGCAGATTGCAGCTGGTATGGTTTACCTGGC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oneyBeeROR     GAACAACCGGAATTTCTGCATATCGCATTACAAATAGCATCTGGTATGGAATATTTAGC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TrkL      CAGAAGACCGATCTGGTAGATATAGCAACACAGATATCAAATGGTATGGCATATCTGAC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TrkL    GATATAGATGCACTGTTGGTGATATCATTACAAATATCGTCGGGCATGAAGTACTTGGCG</w:t>
      </w:r>
    </w:p>
    <w:p>
      <w:pPr>
        <w:pStyle w:val="HTMLPreformatted"/>
        <w:rPr/>
      </w:pPr>
      <w:r>
        <w:rPr>
          <w:sz w:val="16"/>
          <w:szCs w:val="16"/>
        </w:rPr>
        <w:t>DaphniaTrk      AGCTTGCTTATTTTGCTCCAAATGGCCAGAGATATTTCACAAGGGATGGAATATCTCGC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NRK    TCGCACATGGATCTCATAAACATCGCGCGACAGATCGCCTCAGGCATGGTGTACTTATC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mphioxusROR    GACCACACGGACTTTCTCTGCATCGCTAACCAGATCGCGGGCGGGATGGATTATCTCGCC</w:t>
      </w:r>
    </w:p>
    <w:p>
      <w:pPr>
        <w:pStyle w:val="HTMLPreformatted"/>
        <w:rPr/>
      </w:pPr>
      <w:r>
        <w:rPr>
          <w:sz w:val="16"/>
          <w:szCs w:val="16"/>
        </w:rPr>
        <w:t>DrosophilaNRK   AACGAGCTACATCTGCTGCAGATGGCGGCCAACATTGCAGCGGGCATGCTGTATCTTTC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ROR    GAGCAACCTGAATTTTTGCACATCGCTCTTCAAATTGCTTCCGGGATGGAGTATCTAGC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ROR    TTGCCTGGTGATATGATCCATGTGGCCATTCAAGTTGCGTCCGGAATGGAGTACTTGGC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hickenTrkA     ACACTGAGCCACATGCTGCAGATCGCCACGCAGATCGCCTCAGGGATGGTTTACCTGGC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ZebrafishTrkA   ACTCTTCCTCAGATGCTCCACATTGCCGCTCAGATCGCCTCAGGAATGGTGTACCTGGCG</w:t>
      </w:r>
    </w:p>
    <w:p>
      <w:pPr>
        <w:pStyle w:val="HTMLPreformatted"/>
        <w:rPr/>
      </w:pPr>
      <w:r>
        <w:rPr>
          <w:sz w:val="16"/>
          <w:szCs w:val="16"/>
        </w:rPr>
        <w:t>ZebrafishTrkC2  GGCTTGTCTCAGATGCTGCACATCGCCAGTCAGATCGCATCAGGGATGGTTTACCTGGGC</w:t>
      </w:r>
    </w:p>
    <w:p>
      <w:pPr>
        <w:pStyle w:val="HTMLPreformatted"/>
        <w:rPr/>
      </w:pPr>
      <w:r>
        <w:rPr>
          <w:sz w:val="16"/>
          <w:szCs w:val="16"/>
        </w:rPr>
        <w:t>DaphniaNRK      TCGGCCGCCGATTTGACGAGCATGGGCCGCCAAATCGCCGACGGAATGGTCTACCTCTC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ROR     AACCAGGCAGACTTTATGTATATTGCTACTCAGATAGCTTCAGGCATGGAATACTTATG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NRK     ACAAACTTGGATATGCTGAAAATAGCTCAACAGATTGCTTCTGGTATGGTTTACCTATC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NRK       GACTCTGTTAACCAGTTGAATATTGCTAAACAAATTGCCAGTGGTATGGTATATTTATC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plysiaTrkL     AACAAGTCTGACCTGGTGGAGATCAGCGTCCAAATTGCTACCGGAATGCGTTACCTGGC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aUrchinTrk    ACCGTGAAAGAACTCCTCTACATCGCTAAACAAATAGCTTCGGGTATGGTGTACATGGC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Trk    AGTCTTCCTGAATTGCTTCACATCGCTTCGCACATTTCTGCTGGTGTCGAATATTTAGC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plysiaROR      GAATATTCCGAAATGTTACACGTGTCCACACAGGTGGCAGCTGGCATGGAATACCTCGCC</w:t>
      </w:r>
    </w:p>
    <w:p>
      <w:pPr>
        <w:pStyle w:val="HTMLPreformatted"/>
        <w:rPr/>
      </w:pPr>
      <w:r>
        <w:rPr>
          <w:sz w:val="16"/>
          <w:szCs w:val="16"/>
        </w:rPr>
        <w:t>ChickenROR      GACCATKGGGATTTCCTGCATATTGCAGTTCAGATTGCAGCAYGGATGGRATACTTATC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NRK    AATCACGTCGAGCAAGTGGACATAGCCCAGCAAATAGCTGCTGGCATGGTGTACCTTTCT</w:t>
      </w:r>
    </w:p>
    <w:p>
      <w:pPr>
        <w:pStyle w:val="HTMLPreformatted"/>
        <w:rPr/>
      </w:pPr>
      <w:r>
        <w:rPr>
          <w:sz w:val="16"/>
          <w:szCs w:val="16"/>
        </w:rPr>
        <w:t>ChickenTrkC     GGGCTATCCCAGATGCTCCACATCGCTAGCCAGATCGCCTCTGGAATGGTGTACCTTGCC</w:t>
      </w:r>
    </w:p>
    <w:p>
      <w:pPr>
        <w:pStyle w:val="HTMLPreformatted"/>
        <w:rPr/>
      </w:pPr>
      <w:r>
        <w:rPr>
          <w:sz w:val="16"/>
          <w:szCs w:val="16"/>
        </w:rPr>
        <w:t>ZebrafishTrkB1  ACTCAGTCTCAGATGCTGCACATCGCACAGCAGATCGCCGCAGGCATGGTCTATCTGGC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oneyBeeNRK     TCGCATATGGATTTGATTAATATTGCGCTTCAAGTAGCATCTGGAATGGTATATTTGTCA</w:t>
      </w:r>
    </w:p>
    <w:p>
      <w:pPr>
        <w:pStyle w:val="HTMLPreformatted"/>
        <w:rPr/>
      </w:pPr>
      <w:r>
        <w:rPr>
          <w:sz w:val="16"/>
          <w:szCs w:val="16"/>
        </w:rPr>
        <w:t>HumanROR        GACCACGGAGATTTTCTGCACATTGCAATTCAGATTGCAGCTGGCATGGAATACCTGTCT</w:t>
      </w:r>
    </w:p>
    <w:p>
      <w:pPr>
        <w:pStyle w:val="HTMLPreformatted"/>
        <w:rPr/>
      </w:pPr>
      <w:r>
        <w:rPr>
          <w:sz w:val="16"/>
          <w:szCs w:val="16"/>
        </w:rPr>
        <w:t>ZebrafishTrkB2  ACTCAGCCTCAGATGCTGCACATTGCTCAGCAGATAGCAGCAGGAATGGTGTATCTGGC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TrkL   ACCAAGGACTCCCTCCACTGGATAACGACGCAGATAGCCGCGGGCATGACCTACCTCTC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Trk       ATGCCAGCGCAACTCTTACATATATCAAATCAAATAGCTATGGGGATGGAATATCTTGCT</w:t>
      </w:r>
    </w:p>
    <w:p>
      <w:pPr>
        <w:pStyle w:val="HTMLPreformatted"/>
        <w:rPr/>
      </w:pPr>
      <w:r>
        <w:rPr>
          <w:sz w:val="16"/>
          <w:szCs w:val="16"/>
        </w:rPr>
        <w:t>DaphniaTrkL     AATCAGGAGGATCTGCACTCGATCGCGGCGCAAATCGCAGACGGGATGGCCTATCTCTC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ymneaTrk       ACACGGGAACAGCTCATGAAGATTGTTTTACAGATAGCCAGTGCCATGGAGTATCTGGCG</w:t>
      </w:r>
    </w:p>
    <w:p>
      <w:pPr>
        <w:pStyle w:val="HTMLPreformatted"/>
        <w:rPr/>
      </w:pPr>
      <w:r>
        <w:rPr>
          <w:sz w:val="16"/>
          <w:szCs w:val="16"/>
        </w:rPr>
        <w:t>DrosophilaDTrk  ACCACCAGTCAGGTTTTGGCCGTCGCCTATCAAATTGCCCGAGGAATGGACGCCATCTA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mphioxusTrk    AGCATCGTGGAGCTGCTGCAGATCTCTGTGCAGGTCGCCTCCGGTGTGGAGTACATGGCG</w:t>
      </w:r>
    </w:p>
    <w:p>
      <w:pPr>
        <w:pStyle w:val="HTMLPreformatted"/>
        <w:rPr/>
      </w:pPr>
      <w:r>
        <w:rPr>
          <w:sz w:val="16"/>
          <w:szCs w:val="16"/>
        </w:rPr>
        <w:t>DaphniaROR      GAGCAATCGGATTTCCTATACATTGCAATTCAGATCGCTGCCGGAATGGAGTATCTAGCT</w:t>
      </w:r>
    </w:p>
    <w:p>
      <w:pPr>
        <w:pStyle w:val="HTMLPreformatted"/>
        <w:rPr/>
      </w:pPr>
      <w:r>
        <w:rPr>
          <w:sz w:val="16"/>
          <w:szCs w:val="16"/>
        </w:rPr>
        <w:t>ZebrafishTrkC1  GGCTTGTCTCAGATGCTGCACATCGCCAGTCAGATCGCATCAGGGATGGTTTACCTGGGC</w:t>
      </w:r>
    </w:p>
    <w:p>
      <w:pPr>
        <w:pStyle w:val="HTMLPreformatted"/>
        <w:rPr/>
      </w:pPr>
      <w:r>
        <w:rPr>
          <w:sz w:val="16"/>
          <w:szCs w:val="16"/>
        </w:rPr>
        <w:t>HumanTrkC       GGGCTCTCCCAAATGCTCCACATTGCCAGTCAGATCGCCTCGGGTATGGTGTACCTGGCC</w:t>
      </w:r>
    </w:p>
    <w:p>
      <w:pPr>
        <w:pStyle w:val="HTMLPreformatted"/>
        <w:rPr/>
      </w:pPr>
      <w:r>
        <w:rPr>
          <w:sz w:val="16"/>
          <w:szCs w:val="16"/>
        </w:rPr>
        <w:t>HoneyBeeTrkL    ACTGAGGAATCTTTACATTGGATAACAATCCAAATTGCAGCTGGTATGACATATTTATCG</w:t>
      </w:r>
    </w:p>
    <w:p>
      <w:pPr>
        <w:pStyle w:val="HTMLPreformatted"/>
        <w:rPr/>
      </w:pPr>
      <w:r>
        <w:rPr>
          <w:sz w:val="16"/>
          <w:szCs w:val="16"/>
        </w:rPr>
        <w:t>HumanTrkA       GGTCTGGGGCAGCTGCTGGCCGTGGCTAGCCAGGTCGCTGCGGGGATGGTGTACCTGGC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ROR       GATTATTTGGATATGTTACATATTGCTACTCAGATTGGTGCTGGAATGGAATACCTTGCT</w:t>
      </w:r>
    </w:p>
    <w:p>
      <w:pPr>
        <w:pStyle w:val="HTMLPreformatted"/>
        <w:rPr/>
      </w:pPr>
      <w:r>
        <w:rPr>
          <w:sz w:val="16"/>
          <w:szCs w:val="16"/>
        </w:rPr>
        <w:t>HumanTrkB       ACGCAGTCGCAGATGCTGCATATAGCCCAGCAGATCGCCGCGGGCATGGTCTACCTGGC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DrosophilaROR   GCCCATCATTACGTACATCGCGACTTGGCAGCTCGGAATTGCCTGGTA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aUrchinROR    AGCAGGCATTTTGTCCATAGGGACCTTGCTGCTAGGAACTGCATGGTT------------</w:t>
      </w:r>
    </w:p>
    <w:p>
      <w:pPr>
        <w:pStyle w:val="HTMLPreformatted"/>
        <w:rPr/>
      </w:pPr>
      <w:r>
        <w:rPr>
          <w:sz w:val="16"/>
          <w:szCs w:val="16"/>
        </w:rPr>
        <w:t>ChickenTrkB     TCACAGCACTTCGTGCATCGAGACCTTGCTACCCGGAATTGCCTGGTT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oneyBeeROR     AGTCATCATTATGTTCACCGAGATTTAGCCGCGAGGAATTGCCTAGTT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TrkL      TCACAGCATTTTGTGCACCGCGATTTGGCCACCAGAAATTGTCTAGTG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TrkL    AGTCAGCGGTTCGTCCACAGAGACTTGGCTTGTAGGAATTGTCTAGTC------------</w:t>
      </w:r>
    </w:p>
    <w:p>
      <w:pPr>
        <w:pStyle w:val="HTMLPreformatted"/>
        <w:rPr/>
      </w:pPr>
      <w:r>
        <w:rPr>
          <w:sz w:val="16"/>
          <w:szCs w:val="16"/>
        </w:rPr>
        <w:t>DaphniaTrk      TCGATGCACTACGTCCACAGGGATTTGGCGACGCGCAATTGCTTAGTG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NRK    GACAGAAAGTTCGTTCATCGAGACTTGGCAACGAGAAACTGTCTGATC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mphioxusROR    TCCAAACACTTCTGCCACCGCGACCTGGCCGCTCGAAACTGCCTCGTC------------</w:t>
      </w:r>
    </w:p>
    <w:p>
      <w:pPr>
        <w:pStyle w:val="HTMLPreformatted"/>
        <w:rPr/>
      </w:pPr>
      <w:r>
        <w:rPr>
          <w:sz w:val="16"/>
          <w:szCs w:val="16"/>
        </w:rPr>
        <w:t>DrosophilaNRK   GAGAGAAAATTCGTCCACCGGGATTTGGCCACCAGGAATTGCCTGATC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ROR    AGCCATCACTACGTTCATAGAGATTTAGCAGCCAGAAATTGTTTGGTT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ROR    GGACATCGTTATGTACACCGCGATCTGGCTGCGAGGAACATCTTGGTT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hickenTrkA     TCACTGCACTTCGTGCACCGTGACCTGGCCACACGCAACTGCCTGGTG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ZebrafishTrkA   TCCCTTCATTTTGTCCACAGAGACCTGGCCACAAGGAACTGTCTAGTG------------</w:t>
      </w:r>
    </w:p>
    <w:p>
      <w:pPr>
        <w:pStyle w:val="HTMLPreformatted"/>
        <w:rPr/>
      </w:pPr>
      <w:r>
        <w:rPr>
          <w:sz w:val="16"/>
          <w:szCs w:val="16"/>
        </w:rPr>
        <w:t>ZebrafishTrkC2  TCTCAGCACTTCGTGCACCGCGACCTGGCCACACGCAACTGCCTGGTG------------</w:t>
      </w:r>
    </w:p>
    <w:p>
      <w:pPr>
        <w:pStyle w:val="HTMLPreformatted"/>
        <w:rPr/>
      </w:pPr>
      <w:r>
        <w:rPr>
          <w:sz w:val="16"/>
          <w:szCs w:val="16"/>
        </w:rPr>
        <w:t>DaphniaNRK      CAGAGGGGCTTCGTCCACCGCGACCTGGCCACCCGCAACTGCCTGGTCAGCTCCAACGG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ROR     GGCCATCATTACGTGCACAGAGATTTAGCTGCTAGAAATTGTTTAGTC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NRK     GACAGAAAATTTGTACACAGAGATTTAGCGACCAGAAATTGTTTGATC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NRK       GAGAAAGGATTTGTGCATCGCGATCTGGCCTCCAGAAACTGTCTTGTG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plysiaTrkL     GCTCAGAGGTTTGTCCACCGAGACCTGGCCACCCGAAACTGCCTGGTC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aUrchinTrk    TCTCAACACTTCGTCCATCGAGACATGGCCACAAGGAATTGCCTTGTA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Trk    TCCCAACATTTTGTCCATCGTGATCTCGCAACAAGAAACTGTTTAGTG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plysiaROR      AGTCACCATTTCGTTCACAGAGATCTGGCCGCGAGGAACATCCTCGTG------------</w:t>
      </w:r>
    </w:p>
    <w:p>
      <w:pPr>
        <w:pStyle w:val="HTMLPreformatted"/>
        <w:rPr/>
      </w:pPr>
      <w:r>
        <w:rPr>
          <w:sz w:val="16"/>
          <w:szCs w:val="16"/>
        </w:rPr>
        <w:t>ChickenROR      AGCCATTTCTTTGTCCATAAAGATCTCGCCACTCGTAACATTTTAATT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NRK    GAGAGAGGTTTTGTGCATCGTGATCTCGCCACTCGCAACTGTTTGGTC------------</w:t>
      </w:r>
    </w:p>
    <w:p>
      <w:pPr>
        <w:pStyle w:val="HTMLPreformatted"/>
        <w:rPr/>
      </w:pPr>
      <w:r>
        <w:rPr>
          <w:sz w:val="16"/>
          <w:szCs w:val="16"/>
        </w:rPr>
        <w:t>ChickenTrkC     TCCCAGCACTTTGTCCATAGAGACCTGGCCACCAGGAACTGCTTGGTC------------</w:t>
      </w:r>
    </w:p>
    <w:p>
      <w:pPr>
        <w:pStyle w:val="HTMLPreformatted"/>
        <w:rPr/>
      </w:pPr>
      <w:r>
        <w:rPr>
          <w:sz w:val="16"/>
          <w:szCs w:val="16"/>
        </w:rPr>
        <w:t>ZebrafishTrkB1  TCCCAGCACTTTGTGCACAGAGATCTGGCCACACGAAACTGCCTAGTC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oneyBeeNRK     GATCGAAAATTCGTTCATCGAGATCTCGCAACGAGAAATTGTTTGATC------------</w:t>
      </w:r>
    </w:p>
    <w:p>
      <w:pPr>
        <w:pStyle w:val="HTMLPreformatted"/>
        <w:rPr/>
      </w:pPr>
      <w:r>
        <w:rPr>
          <w:sz w:val="16"/>
          <w:szCs w:val="16"/>
        </w:rPr>
        <w:t>HumanROR        AGTCACTTCTTTGTCCACAAGGACCTTGCAGCTCGCAATATTTTAATC------------</w:t>
      </w:r>
    </w:p>
    <w:p>
      <w:pPr>
        <w:pStyle w:val="HTMLPreformatted"/>
        <w:rPr/>
      </w:pPr>
      <w:r>
        <w:rPr>
          <w:sz w:val="16"/>
          <w:szCs w:val="16"/>
        </w:rPr>
        <w:t>ZebrafishTrkB2  TCACAGCATTTTGTGCACAGAGACCTGGCCACACGCAACTGCCTGGTG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TrkL   GCGCAAAGATTCGTTCATCGGGATCTCGCCTGCAGGAACTGCCTGGTG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Trk       TCACAACATTTTGTACACAGAGATTTAGCAACTAGAAATTGTTTAGTT------------</w:t>
      </w:r>
    </w:p>
    <w:p>
      <w:pPr>
        <w:pStyle w:val="HTMLPreformatted"/>
        <w:rPr/>
      </w:pPr>
      <w:r>
        <w:rPr>
          <w:sz w:val="16"/>
          <w:szCs w:val="16"/>
        </w:rPr>
        <w:t>DaphniaTrkL     TCGCAGCATTTCGTCCATCGCGACTTGGCGTGCCGCAATTGTCTGGTG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ymneaTrk       TTGCAACATTTCGTCCATCGAGACCTGGCGACCAGAAACTGTTTGGTA------------</w:t>
      </w:r>
    </w:p>
    <w:p>
      <w:pPr>
        <w:pStyle w:val="HTMLPreformatted"/>
        <w:rPr/>
      </w:pPr>
      <w:r>
        <w:rPr>
          <w:sz w:val="16"/>
          <w:szCs w:val="16"/>
        </w:rPr>
        <w:t>DrosophilaDTrk  AGAGCTCGCTTCACCCATAGGGATCTGGCCACTCGCAACTGCGTAATT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mphioxusTrk    TCGCAGCACTTCGTGCACCGGGACCTGGCCACACGCAACTGTCTGGTG------------</w:t>
      </w:r>
    </w:p>
    <w:p>
      <w:pPr>
        <w:pStyle w:val="HTMLPreformatted"/>
        <w:rPr/>
      </w:pPr>
      <w:r>
        <w:rPr>
          <w:sz w:val="16"/>
          <w:szCs w:val="16"/>
        </w:rPr>
        <w:t>DaphniaROR      AGCCATCACTACGTCCATCGTGACTTGGCAGCAAGGAACTGTTTGATT------------</w:t>
      </w:r>
    </w:p>
    <w:p>
      <w:pPr>
        <w:pStyle w:val="HTMLPreformatted"/>
        <w:rPr/>
      </w:pPr>
      <w:r>
        <w:rPr>
          <w:sz w:val="16"/>
          <w:szCs w:val="16"/>
        </w:rPr>
        <w:t>ZebrafishTrkC1  TCTCAGCACTTCGTGCACCGCGACCTGGCCACACGCAACTGCCTGGTG------------</w:t>
      </w:r>
    </w:p>
    <w:p>
      <w:pPr>
        <w:pStyle w:val="HTMLPreformatted"/>
        <w:rPr/>
      </w:pPr>
      <w:r>
        <w:rPr>
          <w:sz w:val="16"/>
          <w:szCs w:val="16"/>
        </w:rPr>
        <w:t>HumanTrkC       TCCCAGCACTTTGTGCACCGAGACCTGGCCACCAGGAACTGCCTGGTT------------</w:t>
      </w:r>
    </w:p>
    <w:p>
      <w:pPr>
        <w:pStyle w:val="HTMLPreformatted"/>
        <w:rPr/>
      </w:pPr>
      <w:r>
        <w:rPr>
          <w:sz w:val="16"/>
          <w:szCs w:val="16"/>
        </w:rPr>
        <w:t>HoneyBeeTrkL    GGTCAAAGATTCGTTCATAGAGATTTGGCATGTAGAAATTGTCTAGTT------------</w:t>
      </w:r>
    </w:p>
    <w:p>
      <w:pPr>
        <w:pStyle w:val="HTMLPreformatted"/>
        <w:rPr/>
      </w:pPr>
      <w:r>
        <w:rPr>
          <w:sz w:val="16"/>
          <w:szCs w:val="16"/>
        </w:rPr>
        <w:t>HumanTrkA       GGTCTGCATTTTGTGCACCGGGACCTGGCCACACGCAACTGTCTAGTG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ROR       AGTCATCATTTTGTTCACCGTGATTTGGCTGCTAGAAATGTGTTGGTT------------</w:t>
      </w:r>
    </w:p>
    <w:p>
      <w:pPr>
        <w:pStyle w:val="HTMLPreformatted"/>
        <w:rPr/>
      </w:pPr>
      <w:r>
        <w:rPr>
          <w:sz w:val="16"/>
          <w:szCs w:val="16"/>
        </w:rPr>
        <w:t>HumanTrkB       TCCCAGCACTTCGTGCACCGCGATTTGGCCACCAGGAACTGCCTGGTC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DrosophilaROR   ------------AACGAG---------------GGTCTGGTTGTGAAGATATCCGATT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aUrchinROR    ------------GGCGAG---------------CACCATCAGATTAAGATCACTGATTTT</w:t>
      </w:r>
    </w:p>
    <w:p>
      <w:pPr>
        <w:pStyle w:val="HTMLPreformatted"/>
        <w:rPr/>
      </w:pPr>
      <w:r>
        <w:rPr>
          <w:sz w:val="16"/>
          <w:szCs w:val="16"/>
        </w:rPr>
        <w:t>ChickenTrkB     ------------GGTGAG---------------AACCTACTGGTGAAGATTGGGGATT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oneyBeeROR     ------------GGGGAT---------------AATTTAACAGTAAAAATCTCCGATT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TrkL      ------------GGTGAA---------------GGGCTGATTGTTAAAATATCAGATT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TrkL    ------------GGCAAC---------------AACTTGACTGTGAAAATCGCTGATTTT</w:t>
      </w:r>
    </w:p>
    <w:p>
      <w:pPr>
        <w:pStyle w:val="HTMLPreformatted"/>
        <w:rPr/>
      </w:pPr>
      <w:r>
        <w:rPr>
          <w:sz w:val="16"/>
          <w:szCs w:val="16"/>
        </w:rPr>
        <w:t>DaphniaTrk      ------------GGTAAG---------------AATTTAGTGGTCAAAATAGGCGACT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NRK    ------------AACGAC---------------GATATGGTAGTGAAGATAGCGGACT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mphioxusROR    ------------GGGGAC---------------AACCTGCTCATCAAGATATCCGATTTC</w:t>
      </w:r>
    </w:p>
    <w:p>
      <w:pPr>
        <w:pStyle w:val="HTMLPreformatted"/>
        <w:rPr/>
      </w:pPr>
      <w:r>
        <w:rPr>
          <w:sz w:val="16"/>
          <w:szCs w:val="16"/>
        </w:rPr>
        <w:t>DrosophilaNRK   ------------AACGAG---------------CACATGGCGGTAAAGATCGCCGACT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ROR    ------------GGAGAA---------------AACCTAACGGTAAAAATTTCAGACT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ROR    ------------GGAGAC---------------AGTTTGACCATCAAGATATCTGACT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hickenTrkA     ------------GGCCAC---------------GACCTGGTGGTGAAGATTGGGGACT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ZebrafishTrkA   ------------GGAGAA---------------GGGCTGGTAGTGAAGATCGGGGACTTT</w:t>
      </w:r>
    </w:p>
    <w:p>
      <w:pPr>
        <w:pStyle w:val="HTMLPreformatted"/>
        <w:rPr/>
      </w:pPr>
      <w:r>
        <w:rPr>
          <w:sz w:val="16"/>
          <w:szCs w:val="16"/>
        </w:rPr>
        <w:t>ZebrafishTrkC2  ------------GGGAAT---------------GGGCTGCTTGTGAAAATAGGAGACTTT</w:t>
      </w:r>
    </w:p>
    <w:p>
      <w:pPr>
        <w:pStyle w:val="HTMLPreformatted"/>
        <w:rPr/>
      </w:pPr>
      <w:r>
        <w:rPr>
          <w:sz w:val="16"/>
          <w:szCs w:val="16"/>
        </w:rPr>
        <w:t>DaphniaNRK      CCGCCCAGCAGCGGCGGA---------------GGCGTCACCGTCAAGATCGCCGACT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ROR     ------------GCTGAA---------------AATCTTACAGTGAAAATATCAGATT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NRK     ------------GATGAT---------------ACAATGACAGTAAAAATAGCAGATT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NRK       ------------GGTGAA---------------GATTTAAAAGTAAAAATATCCGACT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plysiaTrkL     ------------GGCACAGCGCCACCTGGTGCCGGACTTCTGGTGAAGATTTCCGACT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aUrchinTrk    ------------GGGGAT---------------CGACTCATCGTCAAGATTGCAGACT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Trk    ------------GGTGAA---------------AGACTAACTGTGAAAATCGGAGACT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plysiaROR      ------------GCTGAC---------------GGGCTAACTGTGAAGATCTCCGACTTT</w:t>
      </w:r>
    </w:p>
    <w:p>
      <w:pPr>
        <w:pStyle w:val="HTMLPreformatted"/>
        <w:rPr/>
      </w:pPr>
      <w:r>
        <w:rPr>
          <w:sz w:val="16"/>
          <w:szCs w:val="16"/>
        </w:rPr>
        <w:t>ChickenROR      ------------GGRGWA---------------CAGCTTCATGTGRAAATTTCAGACC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NRK    ------------GGTGAG---------------CACATGGATGTCAAGATCTCAGACTTT</w:t>
      </w:r>
    </w:p>
    <w:p>
      <w:pPr>
        <w:pStyle w:val="HTMLPreformatted"/>
        <w:rPr/>
      </w:pPr>
      <w:r>
        <w:rPr>
          <w:sz w:val="16"/>
          <w:szCs w:val="16"/>
        </w:rPr>
        <w:t>ChickenTrkC     ------------GGAGCC---------------AACCTGCTGGTGAAGATTGGAGACTTT</w:t>
      </w:r>
    </w:p>
    <w:p>
      <w:pPr>
        <w:pStyle w:val="HTMLPreformatted"/>
        <w:rPr/>
      </w:pPr>
      <w:r>
        <w:rPr>
          <w:sz w:val="16"/>
          <w:szCs w:val="16"/>
        </w:rPr>
        <w:t>ZebrafishTrkB1  ------------GGAGAA---------------AATCTCTTGGTGAAGATTGGAGACT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oneyBeeNRK     ------------AATGAT---------------CAAATGATTGTAAAGATAGCAGATTTC</w:t>
      </w:r>
    </w:p>
    <w:p>
      <w:pPr>
        <w:pStyle w:val="HTMLPreformatted"/>
        <w:rPr/>
      </w:pPr>
      <w:r>
        <w:rPr>
          <w:sz w:val="16"/>
          <w:szCs w:val="16"/>
        </w:rPr>
        <w:t>HumanROR        ------------GGAGAG---------------CAACTTCATGTAAAGATTTCAGACTTG</w:t>
      </w:r>
    </w:p>
    <w:p>
      <w:pPr>
        <w:pStyle w:val="HTMLPreformatted"/>
        <w:rPr/>
      </w:pPr>
      <w:r>
        <w:rPr>
          <w:sz w:val="16"/>
          <w:szCs w:val="16"/>
        </w:rPr>
        <w:t>ZebrafishTrkB2  ------------GGGGAA---------------AACCTGCTTGTAAAGATAGGAGACT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TrkL   ------------GGCTCC---------------GGACTCGTCGTTAAAATCGCCGACT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Trk       ------------GGTGAG---------------AAGTTGTTAGTGAAGATCGGAGATTTT</w:t>
      </w:r>
    </w:p>
    <w:p>
      <w:pPr>
        <w:pStyle w:val="HTMLPreformatted"/>
        <w:rPr/>
      </w:pPr>
      <w:r>
        <w:rPr>
          <w:sz w:val="16"/>
          <w:szCs w:val="16"/>
        </w:rPr>
        <w:t>DaphniaTrkL     ------------GGTGAACGACCCCGAGGCGGCGGTCTGGCCGTCAAAATCTCCGATT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ymneaTrk       ------------GGCTGT---------------GATCTTGTGGTCAAACTCGGTGACTTT</w:t>
      </w:r>
    </w:p>
    <w:p>
      <w:pPr>
        <w:pStyle w:val="HTMLPreformatted"/>
        <w:rPr/>
      </w:pPr>
      <w:r>
        <w:rPr>
          <w:sz w:val="16"/>
          <w:szCs w:val="16"/>
        </w:rPr>
        <w:t>DrosophilaDTrk  ------------TCCAGT---------------GAGTTTATAGTGAAGGTATCCTATCC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mphioxusTrk    ------------GGGGAC---------------AAACTCGTGGTGAAGATCGGAGACTTC</w:t>
      </w:r>
    </w:p>
    <w:p>
      <w:pPr>
        <w:pStyle w:val="HTMLPreformatted"/>
        <w:rPr/>
      </w:pPr>
      <w:r>
        <w:rPr>
          <w:sz w:val="16"/>
          <w:szCs w:val="16"/>
        </w:rPr>
        <w:t>DaphniaROR      ------------AGTGAC---------------AACCTGATTGTGAAAATATCCGATTTT</w:t>
      </w:r>
    </w:p>
    <w:p>
      <w:pPr>
        <w:pStyle w:val="HTMLPreformatted"/>
        <w:rPr/>
      </w:pPr>
      <w:r>
        <w:rPr>
          <w:sz w:val="16"/>
          <w:szCs w:val="16"/>
        </w:rPr>
        <w:t>ZebrafishTrkC1  ------------GGGAAT---------------GGGCTGCTTGTGAAAATAGGAGACTTT</w:t>
      </w:r>
    </w:p>
    <w:p>
      <w:pPr>
        <w:pStyle w:val="HTMLPreformatted"/>
        <w:rPr/>
      </w:pPr>
      <w:r>
        <w:rPr>
          <w:sz w:val="16"/>
          <w:szCs w:val="16"/>
        </w:rPr>
        <w:t>HumanTrkC       ------------GGAGCG---------------AATCTGCTAGTGAAGATTGGGGACTTC</w:t>
      </w:r>
    </w:p>
    <w:p>
      <w:pPr>
        <w:pStyle w:val="HTMLPreformatted"/>
        <w:rPr/>
      </w:pPr>
      <w:r>
        <w:rPr>
          <w:sz w:val="16"/>
          <w:szCs w:val="16"/>
        </w:rPr>
        <w:t>HoneyBeeTrkL    ------------GGTTAT---------------GATTTCATTGTTAAAATAGCAGATTTT</w:t>
      </w:r>
    </w:p>
    <w:p>
      <w:pPr>
        <w:pStyle w:val="HTMLPreformatted"/>
        <w:rPr/>
      </w:pPr>
      <w:r>
        <w:rPr>
          <w:sz w:val="16"/>
          <w:szCs w:val="16"/>
        </w:rPr>
        <w:t>HumanTrkA       ------------GGCCAG---------------GGACTGGTGGTCAAGATTGGTGATT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ROR       ------------GGTGAT---------------AATCTTATTATTAAGATATCTGATTTT</w:t>
      </w:r>
    </w:p>
    <w:p>
      <w:pPr>
        <w:pStyle w:val="HTMLPreformatted"/>
        <w:rPr/>
      </w:pPr>
      <w:r>
        <w:rPr>
          <w:sz w:val="16"/>
          <w:szCs w:val="16"/>
        </w:rPr>
        <w:t>HumanTrkB       ------------GGGGAG---------------AACTTGCTGGTGAAAATCGGGGACT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DrosophilaROR   GGACTATCCAGAGACATTTACAGCTCAGATTATTATCGA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aUrchinROR    GGTCTGGCAAGGGATATTTATTCAGGGGATTACTATAGG---------------------</w:t>
      </w:r>
    </w:p>
    <w:p>
      <w:pPr>
        <w:pStyle w:val="HTMLPreformatted"/>
        <w:rPr/>
      </w:pPr>
      <w:r>
        <w:rPr>
          <w:sz w:val="16"/>
          <w:szCs w:val="16"/>
        </w:rPr>
        <w:t>ChickenTrkB     GGGATGTCTAGAGATGTGTACAGCACAGACTACTACAGG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oneyBeeROR     GGTTTATCTCGTGATATATACAGTAGTGATTACTACAGA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TrkL      GGAATGTCCCGGGATATATACACCTGTGATTATTATAAG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TrkL    GGAATGAGCCGGGATATTTACACCTGTGACTATTACAAA---------------------</w:t>
      </w:r>
    </w:p>
    <w:p>
      <w:pPr>
        <w:pStyle w:val="HTMLPreformatted"/>
        <w:rPr/>
      </w:pPr>
      <w:r>
        <w:rPr>
          <w:sz w:val="16"/>
          <w:szCs w:val="16"/>
        </w:rPr>
        <w:t>DaphniaTrk      GGTATGTCCAGGGATATTTACAGCTCCGACTACTATCGGGTAAGTGCAGGATCACACCC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NRK    GGACTCTCGCAGAAGATCTACCTTCAAGACTACTACAAA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mphioxusROR    GGCCTTTCCCGCGATATCTACTCCTCGGATTACTACCGT---------------------</w:t>
      </w:r>
    </w:p>
    <w:p>
      <w:pPr>
        <w:pStyle w:val="HTMLPreformatted"/>
        <w:rPr/>
      </w:pPr>
      <w:r>
        <w:rPr>
          <w:sz w:val="16"/>
          <w:szCs w:val="16"/>
        </w:rPr>
        <w:t>DrosophilaNRK   GGGCTCTCGCACAAGATCTATTTGCAGGACTATTACAAA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ROR    GGTCTTTCTCGGGATATCTATAGCAGCGATTACTATAGA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ROR    GGACTGTCCCGGGACGTCTACTCGTCAGACTACTACCGT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hickenTrkA     GGCATGTCCCGTGATATCTACAGCACCGACTACTACCGG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ZebrafishTrkA   GGGATGTCAAGAGACATTTACAGTACTGACTACTACAGG---------------------</w:t>
      </w:r>
    </w:p>
    <w:p>
      <w:pPr>
        <w:pStyle w:val="HTMLPreformatted"/>
        <w:rPr/>
      </w:pPr>
      <w:r>
        <w:rPr>
          <w:sz w:val="16"/>
          <w:szCs w:val="16"/>
        </w:rPr>
        <w:t>ZebrafishTrkC2  GGGATGTCGAGAGACATTTACAGCACTGACTACTACCGG---------------------</w:t>
      </w:r>
    </w:p>
    <w:p>
      <w:pPr>
        <w:pStyle w:val="HTMLPreformatted"/>
        <w:rPr/>
      </w:pPr>
      <w:r>
        <w:rPr>
          <w:sz w:val="16"/>
          <w:szCs w:val="16"/>
        </w:rPr>
        <w:t>DaphniaNRK      GGCCTGTCGCAGCGCGTCCACTGGCAGCAGTACTACTAC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ROR     GGTCTTTCAAGGGATATTTATTCATCTGATTATTACAGA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NRK     GGGCTTTCGCAGAAAATGTATTTACAAGACTATTACAAA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NRK       GGTCTAGCAAGGACAGTTCACAGCATAGAATATTATCGT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plysiaTrkL     GGCATGTCTAGGGATATCTACACTAACGACTACTACAAG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aUrchinTrk    GGCATGTCAAGAGATGTTTATAGCACAGATTACTACAGG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Trk    GGAATGTCCCGCGATGTCTACAGCACTGATTACTACAGG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plysiaROR      GGTTTGTCCAGAGATGTCTACTCTTCTGATTACTACAGA---------------------</w:t>
      </w:r>
    </w:p>
    <w:p>
      <w:pPr>
        <w:pStyle w:val="HTMLPreformatted"/>
        <w:rPr/>
      </w:pPr>
      <w:r>
        <w:rPr>
          <w:sz w:val="16"/>
          <w:szCs w:val="16"/>
        </w:rPr>
        <w:t>ChickenROR      GGACTCTCAAGRGAAATCTACTCAGCAGATTATTACAGA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NRK    GGCCTGACGCGGTACGTCGTGCCGGGGGAGTGCTTCCAG---------------------</w:t>
      </w:r>
    </w:p>
    <w:p>
      <w:pPr>
        <w:pStyle w:val="HTMLPreformatted"/>
        <w:rPr/>
      </w:pPr>
      <w:r>
        <w:rPr>
          <w:sz w:val="16"/>
          <w:szCs w:val="16"/>
        </w:rPr>
        <w:t>ChickenTrkC     GGGATGTCAAGAGATGTCTACAGCACTGATTACTACAGGGAAGGGCCGCGTCCGAAGGGC</w:t>
      </w:r>
    </w:p>
    <w:p>
      <w:pPr>
        <w:pStyle w:val="HTMLPreformatted"/>
        <w:rPr/>
      </w:pPr>
      <w:r>
        <w:rPr>
          <w:sz w:val="16"/>
          <w:szCs w:val="16"/>
        </w:rPr>
        <w:t>ZebrafishTrkB1  GGGATGTCTCGAGATGTCTACAGTACGGATTACTATCGG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oneyBeeNRK     GGTTTATCGCAAAAAATCTATTTACAAGATTACTATAAA---------------------</w:t>
      </w:r>
    </w:p>
    <w:p>
      <w:pPr>
        <w:pStyle w:val="HTMLPreformatted"/>
        <w:rPr/>
      </w:pPr>
      <w:r>
        <w:rPr>
          <w:sz w:val="16"/>
          <w:szCs w:val="16"/>
        </w:rPr>
        <w:t>HumanROR        GGGCTTTCCAGAGAAATTTACTCCGCTGATTACTACAGG---------------------</w:t>
      </w:r>
    </w:p>
    <w:p>
      <w:pPr>
        <w:pStyle w:val="HTMLPreformatted"/>
        <w:rPr/>
      </w:pPr>
      <w:r>
        <w:rPr>
          <w:sz w:val="16"/>
          <w:szCs w:val="16"/>
        </w:rPr>
        <w:t>ZebrafishTrkB2  GGCATGTCCAGAGATGTGTACAGCACCGACTACTATAGG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TrkL   GGCATGTCGCGCGACGTCTACACCTGCGACTACTACAAG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Trk       GGAATGTCGAGAGATATTTATAGTACAGATTATTATCGG---------------------</w:t>
      </w:r>
    </w:p>
    <w:p>
      <w:pPr>
        <w:pStyle w:val="HTMLPreformatted"/>
        <w:rPr/>
      </w:pPr>
      <w:r>
        <w:rPr>
          <w:sz w:val="16"/>
          <w:szCs w:val="16"/>
        </w:rPr>
        <w:t>DaphniaTrkL     GGAATGAGCCGTGACGTTTACACTTGCGATTATTACAAG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ymneaTrk       GGCATGTCCAGAGATGTGTACACTACGGACTACTACAGG---------------------</w:t>
      </w:r>
    </w:p>
    <w:p>
      <w:pPr>
        <w:pStyle w:val="HTMLPreformatted"/>
        <w:rPr/>
      </w:pPr>
      <w:r>
        <w:rPr>
          <w:sz w:val="16"/>
          <w:szCs w:val="16"/>
        </w:rPr>
        <w:t>DrosophilaDTrk  GCTCTCTGCAAGGACAAGTATAGCCGCGAGTACCACAAA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mphioxusTrk    GGGATGTCTCGGGACATCTACAGCACCGACTACTATAGA---------------------</w:t>
      </w:r>
    </w:p>
    <w:p>
      <w:pPr>
        <w:pStyle w:val="HTMLPreformatted"/>
        <w:rPr/>
      </w:pPr>
      <w:r>
        <w:rPr>
          <w:sz w:val="16"/>
          <w:szCs w:val="16"/>
        </w:rPr>
        <w:t>DaphniaROR      GGTCTGTCTCGAGACATTTACTCGTCTGATTACTACCGT---------------------</w:t>
      </w:r>
    </w:p>
    <w:p>
      <w:pPr>
        <w:pStyle w:val="HTMLPreformatted"/>
        <w:rPr/>
      </w:pPr>
      <w:r>
        <w:rPr>
          <w:sz w:val="16"/>
          <w:szCs w:val="16"/>
        </w:rPr>
        <w:t>ZebrafishTrkC1  GGGATGTCGAGAGACATTTACAGCACTGACTACTACCGG---------------------</w:t>
      </w:r>
    </w:p>
    <w:p>
      <w:pPr>
        <w:pStyle w:val="HTMLPreformatted"/>
        <w:rPr/>
      </w:pPr>
      <w:r>
        <w:rPr>
          <w:sz w:val="16"/>
          <w:szCs w:val="16"/>
        </w:rPr>
        <w:t>HumanTrkC       GGCATGTCCAGAGATGTCTACAGCACGGATTATTACAGG---------------------</w:t>
      </w:r>
    </w:p>
    <w:p>
      <w:pPr>
        <w:pStyle w:val="HTMLPreformatted"/>
        <w:rPr/>
      </w:pPr>
      <w:r>
        <w:rPr>
          <w:sz w:val="16"/>
          <w:szCs w:val="16"/>
        </w:rPr>
        <w:t>HoneyBeeTrkL    GGGATGTCACGAGATGTTTATACTTGCGATTACTATAAG---------------------</w:t>
      </w:r>
    </w:p>
    <w:p>
      <w:pPr>
        <w:pStyle w:val="HTMLPreformatted"/>
        <w:rPr/>
      </w:pPr>
      <w:r>
        <w:rPr>
          <w:sz w:val="16"/>
          <w:szCs w:val="16"/>
        </w:rPr>
        <w:t>HumanTrkA       GGCATGAGCAGGGATATCTACAGCACCGACTATTACCGT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ROR       GGGTTATCACGAGATATCTACTCTTCTGATTATTATAGA---------------------</w:t>
      </w:r>
    </w:p>
    <w:p>
      <w:pPr>
        <w:pStyle w:val="HTMLPreformatted"/>
        <w:rPr/>
      </w:pPr>
      <w:r>
        <w:rPr>
          <w:sz w:val="16"/>
          <w:szCs w:val="16"/>
        </w:rPr>
        <w:t>HumanTrkB       GGGATGTCCCGGGACGTGTACAGCACTGACTACTACAGG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DrosophilaROR   ---------------------------------------------------------G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aUrchinROR    ---------------------------------------------------------ATG</w:t>
      </w:r>
    </w:p>
    <w:p>
      <w:pPr>
        <w:pStyle w:val="HTMLPreformatted"/>
        <w:rPr/>
      </w:pPr>
      <w:r>
        <w:rPr>
          <w:sz w:val="16"/>
          <w:szCs w:val="16"/>
        </w:rPr>
        <w:t>ChickenTrkB     ---------------------------------------------------------G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oneyBeeROR     ---------------------------------------------------------G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TrkL      ---------------------------------------------------------AT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TrkL    ---------------------------------------------------------GTC</w:t>
      </w:r>
    </w:p>
    <w:p>
      <w:pPr>
        <w:pStyle w:val="HTMLPreformatted"/>
        <w:rPr/>
      </w:pPr>
      <w:r>
        <w:rPr>
          <w:sz w:val="16"/>
          <w:szCs w:val="16"/>
        </w:rPr>
        <w:t>DaphniaTrk      GAAGAAAGAATGAGACAAATTACAGCTTGTCAAAGTGAAAAATTGATATTTTACAAGG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NRK    ---------------------------------------------------------GG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mphioxusROR    ---------------------------------------------------------GTG</w:t>
      </w:r>
    </w:p>
    <w:p>
      <w:pPr>
        <w:pStyle w:val="HTMLPreformatted"/>
        <w:rPr/>
      </w:pPr>
      <w:r>
        <w:rPr>
          <w:sz w:val="16"/>
          <w:szCs w:val="16"/>
        </w:rPr>
        <w:t>DrosophilaNRK   ---------------------------------------------------------GG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ROR    ---------------------------------------------------------GT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ROR    ---------------------------------------------------------G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hickenTrkA     ---------------------------------------------------------G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ZebrafishTrkA   ---------------------------------------------------------GTC</w:t>
      </w:r>
    </w:p>
    <w:p>
      <w:pPr>
        <w:pStyle w:val="HTMLPreformatted"/>
        <w:rPr/>
      </w:pPr>
      <w:r>
        <w:rPr>
          <w:sz w:val="16"/>
          <w:szCs w:val="16"/>
        </w:rPr>
        <w:t>ZebrafishTrkC2  ---------------------------------------------------------GTG</w:t>
      </w:r>
    </w:p>
    <w:p>
      <w:pPr>
        <w:pStyle w:val="HTMLPreformatted"/>
        <w:rPr/>
      </w:pPr>
      <w:r>
        <w:rPr>
          <w:sz w:val="16"/>
          <w:szCs w:val="16"/>
        </w:rPr>
        <w:t>DaphniaNRK      ------------------------------------------------------ACGGG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ROR     ---------------------------------------------------------GT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NRK     ---------------------------------------------------------GG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NRK       ---------------------------------------------------------GG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plysiaTrkL     ---------------------------------------------------------A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aUrchinTrk    ---------------------------------------------------------G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Trk    ---------------------------------------------------------G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plysiaROR      ---------------------------------------------------------GTG</w:t>
      </w:r>
    </w:p>
    <w:p>
      <w:pPr>
        <w:pStyle w:val="HTMLPreformatted"/>
        <w:rPr/>
      </w:pPr>
      <w:r>
        <w:rPr>
          <w:sz w:val="16"/>
          <w:szCs w:val="16"/>
        </w:rPr>
        <w:t>ChickenROR      ---------------------------------------------------------G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NRK    ---------------------------------------------------------GGG</w:t>
      </w:r>
    </w:p>
    <w:p>
      <w:pPr>
        <w:pStyle w:val="HTMLPreformatted"/>
        <w:rPr/>
      </w:pPr>
      <w:r>
        <w:rPr>
          <w:sz w:val="16"/>
          <w:szCs w:val="16"/>
        </w:rPr>
        <w:t>ChickenTrkC     CAGCTCAGCACA---GCGTGGCAGCGACACAGACTGGCACCGCCGGCAGCTGCAACAGTT</w:t>
      </w:r>
    </w:p>
    <w:p>
      <w:pPr>
        <w:pStyle w:val="HTMLPreformatted"/>
        <w:rPr/>
      </w:pPr>
      <w:r>
        <w:rPr>
          <w:sz w:val="16"/>
          <w:szCs w:val="16"/>
        </w:rPr>
        <w:t>ZebrafishTrkB1  ---------------------------------------------------------G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oneyBeeNRK     ---------------------------------------------------------GGC</w:t>
      </w:r>
    </w:p>
    <w:p>
      <w:pPr>
        <w:pStyle w:val="HTMLPreformatted"/>
        <w:rPr/>
      </w:pPr>
      <w:r>
        <w:rPr>
          <w:sz w:val="16"/>
          <w:szCs w:val="16"/>
        </w:rPr>
        <w:t>HumanROR        ---------------------------------------------------------GTC</w:t>
      </w:r>
    </w:p>
    <w:p>
      <w:pPr>
        <w:pStyle w:val="HTMLPreformatted"/>
        <w:rPr/>
      </w:pPr>
      <w:r>
        <w:rPr>
          <w:sz w:val="16"/>
          <w:szCs w:val="16"/>
        </w:rPr>
        <w:t>ZebrafishTrkB2  ---------------GTGTTTGACCCGTACGGCACCTCAGAACATCTTTGGTGCGATG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TrkL   ---------------------------------------------------------A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Trk       ---------------------------------------------------------GTC</w:t>
      </w:r>
    </w:p>
    <w:p>
      <w:pPr>
        <w:pStyle w:val="HTMLPreformatted"/>
        <w:rPr/>
      </w:pPr>
      <w:r>
        <w:rPr>
          <w:sz w:val="16"/>
          <w:szCs w:val="16"/>
        </w:rPr>
        <w:t>DaphniaTrkL     ---------------------------------------------------------A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ymneaTrk       ---------------------------------------------------------GTT</w:t>
      </w:r>
    </w:p>
    <w:p>
      <w:pPr>
        <w:pStyle w:val="HTMLPreformatted"/>
        <w:rPr/>
      </w:pPr>
      <w:r>
        <w:rPr>
          <w:sz w:val="16"/>
          <w:szCs w:val="16"/>
        </w:rPr>
        <w:t>DrosophilaDTrk  ---------------------------------------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mphioxusTrk    ---------------------------------------------------------GTT</w:t>
      </w:r>
    </w:p>
    <w:p>
      <w:pPr>
        <w:pStyle w:val="HTMLPreformatted"/>
        <w:rPr/>
      </w:pPr>
      <w:r>
        <w:rPr>
          <w:sz w:val="16"/>
          <w:szCs w:val="16"/>
        </w:rPr>
        <w:t>DaphniaROR      ---------------------------------------------------------GTC</w:t>
      </w:r>
    </w:p>
    <w:p>
      <w:pPr>
        <w:pStyle w:val="HTMLPreformatted"/>
        <w:rPr/>
      </w:pPr>
      <w:r>
        <w:rPr>
          <w:sz w:val="16"/>
          <w:szCs w:val="16"/>
        </w:rPr>
        <w:t>ZebrafishTrkC1  ---------------------------------------------------------GTG</w:t>
      </w:r>
    </w:p>
    <w:p>
      <w:pPr>
        <w:pStyle w:val="HTMLPreformatted"/>
        <w:rPr/>
      </w:pPr>
      <w:r>
        <w:rPr>
          <w:sz w:val="16"/>
          <w:szCs w:val="16"/>
        </w:rPr>
        <w:t>HumanTrkC       ---------------CTCTTTAATCCATCTGGAAATGATTTTTGTATATGGTGTGAGGTG</w:t>
      </w:r>
    </w:p>
    <w:p>
      <w:pPr>
        <w:pStyle w:val="HTMLPreformatted"/>
        <w:rPr/>
      </w:pPr>
      <w:r>
        <w:rPr>
          <w:sz w:val="16"/>
          <w:szCs w:val="16"/>
        </w:rPr>
        <w:t>HoneyBeeTrkL    ---------------------------------------------------------ATA</w:t>
      </w:r>
    </w:p>
    <w:p>
      <w:pPr>
        <w:pStyle w:val="HTMLPreformatted"/>
        <w:rPr/>
      </w:pPr>
      <w:r>
        <w:rPr>
          <w:sz w:val="16"/>
          <w:szCs w:val="16"/>
        </w:rPr>
        <w:t>HumanTrkA       ---------------------------------------------------------G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ROR       ---------------------------------------------------------GTC</w:t>
      </w:r>
    </w:p>
    <w:p>
      <w:pPr>
        <w:pStyle w:val="HTMLPreformatted"/>
        <w:rPr/>
      </w:pPr>
      <w:r>
        <w:rPr>
          <w:sz w:val="16"/>
          <w:szCs w:val="16"/>
        </w:rPr>
        <w:t>HumanTrkB       ---------------------------------------------------------G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DrosophilaROR   CAGTCAAAGTCGCTATTGCCTGTAAGGTGGATGCCCTCGGAATCGATATTGTATGGAAA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aUrchinROR    CCCTCGCAGGCCGTTCTGCCAATCCGCTGGATGTCTCCGGAAGCTATCATGTTCGGTCGC</w:t>
      </w:r>
    </w:p>
    <w:p>
      <w:pPr>
        <w:pStyle w:val="HTMLPreformatted"/>
        <w:rPr/>
      </w:pPr>
      <w:r>
        <w:rPr>
          <w:sz w:val="16"/>
          <w:szCs w:val="16"/>
        </w:rPr>
        <w:t>ChickenTrkB     GGGGGTCACACCATGCTGCCCATTCGCTGGATGCCTCCAGAAAGTATCATGTATAGGAA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oneyBeeROR     CAATCTAAGAGTTTATTACCCGTTCGATGGATGCCACCAGAGTCAATTCTTTACGGCAA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TrkL      GGAGGATCTCGGATGCTGCCAATACGGTGGATGTCTCCGGAAAGTGTCAAATATGGAAA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TrkL    GGAGGATCCAGATTGCTTCCCGTAAGGTGGATGTCGCCAGAGAGCGTCGTATATGGGAAA</w:t>
      </w:r>
    </w:p>
    <w:p>
      <w:pPr>
        <w:pStyle w:val="HTMLPreformatted"/>
        <w:rPr/>
      </w:pPr>
      <w:r>
        <w:rPr>
          <w:sz w:val="16"/>
          <w:szCs w:val="16"/>
        </w:rPr>
        <w:t>DaphniaTrk      GGTGGACACACTTTACTTCCAGTCCGGTGGATGCCTCCAGAGAGTGTTATGTACCGCAA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NRK    GACGACCAGGACGCTATTCCCGTGAGATGGATGCCACTGGAGAGTATTTTATACAACAA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mphioxusROR    CAGTCCAAGTCGCTCCTGCCGGTTCGCTGGATGCCGCCGGAGGCGATCATGTACGGGAAG</w:t>
      </w:r>
    </w:p>
    <w:p>
      <w:pPr>
        <w:pStyle w:val="HTMLPreformatted"/>
        <w:rPr/>
      </w:pPr>
      <w:r>
        <w:rPr>
          <w:sz w:val="16"/>
          <w:szCs w:val="16"/>
        </w:rPr>
        <w:t>DrosophilaNRK   GATGAGAACGACTTCATCCCGATCCGCTGGATGCCACTTGAGAGCATACTGTACAACAA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ROR    CAATCAAAAAGTTTATTGCCTGTAAGATGGATGCCACCAGAATCGATCTTATACGGAAA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ROR    CAGAGCAAGTCTCTGATGCCTGTGCGCTGGATGCCTCCAGAGTCTATCCTGTACGGAAA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hickenTrkA     GGCGGTCGGACCATGCTGCCCATCCGCTGGATGCCCCCTGAGAGCATCCTGTACCGCAA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ZebrafishTrkA   GGAGGCAGGACGATGCTGCCCATTCGCTGGATGCCACCGGAAAGCATTATGTACAGGAAG</w:t>
      </w:r>
    </w:p>
    <w:p>
      <w:pPr>
        <w:pStyle w:val="HTMLPreformatted"/>
        <w:rPr/>
      </w:pPr>
      <w:r>
        <w:rPr>
          <w:sz w:val="16"/>
          <w:szCs w:val="16"/>
        </w:rPr>
        <w:t>ZebrafishTrkC2  GGAGGACACACTATGCTGCCCATTCGCTGGATGCCACCAGAAAGCATCATGTACAGGAAG</w:t>
      </w:r>
    </w:p>
    <w:p>
      <w:pPr>
        <w:pStyle w:val="HTMLPreformatted"/>
        <w:rPr/>
      </w:pPr>
      <w:r>
        <w:rPr>
          <w:sz w:val="16"/>
          <w:szCs w:val="16"/>
        </w:rPr>
        <w:t>DaphniaNRK      ACGGACAACGATGCCATACCCATCCGCTGGATGCCGCTGGAGAGCATCATCTTCAACCG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ROR     CAATCAAAATCATTGTTACCTGTAAGATGGATGCCACCTGAATCTATTCTGTACGGTAA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NRK     GATGAACATGATGCCATACCTGTTCGATGGATGCCTTTAGAGAGCATTCTTTACAATAA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NRK       AGTGAAAATGATGCAATACCTATCAGGTGGATGCCTCCAGAGGCAATCTTGTACAATAA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plysiaTrkL     GGCGGGTCTCGAATGCTTCCAATCCGCTGGATGTCACCGGAAGCCATCAAGTATGGCCG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aUrchinTrk    GGGGGACACACGATGCTACCCGTCCGATGGATGCCTCCAGAGAGCATCATCTATAGAAC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Trk    GGAGGTCAGACCATGCTACCTGTGAGGTGGATGCCTCCGGAGAGCCTCCTGTATCGAAC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plysiaROR      CAGAGCAAGTCTTTGCTCCCCGTCAGATGGATGCCCCCGGAAGCGATCTTGTACGGAAAG</w:t>
      </w:r>
    </w:p>
    <w:p>
      <w:pPr>
        <w:pStyle w:val="HTMLPreformatted"/>
        <w:rPr/>
      </w:pPr>
      <w:r>
        <w:rPr>
          <w:sz w:val="16"/>
          <w:szCs w:val="16"/>
        </w:rPr>
        <w:t>ChickenROR      CAAAACAAATCTCTTCTGCCGATTCGCTGGATGCCACCGGAGGCGATTATGTATGGCAA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NRK    AGCGAAAACGACGCCATTCCTATTCGCTGGATGCCACTCGAGGCAATCCTCTACAACAAG</w:t>
      </w:r>
    </w:p>
    <w:p>
      <w:pPr>
        <w:pStyle w:val="HTMLPreformatted"/>
        <w:rPr/>
      </w:pPr>
      <w:r>
        <w:rPr>
          <w:sz w:val="16"/>
          <w:szCs w:val="16"/>
        </w:rPr>
        <w:t>ChickenTrkC     GGAGGACACACCATGCTGCCTATCCGCTGGATGCCTCCGGAGAGCATCATGTACAGGAAG</w:t>
      </w:r>
    </w:p>
    <w:p>
      <w:pPr>
        <w:pStyle w:val="HTMLPreformatted"/>
        <w:rPr/>
      </w:pPr>
      <w:r>
        <w:rPr>
          <w:sz w:val="16"/>
          <w:szCs w:val="16"/>
        </w:rPr>
        <w:t>ZebrafishTrkB1  GGAGGTCACACCATGCTGCCAATCCGCTGGATGCCACCGGAGAGTATCATGTATCGGAA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oneyBeeNRK     GATGAACAAGATGCTATTCCAGTTAGGTGGATGCCTTTAGAAAGTATATTATATAATAAG</w:t>
      </w:r>
    </w:p>
    <w:p>
      <w:pPr>
        <w:pStyle w:val="HTMLPreformatted"/>
        <w:rPr/>
      </w:pPr>
      <w:r>
        <w:rPr>
          <w:sz w:val="16"/>
          <w:szCs w:val="16"/>
        </w:rPr>
        <w:t>HumanROR        CAGAGTAAGTCCTTGCTGCCCATTCGCTGGATGCCCCCTGAAGCCATCATGTATGGCAAA</w:t>
      </w:r>
    </w:p>
    <w:p>
      <w:pPr>
        <w:pStyle w:val="HTMLPreformatted"/>
        <w:rPr/>
      </w:pPr>
      <w:r>
        <w:rPr>
          <w:sz w:val="16"/>
          <w:szCs w:val="16"/>
        </w:rPr>
        <w:t>ZebrafishTrkB2  GGTGGTCACACCATGCTGCCCATCCGATGGATGCCCCCAGAGAGCATTATGTACAGAAG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TrkL   GGCGGCTCGCGGTTATTGCCGGTGCGTTGGATGTCTCCGGAGAGCGTGATGTACGGGAG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Trk       GGTGGAACCGCCATGTTGCCTATCAGATGGATGCCTCCAGAAAGCATGTTGTATCGAACA</w:t>
      </w:r>
    </w:p>
    <w:p>
      <w:pPr>
        <w:pStyle w:val="HTMLPreformatted"/>
        <w:rPr/>
      </w:pPr>
      <w:r>
        <w:rPr>
          <w:sz w:val="16"/>
          <w:szCs w:val="16"/>
        </w:rPr>
        <w:t>DaphniaTrkL     GGAGGTTCTCGGATGCTGCCGGTGCGATGGATGGCTCCCGAATCGATCCTCTACGGTAA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ymneaTrk       GAAGGCACGGCCATGCTGCCTGTAAGATGGATGCCGCCGGAGAGCATCATCTACAGGACG</w:t>
      </w:r>
    </w:p>
    <w:p>
      <w:pPr>
        <w:pStyle w:val="HTMLPreformatted"/>
        <w:rPr/>
      </w:pPr>
      <w:r>
        <w:rPr>
          <w:sz w:val="16"/>
          <w:szCs w:val="16"/>
        </w:rPr>
        <w:t>DrosophilaDTrk  CACCGCAACACGCTGCTCCCGATCCGCTGGCTGGCGCCCGAGTGCATCCAGGAAGACGA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mphioxusTrk    GGGGGACACACGATGCTGCCTGTACGGTGGATGCCACCAGAAAGCGTGCTCTACCGGAAA</w:t>
      </w:r>
    </w:p>
    <w:p>
      <w:pPr>
        <w:pStyle w:val="HTMLPreformatted"/>
        <w:rPr/>
      </w:pPr>
      <w:r>
        <w:rPr>
          <w:sz w:val="16"/>
          <w:szCs w:val="16"/>
        </w:rPr>
        <w:t>DaphniaROR      CAGGGCAAATCAATGTTGCCTGTTCGTTGGATGCCACCAGAAGCTATTCTATACGGAAAA</w:t>
      </w:r>
    </w:p>
    <w:p>
      <w:pPr>
        <w:pStyle w:val="HTMLPreformatted"/>
        <w:rPr/>
      </w:pPr>
      <w:r>
        <w:rPr>
          <w:sz w:val="16"/>
          <w:szCs w:val="16"/>
        </w:rPr>
        <w:t>ZebrafishTrkC1  GGAGGACACACTATGCTGCCCATTCGCTGGATGCCACCAGAAAGCATCATGTACAGGAAG</w:t>
      </w:r>
    </w:p>
    <w:p>
      <w:pPr>
        <w:pStyle w:val="HTMLPreformatted"/>
        <w:rPr/>
      </w:pPr>
      <w:r>
        <w:rPr>
          <w:sz w:val="16"/>
          <w:szCs w:val="16"/>
        </w:rPr>
        <w:t>HumanTrkC       GGAGGACACACCATGCTCCCCATTCGCTGGATGCCTCCTGAAAGCATCATGTACCGGAAG</w:t>
      </w:r>
    </w:p>
    <w:p>
      <w:pPr>
        <w:pStyle w:val="HTMLPreformatted"/>
        <w:rPr/>
      </w:pPr>
      <w:r>
        <w:rPr>
          <w:sz w:val="16"/>
          <w:szCs w:val="16"/>
        </w:rPr>
        <w:t>HoneyBeeTrkL    AAGGGCTCTAGACTTTTACCAATCCGTTGGATGTCACCGGAAAGTGTAATGTACGGGCGA</w:t>
      </w:r>
    </w:p>
    <w:p>
      <w:pPr>
        <w:pStyle w:val="HTMLPreformatted"/>
        <w:rPr/>
      </w:pPr>
      <w:r>
        <w:rPr>
          <w:sz w:val="16"/>
          <w:szCs w:val="16"/>
        </w:rPr>
        <w:t>HumanTrkA       GGAGGCCGCACCATGCTGCCCATTCGCTGGATGCCGCCCGAGAGCATCCTGTACCGTAA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ROR       CAGAGTAAATCTCTACTCCCTGTTCGTTGGATGCCTCCAGAGTCAATAATGTATGGTAAA</w:t>
      </w:r>
    </w:p>
    <w:p>
      <w:pPr>
        <w:pStyle w:val="HTMLPreformatted"/>
        <w:rPr/>
      </w:pPr>
      <w:r>
        <w:rPr>
          <w:sz w:val="16"/>
          <w:szCs w:val="16"/>
        </w:rPr>
        <w:t>HumanTrkB       GGTGGCCACACAATGCTGCCCATTCGCTGGATGCCTCCAGAGAGCATCATGTACAGGAA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DrosophilaROR   TTTACGACCGAGAGCGATGTTTGGTCCTTTGGAGTCGTTCTTTGGGAAATATACAGCT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aUrchinROR    TTCACGGTGGAGAGCGATATCTGGTCCTTTGGTGTGGTGTTATGGGAGATTTACTCGTAC</w:t>
      </w:r>
    </w:p>
    <w:p>
      <w:pPr>
        <w:pStyle w:val="HTMLPreformatted"/>
        <w:rPr/>
      </w:pPr>
      <w:r>
        <w:rPr>
          <w:sz w:val="16"/>
          <w:szCs w:val="16"/>
        </w:rPr>
        <w:t>ChickenTrkB     TTCACCACTGAAAGTGATGTCTGGAGCCTGGGAGTTGTATTATGGGAAATCTTTACCT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oneyBeeROR     TTTACAACAGAGTCCGATGTATGGAGTTTCGGAGTCGTATTGTGGGAAATTTATAGTTA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TrkL      TTTACAATAGAGTCAGATGTCTGGTCATACGGTGTTGTATTATGGGAAATATTCAGTGC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TrkL    TTTACGCTAGAATCTGACGTGTGGTCATTCGGTGTCGTGTTGTGGGAAATTTATTCGCTG</w:t>
      </w:r>
    </w:p>
    <w:p>
      <w:pPr>
        <w:pStyle w:val="HTMLPreformatted"/>
        <w:rPr/>
      </w:pPr>
      <w:r>
        <w:rPr>
          <w:sz w:val="16"/>
          <w:szCs w:val="16"/>
        </w:rPr>
        <w:t>DaphniaTrk      TTCACGTCCGAGTCGGACGTCTGGTCATTTGGAGTGGTGCTTTGGGAAATCTTCTCCT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NRK    TACACAGTGGAGTCAGATGTCTGGGCTTTTGCTGTATGCTTATGGGAAATATTTAGCT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mphioxusROR    TTTTCCACGGACAGCGATGTTTGGTCGTTCGGCGTGGTTCTGTGGGAGATCTTCAGCTAC</w:t>
      </w:r>
    </w:p>
    <w:p>
      <w:pPr>
        <w:pStyle w:val="HTMLPreformatted"/>
        <w:rPr/>
      </w:pPr>
      <w:r>
        <w:rPr>
          <w:sz w:val="16"/>
          <w:szCs w:val="16"/>
        </w:rPr>
        <w:t>DrosophilaNRK   TTCTCGCTTGAGTCGGATGTGTGGGCATACGGCATCTGTCTGTGGGAGGTCTTCTCCT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ROR    TTCACAACAGAATCTGATGTTTGGAGTTTTGGTGTTGTTTTATGGGAGATTTACAGTT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ROR    TTTACAATGGAAAGTGACGCCTGGTCATTTGGAGTCGTGTTGTGGGAGATCTATTCAT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hickenTrkA     TTCACCACTGAGAGTGATATCTGGAGCTTCGGCGTGGTGCTTTGGGAGATCTTCACCT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ZebrafishTrkA   TTCACCACAGAGAGTGACATCTGGAGCTTCGGAGTCGTTTTGTGGGAAATCTTCACCTAT</w:t>
      </w:r>
    </w:p>
    <w:p>
      <w:pPr>
        <w:pStyle w:val="HTMLPreformatted"/>
        <w:rPr/>
      </w:pPr>
      <w:r>
        <w:rPr>
          <w:sz w:val="16"/>
          <w:szCs w:val="16"/>
        </w:rPr>
        <w:t>ZebrafishTrkC2  TTCACGACGGAGAGTGACGTGTGGAGTTTTGGGGTCATCCTCTGGGAAATATTTACCTAC</w:t>
      </w:r>
    </w:p>
    <w:p>
      <w:pPr>
        <w:pStyle w:val="HTMLPreformatted"/>
        <w:rPr/>
      </w:pPr>
      <w:r>
        <w:rPr>
          <w:sz w:val="16"/>
          <w:szCs w:val="16"/>
        </w:rPr>
        <w:t>DaphniaNRK      TACACCACGTCGTCGGATGTCTGGGCCTTTGGCGTCTGCCTCTGGGAGATCTTCTCCTA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ROR     TTTACAACTGAATCTGATGTTTGGAGTTTTGGTGTTGTATTATGGGAAGTTTACAGCT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NRK     TATACAGTTGAATCAGATGTCTGGGCATTTGGTGTGTGTCTTTGGGAAATTTTTTCTT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NRK       TTTTCAGTTAAATCAGACGTATGGTCATTTGGTGTAGTTCTGTGGGAAATTTTTTCAT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plysiaTrkL     TTCACATGTGAGAGTGATGTGTGGGCCTATGGAGTTGTCTTATGGGAGATTTTCAGTTA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aUrchinTrk    TACTCCGTGGAAAGTGATGTCTGGAGCTATGGGGTGGTCCTTTGGGAGATTTTCGAGT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Trk    TTCACGGTTGAGTCTGATGTATGGAGCTTTGGAGTGGTTTTATGGGAGATTTTTACGTA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plysiaROR      TTCACCACAGACAGTGATGTGTGGGCTTTTGGCGTTGTCCTCTGGGAGGTCTTCAGCTAT</w:t>
      </w:r>
    </w:p>
    <w:p>
      <w:pPr>
        <w:pStyle w:val="HTMLPreformatted"/>
        <w:rPr/>
      </w:pPr>
      <w:r>
        <w:rPr>
          <w:sz w:val="16"/>
          <w:szCs w:val="16"/>
        </w:rPr>
        <w:t>ChickenROR      TTCTCTTCTGATTCAGATATTTGGTCATTCGGAGTGGTTTTATGGGAGATATTCAGCT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NRK    TTCACCAGCGAATCAGACGTGTGGTCTTTTGGAGTTCTTCTGTGGGAGATCTTCTCCTTC</w:t>
      </w:r>
    </w:p>
    <w:p>
      <w:pPr>
        <w:pStyle w:val="HTMLPreformatted"/>
        <w:rPr/>
      </w:pPr>
      <w:r>
        <w:rPr>
          <w:sz w:val="16"/>
          <w:szCs w:val="16"/>
        </w:rPr>
        <w:t>ChickenTrkC     TTCACAACGGAGAGTGACGTCTGGAGCTTCGGGGTGATCCTCTGGGAGATCTTCACCTAT</w:t>
      </w:r>
    </w:p>
    <w:p>
      <w:pPr>
        <w:pStyle w:val="HTMLPreformatted"/>
        <w:rPr/>
      </w:pPr>
      <w:r>
        <w:rPr>
          <w:sz w:val="16"/>
          <w:szCs w:val="16"/>
        </w:rPr>
        <w:t>ZebrafishTrkB1  TTCACAACAGAGAGTGATGTCTGGAGTCTGGGAGTGGTGCTGTGGGAGATCTTTACCT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oneyBeeNRK     TATACCGTTGAATCTGATGTATGGGCGTTCGCGGTATGCTTGTGGGAAATATTTAGTTTT</w:t>
      </w:r>
    </w:p>
    <w:p>
      <w:pPr>
        <w:pStyle w:val="HTMLPreformatted"/>
        <w:rPr/>
      </w:pPr>
      <w:r>
        <w:rPr>
          <w:sz w:val="16"/>
          <w:szCs w:val="16"/>
        </w:rPr>
        <w:t>HumanROR        TTCTCTTCTGATTCAGATATCTGGTCCTTTGGGGTTGTCTTGTGGGAGATTTTCAGTTTT</w:t>
      </w:r>
    </w:p>
    <w:p>
      <w:pPr>
        <w:pStyle w:val="HTMLPreformatted"/>
        <w:rPr/>
      </w:pPr>
      <w:r>
        <w:rPr>
          <w:sz w:val="16"/>
          <w:szCs w:val="16"/>
        </w:rPr>
        <w:t>ZebrafishTrkB2  TTCACCACAGAGAGTGACGTGTGGAGTTTGGGTGTAGTACTCTGGGAAATCTTCACCT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TrkL   TTCACCCTGGAAAGCGACGTTTGGAGCTTCGGAGTCGTTCTCTGGGAGGTCTACTCCT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Trk       TTTACCATAGAATCCGATGTATGGAGTTTTGGTGTTGTATTATGGGAAATATTCACATAT</w:t>
      </w:r>
    </w:p>
    <w:p>
      <w:pPr>
        <w:pStyle w:val="HTMLPreformatted"/>
        <w:rPr/>
      </w:pPr>
      <w:r>
        <w:rPr>
          <w:sz w:val="16"/>
          <w:szCs w:val="16"/>
        </w:rPr>
        <w:t>DaphniaTrkL     TTCACGCTAGAATCGGATGTCTGGAGTTTCGGCGTCGTCCTGTGGGAGGTCTTTGCCCT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ymneaTrk       TTCACCACTGAATCAGACGTCTGGAGCTTTGGCGTAACGCTCTGGGAGGTCTTCACGTAC</w:t>
      </w:r>
    </w:p>
    <w:p>
      <w:pPr>
        <w:pStyle w:val="HTMLPreformatted"/>
        <w:rPr/>
      </w:pPr>
      <w:r>
        <w:rPr>
          <w:sz w:val="16"/>
          <w:szCs w:val="16"/>
        </w:rPr>
        <w:t>DrosophilaDTrk  TACACCACCAAGAGCGACATCTTTGCCTACGGTGTGGTGGTGTGGGAGCTCTTCAACCA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mphioxusTrk    TTCACCATCGAAAGTGACATCTGGAGTTTCGGCGTCGTGCTATGGGAAATCTTTACGTTT</w:t>
      </w:r>
    </w:p>
    <w:p>
      <w:pPr>
        <w:pStyle w:val="HTMLPreformatted"/>
        <w:rPr/>
      </w:pPr>
      <w:r>
        <w:rPr>
          <w:sz w:val="16"/>
          <w:szCs w:val="16"/>
        </w:rPr>
        <w:t>DaphniaROR      TTCACAATTGAATCAGATGTTTGGAGCTTCGGCGTTGTCCTCTGGGAAATCTACAGTTTT</w:t>
      </w:r>
    </w:p>
    <w:p>
      <w:pPr>
        <w:pStyle w:val="HTMLPreformatted"/>
        <w:rPr/>
      </w:pPr>
      <w:r>
        <w:rPr>
          <w:sz w:val="16"/>
          <w:szCs w:val="16"/>
        </w:rPr>
        <w:t>ZebrafishTrkC1  TTCACGACGGAGAGTGACGTGTGGAGTTTTGGGGTCATCCTCTGGGAAATATTTACCTAC</w:t>
      </w:r>
    </w:p>
    <w:p>
      <w:pPr>
        <w:pStyle w:val="HTMLPreformatted"/>
        <w:rPr/>
      </w:pPr>
      <w:r>
        <w:rPr>
          <w:sz w:val="16"/>
          <w:szCs w:val="16"/>
        </w:rPr>
        <w:t>HumanTrkC       TTCACTACAGAGAGTGATGTATGGAGCTTCGGGGTGATCCTCTGGGAGATCTTCACCTAT</w:t>
      </w:r>
    </w:p>
    <w:p>
      <w:pPr>
        <w:pStyle w:val="HTMLPreformatted"/>
        <w:rPr/>
      </w:pPr>
      <w:r>
        <w:rPr>
          <w:sz w:val="16"/>
          <w:szCs w:val="16"/>
        </w:rPr>
        <w:t>HoneyBeeTrkL    TTCACATTGGAAAGTGACGTATGGAGTTTTGGCGTTGTTCTATGGGAAGTCTATTCCTTT</w:t>
      </w:r>
    </w:p>
    <w:p>
      <w:pPr>
        <w:pStyle w:val="HTMLPreformatted"/>
        <w:rPr/>
      </w:pPr>
      <w:r>
        <w:rPr>
          <w:sz w:val="16"/>
          <w:szCs w:val="16"/>
        </w:rPr>
        <w:t>HumanTrkA       TTCACCACCGAGAGCGACGTGTGGAGCTTCGGCGTGGTGCTCTGGGAGATCTTCACCTA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ROR       TTCACCACCGATAGTGATGTATGGTCTTTTGGAGTTGTTCTGTGGGAAATATTCAGCTTT</w:t>
      </w:r>
    </w:p>
    <w:p>
      <w:pPr>
        <w:pStyle w:val="HTMLPreformatted"/>
        <w:rPr/>
      </w:pPr>
      <w:r>
        <w:rPr>
          <w:sz w:val="16"/>
          <w:szCs w:val="16"/>
        </w:rPr>
        <w:t>HumanTrkB       TTCACGACGGAAAGCGACGTCTGGAGCCTGGGGGTCGTGTTGTGGGAGATTTTCACCT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DrosophilaROR   GGAATGCAG---CCATACTACGGTTTTAGCAATCAGGAA---------GTAATCAATC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aUrchinROR    GGCTTGCAA---CCGTTCTATGGTTATAACAATAATGAG---------GTGATAGAGATG</w:t>
      </w:r>
    </w:p>
    <w:p>
      <w:pPr>
        <w:pStyle w:val="HTMLPreformatted"/>
        <w:rPr/>
      </w:pPr>
      <w:r>
        <w:rPr>
          <w:sz w:val="16"/>
          <w:szCs w:val="16"/>
        </w:rPr>
        <w:t>ChickenTrkB     GGCAAGCAG---CCATGGTACCAGCTCTCAAACAATGAG---------GTGATTGAGTG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oneyBeeROR     GGTTTACAA---CCGTATTACGGATACAATAATCAAGAA---------GTAATAGACA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TrkL      GGACGACAG---CCATATTTTGGTCATTCGAATGAAGAG---------GTGATACAGT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TrkL    GGAAAACAA---CCGTATTACGGTTATTCGAATGATGAG---------GTTTTAAAATTG</w:t>
      </w:r>
    </w:p>
    <w:p>
      <w:pPr>
        <w:pStyle w:val="HTMLPreformatted"/>
        <w:rPr/>
      </w:pPr>
      <w:r>
        <w:rPr>
          <w:sz w:val="16"/>
          <w:szCs w:val="16"/>
        </w:rPr>
        <w:t>DaphniaTrk      GGCAAACAG---CCTTGGTACGGCTATTCCAATCAAGAG---------GTCATACAACT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NRK    GCGCTTCAG---CCCTACTATGGTATGACGCACGAGGAA---------GTCGTTAAATA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mphioxusROR    GGACTCCAG---CCGTACTACGGGTACAGCAACCAGGAG---------GTGATCGAGATG</w:t>
      </w:r>
    </w:p>
    <w:p>
      <w:pPr>
        <w:pStyle w:val="HTMLPreformatted"/>
        <w:rPr/>
      </w:pPr>
      <w:r>
        <w:rPr>
          <w:sz w:val="16"/>
          <w:szCs w:val="16"/>
        </w:rPr>
        <w:t>DrosophilaNRK   GCCTTGCAG---CCCTACTTTGGGTTAACCCACGAGGAG---------GTGATCAAATA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ROR    GGCTTACAG---CCATATTACGGTTATAATAATCAAGAA---------GTAATTGACA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ROR    GGACTGCAG---CCGTACTACGGCTACTCCAATCAGGAG---------GTCATTGAGA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hickenTrkA     GGGAAGCAG---CCCTGGTACCAACTCTCCAACACTGAG---------GCCATCGAGTG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ZebrafishTrkA   GGCAAACAA---CCCTGGTATCAGCTATCCAACAGTGAG---------GCCATTGAGTGC</w:t>
      </w:r>
    </w:p>
    <w:p>
      <w:pPr>
        <w:pStyle w:val="HTMLPreformatted"/>
        <w:rPr/>
      </w:pPr>
      <w:r>
        <w:rPr>
          <w:sz w:val="16"/>
          <w:szCs w:val="16"/>
        </w:rPr>
        <w:t>ZebrafishTrkC2  GGCAAGCAG---CCATGGTTTCAGCTGGCAAATAATGAG---------GTAATCGAATGC</w:t>
      </w:r>
    </w:p>
    <w:p>
      <w:pPr>
        <w:pStyle w:val="HTMLPreformatted"/>
        <w:rPr/>
      </w:pPr>
      <w:r>
        <w:rPr>
          <w:sz w:val="16"/>
          <w:szCs w:val="16"/>
        </w:rPr>
        <w:t>DaphniaNRK      GCCCAGCAG---CCCTACCACGGAATGTCTCACGAGGAA---------GTCGTCCGCTA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ROR     GGTTTACAA---CCATATTATGGATATAGCAATCAAGAA---------GTAATTGAAA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NRK     GCTCTTCAA---CCGTATTATGGCATGACACATGAAGAA---------GTCGTTAAAT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NRK       GCTATCCAG---CCTTACTATGGAATGACACATGAGGAA---------GTGGTGAAGT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plysiaTrkL     GGCAGACAA---CCATATTTTGGACATTCGAATGAGGAG---------GTTATTCACT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aUrchinTrk    GGAAAGCAG---CCCTGGTTTGGCCTTTCCAATCACGAG---------GTGATCGAGTA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Trk    GGTAAACAA---CCGTGGTACGAACTCTCCAACCACGAG---------GTGATTCAACA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plysiaROR      GGACTGCAG---CCGTATTACGGTTTCTCCAATCAAGAG---------GTCATTGAGATG</w:t>
      </w:r>
    </w:p>
    <w:p>
      <w:pPr>
        <w:pStyle w:val="HTMLPreformatted"/>
        <w:rPr/>
      </w:pPr>
      <w:r>
        <w:rPr>
          <w:sz w:val="16"/>
          <w:szCs w:val="16"/>
        </w:rPr>
        <w:t>ChickenROR      GGACTTCAA---CCATATTACGGATTTAGTAATCAAGAA---------GTCATAGAGA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NRK    GCCCTGCAG---CCCTATTACGGCATGGCACACGAAGAG---------GTCGTCAAGTAC</w:t>
      </w:r>
    </w:p>
    <w:p>
      <w:pPr>
        <w:pStyle w:val="HTMLPreformatted"/>
        <w:rPr/>
      </w:pPr>
      <w:r>
        <w:rPr>
          <w:sz w:val="16"/>
          <w:szCs w:val="16"/>
        </w:rPr>
        <w:t>ChickenTrkC     GGGAAGCAG---CCGTGGTTTCAGCTCTCAAACACAGAG---------GTCATTGAGTGC</w:t>
      </w:r>
    </w:p>
    <w:p>
      <w:pPr>
        <w:pStyle w:val="HTMLPreformatted"/>
        <w:rPr/>
      </w:pPr>
      <w:r>
        <w:rPr>
          <w:sz w:val="16"/>
          <w:szCs w:val="16"/>
        </w:rPr>
        <w:t>ZebrafishTrkB1  GGAAAACAG---CCCTGGTACCAACTGTCAAATAATGAG---------GTGATCGAGTG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oneyBeeNRK     GCGCTCCAG---CCTTATTATGGAATGACGCACGAAGAA---------GTTGTAAAATAT</w:t>
      </w:r>
    </w:p>
    <w:p>
      <w:pPr>
        <w:pStyle w:val="HTMLPreformatted"/>
        <w:rPr/>
      </w:pPr>
      <w:r>
        <w:rPr>
          <w:sz w:val="16"/>
          <w:szCs w:val="16"/>
        </w:rPr>
        <w:t>HumanROR        GGACTCCAG---CCATATTATGGATTCAGTAACCAGGAA---------GTGATTGAGATG</w:t>
      </w:r>
    </w:p>
    <w:p>
      <w:pPr>
        <w:pStyle w:val="HTMLPreformatted"/>
        <w:rPr/>
      </w:pPr>
      <w:r>
        <w:rPr>
          <w:sz w:val="16"/>
          <w:szCs w:val="16"/>
        </w:rPr>
        <w:t>ZebrafishTrkB2  GGCAAGCAA---CCCTGGTATCAGCTCTCAAACAATGAG---------GTGATCGAGTG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TrkL   GGAAAGCAA---CCCTACTACGGACACAACAACGAGGAG---------GTCGTGAAGC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Trk       GGTAAACAA---CCATGGTATGAACTATCAAACATGGAG---------GTTATTCAATAT</w:t>
      </w:r>
    </w:p>
    <w:p>
      <w:pPr>
        <w:pStyle w:val="HTMLPreformatted"/>
        <w:rPr/>
      </w:pPr>
      <w:r>
        <w:rPr>
          <w:sz w:val="16"/>
          <w:szCs w:val="16"/>
        </w:rPr>
        <w:t>DaphniaTrkL     GGGGTACAG---CCCTACTACGGCCATTCAAACGAACAG---------GTCGTCAAAC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ymneaTrk       GGCAAGCAG---CCGTGGTTTGAGTACTCCAATAGTGAG---------GTCATAGAACAC</w:t>
      </w:r>
    </w:p>
    <w:p>
      <w:pPr>
        <w:pStyle w:val="HTMLPreformatted"/>
        <w:rPr/>
      </w:pPr>
      <w:r>
        <w:rPr>
          <w:sz w:val="16"/>
          <w:szCs w:val="16"/>
        </w:rPr>
        <w:t>DrosophilaDTrk  GCCACCAAGCTGCCCCACGAGGAGCTGACCAACGAGCAG---------GTGGTGCAGCG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mphioxusTrk    GGGAAACAG---CCGTGGTACGAGCTGGCCAATCACGAG---------GTGATCGAGTGC</w:t>
      </w:r>
    </w:p>
    <w:p>
      <w:pPr>
        <w:pStyle w:val="HTMLPreformatted"/>
        <w:rPr/>
      </w:pPr>
      <w:r>
        <w:rPr>
          <w:sz w:val="16"/>
          <w:szCs w:val="16"/>
        </w:rPr>
        <w:t>DaphniaROR      GCATTACAG---CCGTATTATGGATACAATAACCAAGAT---------GTCATCGACATG</w:t>
      </w:r>
    </w:p>
    <w:p>
      <w:pPr>
        <w:pStyle w:val="HTMLPreformatted"/>
        <w:rPr/>
      </w:pPr>
      <w:r>
        <w:rPr>
          <w:sz w:val="16"/>
          <w:szCs w:val="16"/>
        </w:rPr>
        <w:t>ZebrafishTrkC1  GGCAAGCAG---CCATGGTTTCAGCTGGCAAATAATGAG---------GTAATCGAATGC</w:t>
      </w:r>
    </w:p>
    <w:p>
      <w:pPr>
        <w:pStyle w:val="HTMLPreformatted"/>
        <w:rPr/>
      </w:pPr>
      <w:r>
        <w:rPr>
          <w:sz w:val="16"/>
          <w:szCs w:val="16"/>
        </w:rPr>
        <w:t>HumanTrkC       GGAAAGCAG---CCATGGTTCCAACTCTCAAACACGGAG---------GTCATTGAGTGC</w:t>
      </w:r>
    </w:p>
    <w:p>
      <w:pPr>
        <w:pStyle w:val="HTMLPreformatted"/>
        <w:rPr/>
      </w:pPr>
      <w:r>
        <w:rPr>
          <w:sz w:val="16"/>
          <w:szCs w:val="16"/>
        </w:rPr>
        <w:t>HoneyBeeTrkL    GGCAAACAA---CCATATTACGGACATAATAATGAAGAAGTAAGTAAAGTAGTGAAGCTA</w:t>
      </w:r>
    </w:p>
    <w:p>
      <w:pPr>
        <w:pStyle w:val="HTMLPreformatted"/>
        <w:rPr/>
      </w:pPr>
      <w:r>
        <w:rPr>
          <w:sz w:val="16"/>
          <w:szCs w:val="16"/>
        </w:rPr>
        <w:t>HumanTrkA       GGCAAGCAG---CCCTGGTACCAGCTCTCCAACACGGAG---------GCAATCGACTG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ROR       GGTCTTCAG---CCTTACTATGGTTTCTCTAATCAAGAA---------GTTATAGAAATG</w:t>
      </w:r>
    </w:p>
    <w:p>
      <w:pPr>
        <w:pStyle w:val="HTMLPreformatted"/>
        <w:rPr/>
      </w:pPr>
      <w:r>
        <w:rPr>
          <w:sz w:val="16"/>
          <w:szCs w:val="16"/>
        </w:rPr>
        <w:t>HumanTrkB       GGCAAACAG---CCCTGGTACCAGCTGTCAAACAATGAG---------GTGATAGAGTG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DrosophilaROR   ATCCGTTCACGGCAACTGCTCTCCGCT---CCGGAAAACTGTCCCACTGCTGTCTACTC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aUrchinROR    ATCCGAACCCGTCACATCCTGCCCAGC---CCTAGCGGTTGCCCTCAGTACATCTATGCA</w:t>
      </w:r>
    </w:p>
    <w:p>
      <w:pPr>
        <w:pStyle w:val="HTMLPreformatted"/>
        <w:rPr/>
      </w:pPr>
      <w:r>
        <w:rPr>
          <w:sz w:val="16"/>
          <w:szCs w:val="16"/>
        </w:rPr>
        <w:t>ChickenTrkB     ATCACTCAGGGCCGAGTCCTTCAGCGA---CCTCGCACGTGCCCCAAGGAAGTGTATGA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oneyBeeROR     ATTCGATCACGGCAATTATTACCCTGC---CCCGAGGATTGTCCAACCATGATTTATAG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TrkL      CTAGATACTGGAATTCTACTACAGAGA---CCAAACGAGTGTCCATCTACCATATATCA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TrkL    ATTCACGATGGCGTGTTATTGGACATA---CCGATGAACTGCCCTCCTGTTATATGCGTG</w:t>
      </w:r>
    </w:p>
    <w:p>
      <w:pPr>
        <w:pStyle w:val="HTMLPreformatted"/>
        <w:rPr/>
      </w:pPr>
      <w:r>
        <w:rPr>
          <w:sz w:val="16"/>
          <w:szCs w:val="16"/>
        </w:rPr>
        <w:t>DaphniaTrk      GTCACAGGAGGCCAAGTACTTCCATGT---CCTCTTGCCACTCCTCCCGATGCGTATCA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NRK    ATCAAAGAGGGTAACGTTCTGCAGTGT---CCGGAAAACACTCCTCAATCTGTCTATG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mphioxusROR    ATCCGGTCGCGCCAGCTGCTGCCGTGC---CCCGACAACTGCCCGGCCAGGATGTACTCC</w:t>
      </w:r>
    </w:p>
    <w:p>
      <w:pPr>
        <w:pStyle w:val="HTMLPreformatted"/>
        <w:rPr/>
      </w:pPr>
      <w:r>
        <w:rPr>
          <w:sz w:val="16"/>
          <w:szCs w:val="16"/>
        </w:rPr>
        <w:t>DrosophilaNRK   ATCAAGGAGGGCAACGTACTCGGCTGT---CCGGACAACACGCCGCTCTCCGTCTACGC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ROR    ATCCGCTCACGACAACTTCTTCCTTGC---CCAGAGGATTGCCCGACAATGATCTACAG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ROR    ATCCGTGCGCGGCAGATCCTGCCCTGC---CCTGAGGACTGTCCATCTCGTATTTATGC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hickenTrkA     ATCACGCAGGGCCGGGAGCTGGAGCGG---CCCCGCACGTGTCCCTCCGAGGTGTATG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ZebrafishTrkA   ATCACGCAGGGCCGAGAGCTGGAGCGG---CCTCGCACCTGCCCAAAAGAAGTGCACCTC</w:t>
      </w:r>
    </w:p>
    <w:p>
      <w:pPr>
        <w:pStyle w:val="HTMLPreformatted"/>
        <w:rPr/>
      </w:pPr>
      <w:r>
        <w:rPr>
          <w:sz w:val="16"/>
          <w:szCs w:val="16"/>
        </w:rPr>
        <w:t>ZebrafishTrkC2  ATCACACAAGGACGGGTGCTAGAAAGG---CCACGGCTCTGTCCCAAGGAAGTGTACGAC</w:t>
      </w:r>
    </w:p>
    <w:p>
      <w:pPr>
        <w:pStyle w:val="HTMLPreformatted"/>
        <w:rPr/>
      </w:pPr>
      <w:r>
        <w:rPr>
          <w:sz w:val="16"/>
          <w:szCs w:val="16"/>
        </w:rPr>
        <w:t>DaphniaNRK      TTGCAGGCCGGCGGAATGCTCCAGCCG---CCGGCCCACGCGTCCTGTGCCATTTACGC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ROR     ATTCGTTCGCGCCAACTACTTCCGTGC---CCTCAAGAATGTCCATCAAGAATGTACTC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NRK     ATCAAAGATGGCAACGTTATGAATTGT---CCTGAAAATACTCCAAAATTAGCATATGA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NRK       GTGAAAGAGGGTAAAGTGTTGGGTTGT---CCTGAAAACACTCCTCAACCTGTGTATGA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plysiaTrkL     CTAGATCAAGGAATTCTCCTCCAGCGA---CCGGAAGACTGCCCCTCCACCGTCTATCA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aUrchinTrk    ATCCACAACGGGATATTACTGGACTGC---CCCAAAGGCTGCCCCAAGGAGGTCTACAA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Trk    GTTCAGAGTGGTAAGCTGTTGGAATGC---CCGAGGCACTGCATGGAGACGCTATACAA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plysiaROR      ATACGCTCCAGGCAGATTCTGGGCTGT---CCTGAAGAATGCCCGGCTCGTATTTACGGT</w:t>
      </w:r>
    </w:p>
    <w:p>
      <w:pPr>
        <w:pStyle w:val="HTMLPreformatted"/>
        <w:rPr/>
      </w:pPr>
      <w:r>
        <w:rPr>
          <w:sz w:val="16"/>
          <w:szCs w:val="16"/>
        </w:rPr>
        <w:t>ChickenROR      ATCAGGAAGCGACAGCTGCTGCCGTGC---TCTGAAGACTGTCCTCCTCGAATGTACAG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NRK    GTTCGTGAGGGCAAAGTGCTCTCCTGT---CCGGATAACACTCCTCAGGAGATGTACGAC</w:t>
      </w:r>
    </w:p>
    <w:p>
      <w:pPr>
        <w:pStyle w:val="HTMLPreformatted"/>
        <w:rPr/>
      </w:pPr>
      <w:r>
        <w:rPr>
          <w:sz w:val="16"/>
          <w:szCs w:val="16"/>
        </w:rPr>
        <w:t>ChickenTrkC     ATTACCCAAGGCCGAGTTCTGGAAAGA---CCTCGAGTCTGCCCCAAGGAGGTATACGAC</w:t>
      </w:r>
    </w:p>
    <w:p>
      <w:pPr>
        <w:pStyle w:val="HTMLPreformatted"/>
        <w:rPr/>
      </w:pPr>
      <w:r>
        <w:rPr>
          <w:sz w:val="16"/>
          <w:szCs w:val="16"/>
        </w:rPr>
        <w:t>ZebrafishTrkB1  ATCACCCAAGGTCGTGTACTGCAGCGA---CCCCGGACCTGTCCCAAGGAGGTGTATGA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oneyBeeNRK     ATAAAGGAAGGCAATGTACTCCAATGT---CCCGAAAATACTCCACCGGCGATATATGAT</w:t>
      </w:r>
    </w:p>
    <w:p>
      <w:pPr>
        <w:pStyle w:val="HTMLPreformatted"/>
        <w:rPr/>
      </w:pPr>
      <w:r>
        <w:rPr>
          <w:sz w:val="16"/>
          <w:szCs w:val="16"/>
        </w:rPr>
        <w:t>HumanROR        GTGAGAAAACGGCAGCTCTTACCATGC---TCTGAAGACTGCCCACCCAGAATGTACAGC</w:t>
      </w:r>
    </w:p>
    <w:p>
      <w:pPr>
        <w:pStyle w:val="HTMLPreformatted"/>
        <w:rPr/>
      </w:pPr>
      <w:r>
        <w:rPr>
          <w:sz w:val="16"/>
          <w:szCs w:val="16"/>
        </w:rPr>
        <w:t>ZebrafishTrkB2  ATCACACAGGGTCGGGTGTTACAGAGA---CCTCGTACTTGCCCCAAAGAAGTGTATG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TrkL   ATCCTCCAAGGCATAATGCTGATCCCC---CCGGAAGACTGTCCCCCGTACGTCTGCCA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Trk       ATAAAGAACGGCCATATTTTAGAAAGA---CCACGTGATTGTCCAGAGGAAGTGTATAAA</w:t>
      </w:r>
    </w:p>
    <w:p>
      <w:pPr>
        <w:pStyle w:val="HTMLPreformatted"/>
        <w:rPr/>
      </w:pPr>
      <w:r>
        <w:rPr>
          <w:sz w:val="16"/>
          <w:szCs w:val="16"/>
        </w:rPr>
        <w:t>DaphniaTrkL     ATCCTACAAGGGATCCTCCTGACTCCT---CCTTCTTCAGCCCCGCCCCTCATTTGCCA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ymneaTrk       ATCAAAAATAGCCGGACCCTCAAGCGGCCTCCCAGGACCTGTACAGACGGCGTCTACAGA</w:t>
      </w:r>
    </w:p>
    <w:p>
      <w:pPr>
        <w:pStyle w:val="HTMLPreformatted"/>
        <w:rPr/>
      </w:pPr>
      <w:r>
        <w:rPr>
          <w:sz w:val="16"/>
          <w:szCs w:val="16"/>
        </w:rPr>
        <w:t>DrosophilaDTrk  TCCCAGGCGGGCTCCTTGGAGTGGTCAGTGGCCGAGGCGACGCCCGATAGCCTGCGAGA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mphioxusTrk    ATCACCAGCGGCAGACTGTTGGGGTGC---CCGCGTGGCTGCCCACGGAACGTGCGGGCC</w:t>
      </w:r>
    </w:p>
    <w:p>
      <w:pPr>
        <w:pStyle w:val="HTMLPreformatted"/>
        <w:rPr/>
      </w:pPr>
      <w:r>
        <w:rPr>
          <w:sz w:val="16"/>
          <w:szCs w:val="16"/>
        </w:rPr>
        <w:t>DaphniaROR      GTGCGTTCTAGACAGCTACTCTCTTGC---CCATCAGAATGCCCGTCACGAATTTATTCC</w:t>
      </w:r>
    </w:p>
    <w:p>
      <w:pPr>
        <w:pStyle w:val="HTMLPreformatted"/>
        <w:rPr/>
      </w:pPr>
      <w:r>
        <w:rPr>
          <w:sz w:val="16"/>
          <w:szCs w:val="16"/>
        </w:rPr>
        <w:t>ZebrafishTrkC1  ATCACACAAGGACGGGTGCTAGAAAGG---CCACGGCTCTGTCCCAAGGAAGTGTACGAC</w:t>
      </w:r>
    </w:p>
    <w:p>
      <w:pPr>
        <w:pStyle w:val="HTMLPreformatted"/>
        <w:rPr/>
      </w:pPr>
      <w:r>
        <w:rPr>
          <w:sz w:val="16"/>
          <w:szCs w:val="16"/>
        </w:rPr>
        <w:t>HumanTrkC       ATTACCCAAGGTCGTGTTTTGGAGCGG---CCCCGAGTCTGCCCCAAAGAGGTGTACGAT</w:t>
      </w:r>
    </w:p>
    <w:p>
      <w:pPr>
        <w:pStyle w:val="HTMLPreformatted"/>
        <w:rPr/>
      </w:pPr>
      <w:r>
        <w:rPr>
          <w:sz w:val="16"/>
          <w:szCs w:val="16"/>
        </w:rPr>
        <w:t>HoneyBeeTrkL    ATTTTTCAAGGCATAATGCTTATACCT---CCGGAAGGATGTCCACCATTTGTCTGCCAA</w:t>
      </w:r>
    </w:p>
    <w:p>
      <w:pPr>
        <w:pStyle w:val="HTMLPreformatted"/>
        <w:rPr/>
      </w:pPr>
      <w:r>
        <w:rPr>
          <w:sz w:val="16"/>
          <w:szCs w:val="16"/>
        </w:rPr>
        <w:t>HumanTrkA       ATCACGCAGGGACGTGAGTTGGAGCGG---CCACGTGCCTGCCCACCAGAGGTCTACGC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ROR       ATCAGATCCCGTCAATTACTGCCTTGT---CCTGAAGAATGTCCAGCTAGAATCTATGGT</w:t>
      </w:r>
    </w:p>
    <w:p>
      <w:pPr>
        <w:pStyle w:val="HTMLPreformatted"/>
        <w:rPr/>
      </w:pPr>
      <w:r>
        <w:rPr>
          <w:sz w:val="16"/>
          <w:szCs w:val="16"/>
        </w:rPr>
        <w:t>HumanTrkB       ATCACTCAGGGCCGAGTCCTGCAGCGA---CCCCGCACGTGCCCCCAGGAGGTGTATGA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DrosophilaROR   CTAATGATCGAGTGCTGGCATGAGCAGTCAGTAAAACGTCCAACATTCACAGATATTTC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aUrchinROR    CTCATGACAGAATGCTGGAGTGAAATACCTGCTAGGAGACCTCCTTTCAAGGTCATCTCC</w:t>
      </w:r>
    </w:p>
    <w:p>
      <w:pPr>
        <w:pStyle w:val="HTMLPreformatted"/>
        <w:rPr/>
      </w:pPr>
      <w:r>
        <w:rPr>
          <w:sz w:val="16"/>
          <w:szCs w:val="16"/>
        </w:rPr>
        <w:t>ChickenTrkB     TTGATGCTGGGATGTTGGCAACGGGAACCTCATATGAGGCTCAACATCAAAGAAATCC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oneyBeeROR     CTAATGATAGAGTGCTGGCACGAGGTGGCTAATCGCAGACCGCAGTTCCCGGAGATTC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TrkL      GTGATGTTAGGATGTTGGAAACAGGACCCAAAAGATCGCATGCCATTCCACAGAATCC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TrkL    TTGATGAACGGATGTTGGAAAAGTGACCCCAAGGAACGCTTGCGGTTCATTGACATATAC</w:t>
      </w:r>
    </w:p>
    <w:p>
      <w:pPr>
        <w:pStyle w:val="HTMLPreformatted"/>
        <w:rPr/>
      </w:pPr>
      <w:r>
        <w:rPr>
          <w:sz w:val="16"/>
          <w:szCs w:val="16"/>
        </w:rPr>
        <w:t>DaphniaTrk      TTGATGTTGAATTGCTGGCAAACACAACCCAATCAGCGGAGCACGATGAAAGCGGTCA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NRK    TTAATGAAACTTTGCTGGAATAGAAAGTCCTCAGACAGGCCTACTTTTAAATTCATCT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mphioxusROR    CTGATGCTGGAGTGCTGGAACGAGATCCCGGCGCGCAGACCGAGCTTCAACCAGATCCAC</w:t>
      </w:r>
    </w:p>
    <w:p>
      <w:pPr>
        <w:pStyle w:val="HTMLPreformatted"/>
        <w:rPr/>
      </w:pPr>
      <w:r>
        <w:rPr>
          <w:sz w:val="16"/>
          <w:szCs w:val="16"/>
        </w:rPr>
        <w:t>DrosophilaNRK   CTGATGCGTCGCTGCTGGAACCGCAAGCCCAGTGAGCGACCTGGCTTCGCCGAGATCAA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ROR    CTGATGATAGAGTGTTGGCACGAGGTGGCCAATCGTCGGCCGCAGTTCCCGGAAATTCA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ROR    TTGATGGTCGAGTGTTGGCATGAGATGCCCATGCGTCGCCCTTCCTTCAAGGAAATCCA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hickenTrkA     ATCATGCAGAGCTGCTGGCAGAGAGAGCCGCAGCAGCGC---AGCATCCAGGACATCCA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ZebrafishTrkA   CTGATGCAGGGCTGCTGGCAGAGAGAACCACAGCAAAGGTTGGTCATCAAGGACATCTAC</w:t>
      </w:r>
    </w:p>
    <w:p>
      <w:pPr>
        <w:pStyle w:val="HTMLPreformatted"/>
        <w:rPr/>
      </w:pPr>
      <w:r>
        <w:rPr>
          <w:sz w:val="16"/>
          <w:szCs w:val="16"/>
        </w:rPr>
        <w:t>ZebrafishTrkC2  ATTATGCTGGGGTGCTGGCAGAGGGAACCACAACAGAGGTTAAACATCAAAGACATCCAG</w:t>
      </w:r>
    </w:p>
    <w:p>
      <w:pPr>
        <w:pStyle w:val="HTMLPreformatted"/>
        <w:rPr/>
      </w:pPr>
      <w:r>
        <w:rPr>
          <w:sz w:val="16"/>
          <w:szCs w:val="16"/>
        </w:rPr>
        <w:t>DaphniaNRK      GTCATGCGCTCCTGCTGGCACAGCTCAGCCGGAGAGCGGCCCAGCTTCGTCGACCTGCA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ROR     CTAATGATGGAGTGTTGGCACGAGGCACCTGTACGACGACCCAATTTCACAGAAATCCA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NRK     CTTATGAAACAATGCTGGAGTCGAAAACCTGATTCACGACCTACTTTCCGTACAATTT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NRK       CTGATGAATTTCTGTTGGATACGTAAACCAACTGAAAGACCAACATTCCGCAAATTACA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plysiaTrkL     GTGATGCTTGGTTGCTGGAAGGGTGACCCCAGGCAGAGAATCGTCTTTGACCGTCTCC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aUrchinTrk    ATCATGCTTGGATCCTGGCAGCGGCAACCAACACAGCGCATGCTCATTAAAGACTTGCA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Trk    CTGATGCTTGGTTGCTGGAGAAGACAGCCTTCGGATCGCTTCACCATGAAAGAAATAAA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plysiaROR      CTGATGGTGGAGTGTTGGCACGAGATGCCCGCCAGGCGTCCTCCTTTCCGGGAAATTCAC</w:t>
      </w:r>
    </w:p>
    <w:p>
      <w:pPr>
        <w:pStyle w:val="HTMLPreformatted"/>
        <w:rPr/>
      </w:pPr>
      <w:r>
        <w:rPr>
          <w:sz w:val="16"/>
          <w:szCs w:val="16"/>
        </w:rPr>
        <w:t>ChickenROR      CTGATGACGGAGTGCTGGCACGACTTGCCCTCTCGGAGGCCGCGATTTAAAGAAATCCA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NRK    ATGATGCGCCTGTGTTGGAGTAAGCGTCCCGCCATGCGCCCTCCCTTCAGAGCCCTCCAC</w:t>
      </w:r>
    </w:p>
    <w:p>
      <w:pPr>
        <w:pStyle w:val="HTMLPreformatted"/>
        <w:rPr/>
      </w:pPr>
      <w:r>
        <w:rPr>
          <w:sz w:val="16"/>
          <w:szCs w:val="16"/>
        </w:rPr>
        <w:t>ChickenTrkC     ATCATGTTGGGCTGCTGGCAGAGAGAACCTCAGCAACGGCTCAACATCAAGGAGATCTAC</w:t>
      </w:r>
    </w:p>
    <w:p>
      <w:pPr>
        <w:pStyle w:val="HTMLPreformatted"/>
        <w:rPr/>
      </w:pPr>
      <w:r>
        <w:rPr>
          <w:sz w:val="16"/>
          <w:szCs w:val="16"/>
        </w:rPr>
        <w:t>ZebrafishTrkB1  TTGATGCTGGGATGTTGGCAGAGAGAGCCGCACACCCGACTCAATATTAAAGAGATCC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oneyBeeNRK     TTGATGAAACTTTGTTGGAACAGGAGACCATCAGATAGACCTACTTTCAGAACAATTTAT</w:t>
      </w:r>
    </w:p>
    <w:p>
      <w:pPr>
        <w:pStyle w:val="HTMLPreformatted"/>
        <w:rPr/>
      </w:pPr>
      <w:r>
        <w:rPr>
          <w:sz w:val="16"/>
          <w:szCs w:val="16"/>
        </w:rPr>
        <w:t>HumanROR        CTCATGACAGAGTGCTGGAATGAGATTCCTTCTAGGAGACCAAGATTTAAAGATATTCAC</w:t>
      </w:r>
    </w:p>
    <w:p>
      <w:pPr>
        <w:pStyle w:val="HTMLPreformatted"/>
        <w:rPr/>
      </w:pPr>
      <w:r>
        <w:rPr>
          <w:sz w:val="16"/>
          <w:szCs w:val="16"/>
        </w:rPr>
        <w:t>ZebrafishTrkB2  CTGATGCTGGGCTGCTGGCAGAGGGAGCCATACATGAGACTCAACATCAAAGAAATCCA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TrkL   ATAATGAGGGACTGCTGGAAGACGGAGCCCCGAGATCGTCTGCGCTTCGTCGACATCC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Trk       GTGATGTTATGTTGTTGGAAAACTCAGCCACACGATCGAATGCCAATGAAAGAGATACAC</w:t>
      </w:r>
    </w:p>
    <w:p>
      <w:pPr>
        <w:pStyle w:val="HTMLPreformatted"/>
        <w:rPr/>
      </w:pPr>
      <w:r>
        <w:rPr>
          <w:sz w:val="16"/>
          <w:szCs w:val="16"/>
        </w:rPr>
        <w:t>DaphniaTrkL     TTGCTAAACGGTTGCTGGAAAACACAGCCGGGGGATCGGCTAACGTTCGCCGAAATCC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ymneaTrk       GTAATGCAGGGGTGTTGGAAGCCCAACCCACAAGACAGACTGACTATGAAAGATATCGCG</w:t>
      </w:r>
    </w:p>
    <w:p>
      <w:pPr>
        <w:pStyle w:val="HTMLPreformatted"/>
        <w:rPr/>
      </w:pPr>
      <w:r>
        <w:rPr>
          <w:sz w:val="16"/>
          <w:szCs w:val="16"/>
        </w:rPr>
        <w:t>DrosophilaDTrk  ATATTGCTGTCCTGTTGGGTGTCCAATCCGAAGGAGCGACCTTCGTTCAGCCAACTGGG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mphioxusTrk    CTCATGCTCGGCTGCTGGAAGAAAACCCCCGCCCAGCGCACCAACATCCAGGACATCCAC</w:t>
      </w:r>
    </w:p>
    <w:p>
      <w:pPr>
        <w:pStyle w:val="HTMLPreformatted"/>
        <w:rPr/>
      </w:pPr>
      <w:r>
        <w:rPr>
          <w:sz w:val="16"/>
          <w:szCs w:val="16"/>
        </w:rPr>
        <w:t>DaphniaROR      TTGATGATCGAGTGCTGGTCTGAAGTTCCTCTGAGGAGGCCCACATTCACAGAGGTTCAC</w:t>
      </w:r>
    </w:p>
    <w:p>
      <w:pPr>
        <w:pStyle w:val="HTMLPreformatted"/>
        <w:rPr/>
      </w:pPr>
      <w:r>
        <w:rPr>
          <w:sz w:val="16"/>
          <w:szCs w:val="16"/>
        </w:rPr>
        <w:t>ZebrafishTrkC1  ATTATGCTGGGGTGCTGGCAGAGGGAACCACAACAGAGGTTAAACATCAAAGACATCCAG</w:t>
      </w:r>
    </w:p>
    <w:p>
      <w:pPr>
        <w:pStyle w:val="HTMLPreformatted"/>
        <w:rPr/>
      </w:pPr>
      <w:r>
        <w:rPr>
          <w:sz w:val="16"/>
          <w:szCs w:val="16"/>
        </w:rPr>
        <w:t>HumanTrkC       GTCATGCTGGGGTGCTGGCAGAGGGAACCACAGCAGCGGTTGAACATCAAGGAGATCTAC</w:t>
      </w:r>
    </w:p>
    <w:p>
      <w:pPr>
        <w:pStyle w:val="HTMLPreformatted"/>
        <w:rPr/>
      </w:pPr>
      <w:r>
        <w:rPr>
          <w:sz w:val="16"/>
          <w:szCs w:val="16"/>
        </w:rPr>
        <w:t>HoneyBeeTrkL    ATAATGCGAGAATGTTGGAAAACTGATCCTAAGGATAGAATTAAATTTCCGGAGATATTA</w:t>
      </w:r>
    </w:p>
    <w:p>
      <w:pPr>
        <w:pStyle w:val="HTMLPreformatted"/>
        <w:rPr/>
      </w:pPr>
      <w:r>
        <w:rPr>
          <w:sz w:val="16"/>
          <w:szCs w:val="16"/>
        </w:rPr>
        <w:t>HumanTrkA       ATCATGCGGGGCTGCTGGCAGCGGGAGCCCCAGCAACGCCACAGCATCAAGGATGTGCA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ROR       TTAATGGTAGAGTGTTGGCATGAGATGCCTAATAGAAGACCACCATTCAGAGAGATTCAT</w:t>
      </w:r>
    </w:p>
    <w:p>
      <w:pPr>
        <w:pStyle w:val="HTMLPreformatted"/>
        <w:rPr/>
      </w:pPr>
      <w:r>
        <w:rPr>
          <w:sz w:val="16"/>
          <w:szCs w:val="16"/>
        </w:rPr>
        <w:t>HumanTrkB       CTGATGCTGGGGTGCTGGCAGCGAGAGCCCCACATGAGGAAGAACATCAAGGGCATCCA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DrosophilaROR   AACCGTC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aUrchinROR    ACACGCCTC</w:t>
      </w:r>
    </w:p>
    <w:p>
      <w:pPr>
        <w:pStyle w:val="HTMLPreformatted"/>
        <w:rPr/>
      </w:pPr>
      <w:r>
        <w:rPr>
          <w:sz w:val="16"/>
          <w:szCs w:val="16"/>
        </w:rPr>
        <w:t>ChickenTrkB     TCCCTCC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oneyBeeROR     CATCGTC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TrkL      AACTATC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TrkL    GAACGTTTG</w:t>
      </w:r>
    </w:p>
    <w:p>
      <w:pPr>
        <w:pStyle w:val="HTMLPreformatted"/>
        <w:rPr/>
      </w:pPr>
      <w:r>
        <w:rPr>
          <w:sz w:val="16"/>
          <w:szCs w:val="16"/>
        </w:rPr>
        <w:t>DaphniaTrk      GAACGTTT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NRK    GAAACAC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mphioxusROR    ACCCGGTTA</w:t>
      </w:r>
    </w:p>
    <w:p>
      <w:pPr>
        <w:pStyle w:val="HTMLPreformatted"/>
        <w:rPr/>
      </w:pPr>
      <w:r>
        <w:rPr>
          <w:sz w:val="16"/>
          <w:szCs w:val="16"/>
        </w:rPr>
        <w:t>DrosophilaNRK   CACTGCA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ROR    CACCGGCT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ROR    CAGCGTC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hickenTrkA     AGCCGCC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ZebrafishTrkA   AGTCGCCTC</w:t>
      </w:r>
    </w:p>
    <w:p>
      <w:pPr>
        <w:pStyle w:val="HTMLPreformatted"/>
        <w:rPr/>
      </w:pPr>
      <w:r>
        <w:rPr>
          <w:sz w:val="16"/>
          <w:szCs w:val="16"/>
        </w:rPr>
        <w:t>ZebrafishTrkC2  AAAATTCTT</w:t>
      </w:r>
    </w:p>
    <w:p>
      <w:pPr>
        <w:pStyle w:val="HTMLPreformatted"/>
        <w:rPr/>
      </w:pPr>
      <w:r>
        <w:rPr>
          <w:sz w:val="16"/>
          <w:szCs w:val="16"/>
        </w:rPr>
        <w:t>DaphniaNRK      GACGAGC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ROR     TCTCGAC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eaAphidNRK     CAAACTTT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NRK       AAAGCAA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plysiaTrkL     AAGTACC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eaUrchinTrk    GACGCAA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Trk    GCGAAAT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plysiaROR      ACTCGACTT</w:t>
      </w:r>
    </w:p>
    <w:p>
      <w:pPr>
        <w:pStyle w:val="HTMLPreformatted"/>
        <w:rPr/>
      </w:pPr>
      <w:r>
        <w:rPr>
          <w:sz w:val="16"/>
          <w:szCs w:val="16"/>
        </w:rPr>
        <w:t>ChickenROR      GCCAGGC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apitellaNRK    GCCTCGCTC</w:t>
      </w:r>
    </w:p>
    <w:p>
      <w:pPr>
        <w:pStyle w:val="HTMLPreformatted"/>
        <w:rPr/>
      </w:pPr>
      <w:r>
        <w:rPr>
          <w:sz w:val="16"/>
          <w:szCs w:val="16"/>
        </w:rPr>
        <w:t>ChickenTrkC     AAGATCCTC</w:t>
      </w:r>
    </w:p>
    <w:p>
      <w:pPr>
        <w:pStyle w:val="HTMLPreformatted"/>
        <w:rPr/>
      </w:pPr>
      <w:r>
        <w:rPr>
          <w:sz w:val="16"/>
          <w:szCs w:val="16"/>
        </w:rPr>
        <w:t>ZebrafishTrkB1  AACCTAC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oneyBeeNRK     AATACTCTT</w:t>
      </w:r>
    </w:p>
    <w:p>
      <w:pPr>
        <w:pStyle w:val="HTMLPreformatted"/>
        <w:rPr/>
      </w:pPr>
      <w:r>
        <w:rPr>
          <w:sz w:val="16"/>
          <w:szCs w:val="16"/>
        </w:rPr>
        <w:t>HumanROR        GTCCGGCTT</w:t>
      </w:r>
    </w:p>
    <w:p>
      <w:pPr>
        <w:pStyle w:val="HTMLPreformatted"/>
        <w:rPr/>
      </w:pPr>
      <w:r>
        <w:rPr>
          <w:sz w:val="16"/>
          <w:szCs w:val="16"/>
        </w:rPr>
        <w:t>ZebrafishTrkB2  AATCTGC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JewelWaspTrkL   GAGAAGC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Trk       AGACATTTA</w:t>
      </w:r>
    </w:p>
    <w:p>
      <w:pPr>
        <w:pStyle w:val="HTMLPreformatted"/>
        <w:rPr/>
      </w:pPr>
      <w:r>
        <w:rPr>
          <w:sz w:val="16"/>
          <w:szCs w:val="16"/>
        </w:rPr>
        <w:t>DaphniaTrkL     TCCAAGTT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ymneaTrk       GAGCTCCTC</w:t>
      </w:r>
    </w:p>
    <w:p>
      <w:pPr>
        <w:pStyle w:val="HTMLPreformatted"/>
        <w:rPr/>
      </w:pPr>
      <w:r>
        <w:rPr>
          <w:sz w:val="16"/>
          <w:szCs w:val="16"/>
        </w:rPr>
        <w:t>DrosophilaDTrk  GCTGCTCTC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mphioxusTrk    AAGAAGCTC</w:t>
      </w:r>
    </w:p>
    <w:p>
      <w:pPr>
        <w:pStyle w:val="HTMLPreformatted"/>
        <w:rPr/>
      </w:pPr>
      <w:r>
        <w:rPr>
          <w:sz w:val="16"/>
          <w:szCs w:val="16"/>
        </w:rPr>
        <w:t>DaphniaROR      AACAGATTG</w:t>
      </w:r>
    </w:p>
    <w:p>
      <w:pPr>
        <w:pStyle w:val="HTMLPreformatted"/>
        <w:rPr/>
      </w:pPr>
      <w:r>
        <w:rPr>
          <w:sz w:val="16"/>
          <w:szCs w:val="16"/>
        </w:rPr>
        <w:t>ZebrafishTrkC1  AAAATTCTT</w:t>
      </w:r>
    </w:p>
    <w:p>
      <w:pPr>
        <w:pStyle w:val="HTMLPreformatted"/>
        <w:rPr/>
      </w:pPr>
      <w:r>
        <w:rPr>
          <w:sz w:val="16"/>
          <w:szCs w:val="16"/>
        </w:rPr>
        <w:t>HumanTrkC       AAAATCCTC</w:t>
      </w:r>
    </w:p>
    <w:p>
      <w:pPr>
        <w:pStyle w:val="HTMLPreformatted"/>
        <w:rPr/>
      </w:pPr>
      <w:r>
        <w:rPr>
          <w:sz w:val="16"/>
          <w:szCs w:val="16"/>
        </w:rPr>
        <w:t>HoneyBeeTrkL    GAAAGACTG</w:t>
      </w:r>
    </w:p>
    <w:p>
      <w:pPr>
        <w:pStyle w:val="HTMLPreformatted"/>
        <w:rPr/>
      </w:pPr>
      <w:r>
        <w:rPr>
          <w:sz w:val="16"/>
          <w:szCs w:val="16"/>
        </w:rPr>
        <w:t>HumanTrkA       GCCCGGCT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ttiaROR       GCCCGATTG</w:t>
      </w:r>
    </w:p>
    <w:p>
      <w:pPr>
        <w:pStyle w:val="HTMLPreformatted"/>
        <w:rPr/>
      </w:pPr>
      <w:r>
        <w:rPr>
          <w:sz w:val="16"/>
          <w:szCs w:val="16"/>
        </w:rPr>
        <w:t>HumanTrkB       ACCCTCCT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2T15:56:00Z</dcterms:created>
  <dc:creator> </dc:creator>
  <dc:description/>
  <dc:language>en-US</dc:language>
  <cp:lastModifiedBy> </cp:lastModifiedBy>
  <dcterms:modified xsi:type="dcterms:W3CDTF">2009-06-22T15:56:00Z</dcterms:modified>
  <cp:revision>2</cp:revision>
  <dc:subject/>
  <dc:title>CLUSTAL X (1</dc:title>
</cp:coreProperties>
</file>